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D13C57" w14:textId="7A91437F" w:rsidR="00315814" w:rsidRDefault="00315814" w:rsidP="00315814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material </w:t>
      </w:r>
    </w:p>
    <w:p w14:paraId="31D7682F" w14:textId="77777777" w:rsidR="00315814" w:rsidRDefault="00315814" w:rsidP="00315814">
      <w:pPr>
        <w:spacing w:line="360" w:lineRule="auto"/>
        <w:rPr>
          <w:b/>
          <w:sz w:val="24"/>
          <w:szCs w:val="24"/>
          <w:lang w:val="en-US"/>
        </w:rPr>
      </w:pPr>
    </w:p>
    <w:p w14:paraId="4C9B3EFB" w14:textId="34DB8023" w:rsidR="00711D0E" w:rsidRDefault="00315814" w:rsidP="00315814">
      <w:pPr>
        <w:spacing w:line="360" w:lineRule="auto"/>
        <w:rPr>
          <w:b/>
          <w:sz w:val="24"/>
          <w:szCs w:val="24"/>
          <w:lang w:val="en-US"/>
        </w:rPr>
      </w:pPr>
      <w:r w:rsidRPr="00315814">
        <w:rPr>
          <w:b/>
          <w:sz w:val="24"/>
          <w:szCs w:val="24"/>
          <w:lang w:val="en-US"/>
        </w:rPr>
        <w:t>Clinical trajectories of individuals with severe mental illness continuing and discontinuing long-acting antipsychotics: a one-year mirror-image study</w:t>
      </w:r>
      <w:r>
        <w:rPr>
          <w:b/>
          <w:sz w:val="24"/>
          <w:szCs w:val="24"/>
          <w:lang w:val="en-US"/>
        </w:rPr>
        <w:t xml:space="preserve"> (</w:t>
      </w:r>
      <w:r w:rsidRPr="00315814">
        <w:rPr>
          <w:b/>
          <w:sz w:val="24"/>
          <w:szCs w:val="24"/>
          <w:lang w:val="en-US"/>
        </w:rPr>
        <w:t>Ostuzzi et al.</w:t>
      </w:r>
      <w:bookmarkStart w:id="0" w:name="_GoBack"/>
      <w:bookmarkEnd w:id="0"/>
      <w:r>
        <w:rPr>
          <w:b/>
          <w:sz w:val="24"/>
          <w:szCs w:val="24"/>
          <w:lang w:val="en-US"/>
        </w:rPr>
        <w:t>)</w:t>
      </w:r>
    </w:p>
    <w:p w14:paraId="47F997AB" w14:textId="77777777" w:rsidR="00315814" w:rsidRPr="00315814" w:rsidRDefault="00315814" w:rsidP="00315814">
      <w:pPr>
        <w:spacing w:line="360" w:lineRule="auto"/>
        <w:rPr>
          <w:b/>
          <w:sz w:val="24"/>
          <w:szCs w:val="24"/>
          <w:lang w:val="en-US"/>
        </w:rPr>
      </w:pPr>
    </w:p>
    <w:p w14:paraId="578DC89E" w14:textId="21E5F082" w:rsidR="00315814" w:rsidRPr="00315814" w:rsidRDefault="00315814" w:rsidP="00315814">
      <w:pPr>
        <w:spacing w:line="360" w:lineRule="auto"/>
        <w:rPr>
          <w:b/>
          <w:sz w:val="24"/>
          <w:szCs w:val="24"/>
          <w:lang w:val="en-US"/>
        </w:rPr>
      </w:pPr>
      <w:r w:rsidRPr="00315814">
        <w:rPr>
          <w:b/>
          <w:sz w:val="24"/>
          <w:szCs w:val="24"/>
          <w:lang w:val="en-US"/>
        </w:rPr>
        <w:t>Index</w:t>
      </w:r>
    </w:p>
    <w:p w14:paraId="4C43AFC6" w14:textId="60F8C62E" w:rsidR="00315814" w:rsidRPr="00315814" w:rsidRDefault="00315814" w:rsidP="00315814">
      <w:pPr>
        <w:spacing w:line="360" w:lineRule="auto"/>
        <w:rPr>
          <w:sz w:val="24"/>
          <w:szCs w:val="24"/>
          <w:lang w:val="en-GB"/>
        </w:rPr>
      </w:pPr>
      <w:r w:rsidRPr="00315814">
        <w:rPr>
          <w:sz w:val="24"/>
          <w:szCs w:val="24"/>
          <w:lang w:val="en-GB"/>
        </w:rPr>
        <w:t xml:space="preserve">Additional details on </w:t>
      </w:r>
      <w:r>
        <w:rPr>
          <w:sz w:val="24"/>
          <w:szCs w:val="24"/>
          <w:lang w:val="en-GB"/>
        </w:rPr>
        <w:t>methodology</w:t>
      </w:r>
      <w:r>
        <w:rPr>
          <w:sz w:val="24"/>
          <w:szCs w:val="24"/>
          <w:lang w:val="en-GB"/>
        </w:rPr>
        <w:tab/>
      </w:r>
      <w:r>
        <w:rPr>
          <w:sz w:val="24"/>
          <w:szCs w:val="24"/>
          <w:lang w:val="en-GB"/>
        </w:rPr>
        <w:tab/>
      </w:r>
      <w:r>
        <w:rPr>
          <w:sz w:val="24"/>
          <w:szCs w:val="24"/>
          <w:lang w:val="en-GB"/>
        </w:rPr>
        <w:tab/>
      </w:r>
      <w:r w:rsidR="006855F1">
        <w:rPr>
          <w:sz w:val="24"/>
          <w:szCs w:val="24"/>
          <w:lang w:val="en-GB"/>
        </w:rPr>
        <w:tab/>
      </w:r>
      <w:r w:rsidR="006855F1">
        <w:rPr>
          <w:sz w:val="24"/>
          <w:szCs w:val="24"/>
          <w:lang w:val="en-GB"/>
        </w:rPr>
        <w:tab/>
      </w:r>
      <w:r>
        <w:rPr>
          <w:sz w:val="24"/>
          <w:szCs w:val="24"/>
          <w:lang w:val="en-GB"/>
        </w:rPr>
        <w:tab/>
      </w:r>
      <w:r>
        <w:rPr>
          <w:sz w:val="24"/>
          <w:szCs w:val="24"/>
          <w:lang w:val="en-GB"/>
        </w:rPr>
        <w:tab/>
      </w:r>
      <w:r>
        <w:rPr>
          <w:sz w:val="24"/>
          <w:szCs w:val="24"/>
          <w:lang w:val="en-GB"/>
        </w:rPr>
        <w:tab/>
        <w:t>p. 2</w:t>
      </w:r>
    </w:p>
    <w:p w14:paraId="3B4F3811" w14:textId="1C45C3E0" w:rsidR="00315814" w:rsidRDefault="006855F1" w:rsidP="00315814">
      <w:p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bgroup</w:t>
      </w:r>
      <w:r w:rsidRPr="00315814">
        <w:rPr>
          <w:sz w:val="24"/>
          <w:szCs w:val="24"/>
          <w:lang w:val="en-GB"/>
        </w:rPr>
        <w:t xml:space="preserve"> analysis: </w:t>
      </w:r>
      <w:r w:rsidR="00315814" w:rsidRPr="00315814">
        <w:rPr>
          <w:sz w:val="24"/>
          <w:szCs w:val="24"/>
          <w:lang w:val="en-GB"/>
        </w:rPr>
        <w:t>Survival analysis per diagnostic group</w:t>
      </w:r>
      <w:r w:rsidR="00315814">
        <w:rPr>
          <w:sz w:val="24"/>
          <w:szCs w:val="24"/>
          <w:lang w:val="en-GB"/>
        </w:rPr>
        <w:tab/>
      </w:r>
      <w:r w:rsidR="00315814">
        <w:rPr>
          <w:sz w:val="24"/>
          <w:szCs w:val="24"/>
          <w:lang w:val="en-GB"/>
        </w:rPr>
        <w:tab/>
      </w:r>
      <w:r w:rsidR="00315814">
        <w:rPr>
          <w:sz w:val="24"/>
          <w:szCs w:val="24"/>
          <w:lang w:val="en-GB"/>
        </w:rPr>
        <w:tab/>
      </w:r>
      <w:r w:rsidR="00315814">
        <w:rPr>
          <w:sz w:val="24"/>
          <w:szCs w:val="24"/>
          <w:lang w:val="en-GB"/>
        </w:rPr>
        <w:tab/>
      </w:r>
      <w:r w:rsidR="00315814">
        <w:rPr>
          <w:sz w:val="24"/>
          <w:szCs w:val="24"/>
          <w:lang w:val="en-GB"/>
        </w:rPr>
        <w:tab/>
        <w:t>p. 3</w:t>
      </w:r>
    </w:p>
    <w:p w14:paraId="2B4DB23A" w14:textId="258B9B84" w:rsidR="00315814" w:rsidRPr="00315814" w:rsidRDefault="00315814" w:rsidP="00315814">
      <w:pPr>
        <w:spacing w:line="360" w:lineRule="auto"/>
        <w:rPr>
          <w:sz w:val="24"/>
          <w:szCs w:val="24"/>
          <w:lang w:val="en-GB"/>
        </w:rPr>
      </w:pPr>
      <w:r w:rsidRPr="00315814">
        <w:rPr>
          <w:sz w:val="24"/>
          <w:szCs w:val="24"/>
          <w:lang w:val="en-GB"/>
        </w:rPr>
        <w:t>Sensitivity analysis: schizophrenia-spectrum subsample</w:t>
      </w:r>
      <w:r w:rsidRPr="00315814">
        <w:rPr>
          <w:sz w:val="24"/>
          <w:szCs w:val="24"/>
          <w:lang w:val="en-GB"/>
        </w:rPr>
        <w:tab/>
      </w:r>
      <w:r w:rsidRPr="00315814">
        <w:rPr>
          <w:sz w:val="24"/>
          <w:szCs w:val="24"/>
          <w:lang w:val="en-GB"/>
        </w:rPr>
        <w:tab/>
      </w:r>
      <w:r w:rsidR="006855F1">
        <w:rPr>
          <w:sz w:val="24"/>
          <w:szCs w:val="24"/>
          <w:lang w:val="en-GB"/>
        </w:rPr>
        <w:tab/>
      </w:r>
      <w:r w:rsidR="006855F1">
        <w:rPr>
          <w:sz w:val="24"/>
          <w:szCs w:val="24"/>
          <w:lang w:val="en-GB"/>
        </w:rPr>
        <w:tab/>
      </w:r>
      <w:r w:rsidRPr="00315814">
        <w:rPr>
          <w:sz w:val="24"/>
          <w:szCs w:val="24"/>
          <w:lang w:val="en-GB"/>
        </w:rPr>
        <w:tab/>
        <w:t>p. 4</w:t>
      </w:r>
    </w:p>
    <w:p w14:paraId="6576C193" w14:textId="77777777" w:rsidR="00315814" w:rsidRPr="00315814" w:rsidRDefault="00315814" w:rsidP="00315814">
      <w:pPr>
        <w:spacing w:line="360" w:lineRule="auto"/>
        <w:rPr>
          <w:sz w:val="24"/>
          <w:szCs w:val="24"/>
          <w:lang w:val="en-GB"/>
        </w:rPr>
      </w:pPr>
    </w:p>
    <w:p w14:paraId="0A333CBC" w14:textId="6AADB98F" w:rsidR="00315814" w:rsidRPr="00315814" w:rsidRDefault="00315814" w:rsidP="00315814">
      <w:pPr>
        <w:spacing w:line="360" w:lineRule="auto"/>
        <w:rPr>
          <w:sz w:val="24"/>
          <w:szCs w:val="24"/>
          <w:lang w:val="en-US"/>
        </w:rPr>
      </w:pPr>
    </w:p>
    <w:p w14:paraId="25B484CF" w14:textId="77777777" w:rsidR="00315814" w:rsidRPr="00315814" w:rsidRDefault="00315814" w:rsidP="00315814">
      <w:pPr>
        <w:spacing w:line="360" w:lineRule="auto"/>
        <w:rPr>
          <w:sz w:val="24"/>
          <w:szCs w:val="24"/>
          <w:lang w:val="en-US"/>
        </w:rPr>
      </w:pPr>
    </w:p>
    <w:p w14:paraId="075C2136" w14:textId="77777777" w:rsidR="00315814" w:rsidRDefault="00315814" w:rsidP="00315814">
      <w:pPr>
        <w:spacing w:line="36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14:paraId="42E54392" w14:textId="2B1AB3D8" w:rsidR="00315814" w:rsidRDefault="00315814" w:rsidP="00315814">
      <w:pPr>
        <w:spacing w:line="36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Additional details on methodology</w:t>
      </w:r>
    </w:p>
    <w:p w14:paraId="2A69018C" w14:textId="741ACADC" w:rsidR="00490C6B" w:rsidRPr="00315814" w:rsidRDefault="00490C6B" w:rsidP="00315814">
      <w:pPr>
        <w:spacing w:line="360" w:lineRule="auto"/>
        <w:rPr>
          <w:i/>
          <w:sz w:val="24"/>
          <w:szCs w:val="24"/>
          <w:u w:val="single"/>
          <w:lang w:val="en-GB"/>
        </w:rPr>
      </w:pPr>
      <w:r w:rsidRPr="00315814">
        <w:rPr>
          <w:i/>
          <w:sz w:val="24"/>
          <w:szCs w:val="24"/>
          <w:u w:val="single"/>
          <w:lang w:val="en-GB"/>
        </w:rPr>
        <w:t>Estimation of treatment duration</w:t>
      </w:r>
    </w:p>
    <w:p w14:paraId="4E85FD9E" w14:textId="5D0D2A42" w:rsidR="00C81E38" w:rsidRPr="00315814" w:rsidRDefault="004C5C2C" w:rsidP="00E20FB3">
      <w:pPr>
        <w:spacing w:line="360" w:lineRule="auto"/>
        <w:jc w:val="both"/>
        <w:rPr>
          <w:sz w:val="24"/>
          <w:szCs w:val="24"/>
          <w:lang w:val="en-GB"/>
        </w:rPr>
      </w:pPr>
      <w:r w:rsidRPr="00315814">
        <w:rPr>
          <w:sz w:val="24"/>
          <w:szCs w:val="24"/>
          <w:lang w:val="en-GB"/>
        </w:rPr>
        <w:t>Regression for interval-censored data</w:t>
      </w:r>
      <w:r w:rsidR="00866453" w:rsidRPr="00315814">
        <w:rPr>
          <w:sz w:val="24"/>
          <w:szCs w:val="24"/>
          <w:lang w:val="en-GB"/>
        </w:rPr>
        <w:t xml:space="preserve"> </w:t>
      </w:r>
      <w:r w:rsidRPr="00315814">
        <w:rPr>
          <w:sz w:val="24"/>
          <w:szCs w:val="24"/>
          <w:lang w:val="en-GB"/>
        </w:rPr>
        <w:t>impl</w:t>
      </w:r>
      <w:r w:rsidR="00866453" w:rsidRPr="00315814">
        <w:rPr>
          <w:sz w:val="24"/>
          <w:szCs w:val="24"/>
          <w:lang w:val="en-GB"/>
        </w:rPr>
        <w:t>ies</w:t>
      </w:r>
      <w:r w:rsidRPr="00315814">
        <w:rPr>
          <w:sz w:val="24"/>
          <w:szCs w:val="24"/>
          <w:lang w:val="en-GB"/>
        </w:rPr>
        <w:t xml:space="preserve"> the possibility to have some observations for which exact treatment duration is unknown, but only an interval with its possible values is available. In our case, </w:t>
      </w:r>
      <w:r w:rsidR="00490C6B" w:rsidRPr="00315814">
        <w:rPr>
          <w:sz w:val="24"/>
          <w:szCs w:val="24"/>
          <w:lang w:val="en-GB"/>
        </w:rPr>
        <w:t xml:space="preserve">patients </w:t>
      </w:r>
      <w:r w:rsidRPr="00315814">
        <w:rPr>
          <w:sz w:val="24"/>
          <w:szCs w:val="24"/>
          <w:lang w:val="en-GB"/>
        </w:rPr>
        <w:t xml:space="preserve">leaving the treatment in the first week </w:t>
      </w:r>
      <w:r w:rsidR="00490C6B" w:rsidRPr="00315814">
        <w:rPr>
          <w:sz w:val="24"/>
          <w:szCs w:val="24"/>
          <w:lang w:val="en-GB"/>
        </w:rPr>
        <w:t xml:space="preserve">were </w:t>
      </w:r>
      <w:r w:rsidRPr="00315814">
        <w:rPr>
          <w:sz w:val="24"/>
          <w:szCs w:val="24"/>
          <w:lang w:val="en-GB"/>
        </w:rPr>
        <w:t xml:space="preserve">assigned a </w:t>
      </w:r>
      <w:r w:rsidR="00490C6B" w:rsidRPr="00315814">
        <w:rPr>
          <w:sz w:val="24"/>
          <w:szCs w:val="24"/>
          <w:lang w:val="en-GB"/>
        </w:rPr>
        <w:t>treatment duration of 7 days</w:t>
      </w:r>
      <w:r w:rsidRPr="00315814">
        <w:rPr>
          <w:sz w:val="24"/>
          <w:szCs w:val="24"/>
          <w:lang w:val="en-GB"/>
        </w:rPr>
        <w:t>, and all patients were assumed to have a treatment duration of at least 7 days</w:t>
      </w:r>
      <w:r w:rsidR="00490C6B" w:rsidRPr="00315814">
        <w:rPr>
          <w:sz w:val="24"/>
          <w:szCs w:val="24"/>
          <w:lang w:val="en-GB"/>
        </w:rPr>
        <w:t>. In case of discontinua</w:t>
      </w:r>
      <w:r w:rsidR="001D49D8" w:rsidRPr="00315814">
        <w:rPr>
          <w:sz w:val="24"/>
          <w:szCs w:val="24"/>
          <w:lang w:val="en-GB"/>
        </w:rPr>
        <w:t>tion in an unknown date in the first semester</w:t>
      </w:r>
      <w:bookmarkStart w:id="1" w:name="_Hlk114060102"/>
      <w:r w:rsidR="001D49D8" w:rsidRPr="00315814">
        <w:rPr>
          <w:sz w:val="24"/>
          <w:szCs w:val="24"/>
          <w:lang w:val="en-GB"/>
        </w:rPr>
        <w:t xml:space="preserve"> or in an unknown semester, the minimum number of days was kept to 7, while in case of discontinuation in an unknown date in the second semester</w:t>
      </w:r>
      <w:bookmarkStart w:id="2" w:name="_Hlk114061057"/>
      <w:r w:rsidR="001D49D8" w:rsidRPr="00315814">
        <w:rPr>
          <w:sz w:val="24"/>
          <w:szCs w:val="24"/>
          <w:lang w:val="en-GB"/>
        </w:rPr>
        <w:t>, the minimum number of days was calculated as the number of days</w:t>
      </w:r>
      <w:r w:rsidR="00985006" w:rsidRPr="00315814">
        <w:rPr>
          <w:sz w:val="24"/>
          <w:szCs w:val="24"/>
          <w:lang w:val="en-GB"/>
        </w:rPr>
        <w:t xml:space="preserve"> </w:t>
      </w:r>
      <w:bookmarkStart w:id="3" w:name="_Hlk114061028"/>
      <w:r w:rsidR="00985006" w:rsidRPr="00315814">
        <w:rPr>
          <w:sz w:val="24"/>
          <w:szCs w:val="24"/>
          <w:lang w:val="en-GB"/>
        </w:rPr>
        <w:t>in the first semester</w:t>
      </w:r>
      <w:bookmarkEnd w:id="2"/>
      <w:bookmarkEnd w:id="3"/>
      <w:r w:rsidR="001D49D8" w:rsidRPr="00315814">
        <w:rPr>
          <w:sz w:val="24"/>
          <w:szCs w:val="24"/>
          <w:lang w:val="en-GB"/>
        </w:rPr>
        <w:t>. In case of discontinuation in an unknown date in the first semester, the maximum value of days was calculated as the number of days</w:t>
      </w:r>
      <w:bookmarkStart w:id="4" w:name="_Hlk114060228"/>
      <w:bookmarkStart w:id="5" w:name="_Hlk114060452"/>
      <w:bookmarkEnd w:id="1"/>
      <w:r w:rsidR="00985006" w:rsidRPr="00315814">
        <w:rPr>
          <w:sz w:val="24"/>
          <w:szCs w:val="24"/>
          <w:lang w:val="en-GB"/>
        </w:rPr>
        <w:t xml:space="preserve"> in the first semester</w:t>
      </w:r>
      <w:r w:rsidR="001D49D8" w:rsidRPr="00315814">
        <w:rPr>
          <w:sz w:val="24"/>
          <w:szCs w:val="24"/>
          <w:lang w:val="en-GB"/>
        </w:rPr>
        <w:t xml:space="preserve">. In case of discontinuation in an unknown date </w:t>
      </w:r>
      <w:bookmarkEnd w:id="4"/>
      <w:r w:rsidR="001D49D8" w:rsidRPr="00315814">
        <w:rPr>
          <w:sz w:val="24"/>
          <w:szCs w:val="24"/>
          <w:lang w:val="en-GB"/>
        </w:rPr>
        <w:t xml:space="preserve">in the second semester </w:t>
      </w:r>
      <w:bookmarkEnd w:id="5"/>
      <w:r w:rsidR="001D49D8" w:rsidRPr="00315814">
        <w:rPr>
          <w:sz w:val="24"/>
          <w:szCs w:val="24"/>
          <w:lang w:val="en-GB"/>
        </w:rPr>
        <w:t>or in an unknown day in an unknown semester</w:t>
      </w:r>
      <w:r w:rsidR="00B10C17" w:rsidRPr="00315814">
        <w:rPr>
          <w:sz w:val="24"/>
          <w:szCs w:val="24"/>
          <w:lang w:val="en-GB"/>
        </w:rPr>
        <w:t xml:space="preserve">, </w:t>
      </w:r>
      <w:r w:rsidR="001D49D8" w:rsidRPr="00315814">
        <w:rPr>
          <w:sz w:val="24"/>
          <w:szCs w:val="24"/>
          <w:lang w:val="en-GB"/>
        </w:rPr>
        <w:t xml:space="preserve">the maximum value of days </w:t>
      </w:r>
      <w:r w:rsidR="00985006" w:rsidRPr="00315814">
        <w:rPr>
          <w:sz w:val="24"/>
          <w:szCs w:val="24"/>
          <w:lang w:val="en-GB"/>
        </w:rPr>
        <w:t xml:space="preserve">in </w:t>
      </w:r>
      <w:r w:rsidR="001D49D8" w:rsidRPr="00315814">
        <w:rPr>
          <w:sz w:val="24"/>
          <w:szCs w:val="24"/>
          <w:lang w:val="en-GB"/>
        </w:rPr>
        <w:t xml:space="preserve">the 12-month period (thus, either 365 or 366 days, depending on whether a leap year was crossed). </w:t>
      </w:r>
      <w:r w:rsidR="000671E9" w:rsidRPr="00315814">
        <w:rPr>
          <w:sz w:val="24"/>
          <w:szCs w:val="24"/>
          <w:lang w:val="en-GB"/>
        </w:rPr>
        <w:t xml:space="preserve">In </w:t>
      </w:r>
      <w:r w:rsidR="000B0339" w:rsidRPr="00315814">
        <w:rPr>
          <w:sz w:val="24"/>
          <w:szCs w:val="24"/>
          <w:lang w:val="en-GB"/>
        </w:rPr>
        <w:t xml:space="preserve">case of </w:t>
      </w:r>
      <w:r w:rsidR="000671E9" w:rsidRPr="00315814">
        <w:rPr>
          <w:sz w:val="24"/>
          <w:szCs w:val="24"/>
          <w:lang w:val="en-GB"/>
        </w:rPr>
        <w:t xml:space="preserve">censoring </w:t>
      </w:r>
      <w:r w:rsidR="00E81934" w:rsidRPr="00315814">
        <w:rPr>
          <w:sz w:val="24"/>
          <w:szCs w:val="24"/>
          <w:lang w:val="en-GB"/>
        </w:rPr>
        <w:t xml:space="preserve">at </w:t>
      </w:r>
      <w:r w:rsidR="000671E9" w:rsidRPr="00315814">
        <w:rPr>
          <w:sz w:val="24"/>
          <w:szCs w:val="24"/>
          <w:lang w:val="en-GB"/>
        </w:rPr>
        <w:t>6 months</w:t>
      </w:r>
      <w:r w:rsidR="000B0339" w:rsidRPr="00315814">
        <w:rPr>
          <w:sz w:val="24"/>
          <w:szCs w:val="24"/>
          <w:lang w:val="en-GB"/>
        </w:rPr>
        <w:t xml:space="preserve">, the observation was excluded due to lack of </w:t>
      </w:r>
      <w:r w:rsidR="007D09F0" w:rsidRPr="00315814">
        <w:rPr>
          <w:sz w:val="24"/>
          <w:szCs w:val="24"/>
          <w:lang w:val="en-GB"/>
        </w:rPr>
        <w:t xml:space="preserve">12-month </w:t>
      </w:r>
      <w:r w:rsidR="000B0339" w:rsidRPr="00315814">
        <w:rPr>
          <w:sz w:val="24"/>
          <w:szCs w:val="24"/>
          <w:lang w:val="en-GB"/>
        </w:rPr>
        <w:t>follow-up data</w:t>
      </w:r>
      <w:r w:rsidR="00E81934" w:rsidRPr="00315814">
        <w:rPr>
          <w:sz w:val="24"/>
          <w:szCs w:val="24"/>
          <w:lang w:val="en-GB"/>
        </w:rPr>
        <w:t>.</w:t>
      </w:r>
      <w:r w:rsidR="00E20FB3">
        <w:rPr>
          <w:sz w:val="24"/>
          <w:szCs w:val="24"/>
          <w:lang w:val="en-GB"/>
        </w:rPr>
        <w:t xml:space="preserve"> </w:t>
      </w:r>
      <w:r w:rsidR="00C81E38" w:rsidRPr="00315814">
        <w:rPr>
          <w:sz w:val="24"/>
          <w:szCs w:val="24"/>
          <w:lang w:val="en-GB"/>
        </w:rPr>
        <w:t>All Kaplan-Meyer estimates are based on patients whose exact treatment duration is known.</w:t>
      </w:r>
    </w:p>
    <w:p w14:paraId="250D459D" w14:textId="77777777" w:rsidR="00315814" w:rsidRDefault="00315814" w:rsidP="00315814">
      <w:pPr>
        <w:spacing w:line="360" w:lineRule="auto"/>
        <w:rPr>
          <w:b/>
          <w:sz w:val="24"/>
          <w:szCs w:val="24"/>
          <w:lang w:val="en-GB"/>
        </w:rPr>
        <w:sectPr w:rsidR="00315814" w:rsidSect="004435E5">
          <w:footerReference w:type="default" r:id="rId6"/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275176D7" w14:textId="1A3A1583" w:rsidR="004D0CD7" w:rsidRPr="00315814" w:rsidRDefault="006855F1" w:rsidP="00315814">
      <w:pPr>
        <w:spacing w:line="36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ubgroup analysis: </w:t>
      </w:r>
      <w:r w:rsidR="004D0CD7" w:rsidRPr="00315814">
        <w:rPr>
          <w:b/>
          <w:sz w:val="24"/>
          <w:szCs w:val="24"/>
          <w:lang w:val="en-GB"/>
        </w:rPr>
        <w:t>Survival analysis per diagnostic group</w:t>
      </w:r>
    </w:p>
    <w:p w14:paraId="7ACC0FE7" w14:textId="4CFF2796" w:rsidR="00711D0E" w:rsidRDefault="00711D0E" w:rsidP="00E20FB3">
      <w:pPr>
        <w:spacing w:line="360" w:lineRule="auto"/>
        <w:jc w:val="both"/>
        <w:rPr>
          <w:rFonts w:ascii="CMMI10" w:hAnsi="CMMI10" w:cs="CMMI10"/>
          <w:iCs/>
          <w:sz w:val="24"/>
          <w:szCs w:val="24"/>
          <w:lang w:val="en-US"/>
        </w:rPr>
      </w:pPr>
      <w:r w:rsidRPr="00315814">
        <w:rPr>
          <w:sz w:val="24"/>
          <w:szCs w:val="24"/>
          <w:lang w:val="en-GB"/>
        </w:rPr>
        <w:t xml:space="preserve">Figure </w:t>
      </w:r>
      <w:r w:rsidR="004D0CD7" w:rsidRPr="00315814">
        <w:rPr>
          <w:sz w:val="24"/>
          <w:szCs w:val="24"/>
          <w:lang w:val="en-GB"/>
        </w:rPr>
        <w:t>1S</w:t>
      </w:r>
      <w:r w:rsidRPr="00315814">
        <w:rPr>
          <w:sz w:val="24"/>
          <w:szCs w:val="24"/>
          <w:lang w:val="en-GB"/>
        </w:rPr>
        <w:t xml:space="preserve"> shows the Kaplan-Meier curves for each diagnostic group separately. </w:t>
      </w:r>
      <w:r w:rsidR="004D0CD7" w:rsidRPr="00315814">
        <w:rPr>
          <w:sz w:val="24"/>
          <w:szCs w:val="24"/>
          <w:lang w:val="en-GB"/>
        </w:rPr>
        <w:t xml:space="preserve">To assess whether across-diagnosis differences in survival times are statistically significant, we performed a regression for interval-censored data on the whole sample, using diagnostic group as the only predictor. In particular, we performed a Gompertz regression with unrestricted ancillary parameter (let us define it </w:t>
      </w:r>
      <w:r w:rsidR="004D0CD7" w:rsidRPr="00315814">
        <w:rPr>
          <w:rFonts w:ascii="CMMI10" w:hAnsi="CMMI10" w:cs="CMMI10"/>
          <w:i/>
          <w:iCs/>
          <w:sz w:val="24"/>
          <w:szCs w:val="24"/>
        </w:rPr>
        <w:t>λ</w:t>
      </w:r>
      <w:r w:rsidR="004D0CD7" w:rsidRPr="00315814">
        <w:rPr>
          <w:rFonts w:ascii="CMMI10" w:hAnsi="CMMI10" w:cs="CMMI10"/>
          <w:iCs/>
          <w:sz w:val="24"/>
          <w:szCs w:val="24"/>
          <w:lang w:val="en-US"/>
        </w:rPr>
        <w:t xml:space="preserve">) and chose the model based on its sign and statistical significance: an exponential model in case of lack of statistical significance while, in case of a statistically significant </w:t>
      </w:r>
      <w:r w:rsidR="004D0CD7" w:rsidRPr="00315814">
        <w:rPr>
          <w:rFonts w:ascii="CMMI10" w:hAnsi="CMMI10" w:cs="CMMI10"/>
          <w:i/>
          <w:iCs/>
          <w:sz w:val="24"/>
          <w:szCs w:val="24"/>
        </w:rPr>
        <w:t>λ</w:t>
      </w:r>
      <w:r w:rsidR="004D0CD7" w:rsidRPr="00315814">
        <w:rPr>
          <w:rFonts w:ascii="CMMI10" w:hAnsi="CMMI10" w:cs="CMMI10"/>
          <w:i/>
          <w:iCs/>
          <w:sz w:val="24"/>
          <w:szCs w:val="24"/>
          <w:lang w:val="en-US"/>
        </w:rPr>
        <w:t xml:space="preserve"> </w:t>
      </w:r>
      <w:r w:rsidR="004D0CD7" w:rsidRPr="00315814">
        <w:rPr>
          <w:rFonts w:ascii="CMMI10" w:hAnsi="CMMI10" w:cs="CMMI10"/>
          <w:iCs/>
          <w:sz w:val="24"/>
          <w:szCs w:val="24"/>
          <w:lang w:val="en-US"/>
        </w:rPr>
        <w:t>estimate</w:t>
      </w:r>
      <w:r w:rsidR="004D0CD7" w:rsidRPr="00315814">
        <w:rPr>
          <w:rFonts w:ascii="CMMI10" w:hAnsi="CMMI10" w:cs="CMMI10"/>
          <w:i/>
          <w:iCs/>
          <w:sz w:val="24"/>
          <w:szCs w:val="24"/>
          <w:lang w:val="en-US"/>
        </w:rPr>
        <w:t xml:space="preserve">, </w:t>
      </w:r>
      <w:r w:rsidR="004D0CD7" w:rsidRPr="00315814">
        <w:rPr>
          <w:rFonts w:ascii="CMMI10" w:hAnsi="CMMI10" w:cs="CMMI10"/>
          <w:iCs/>
          <w:sz w:val="24"/>
          <w:szCs w:val="24"/>
          <w:lang w:val="en-US"/>
        </w:rPr>
        <w:t xml:space="preserve">a Gompertz or a negative Gompertz model depending on its sign. </w:t>
      </w:r>
      <w:r w:rsidRPr="00315814">
        <w:rPr>
          <w:sz w:val="24"/>
          <w:szCs w:val="24"/>
          <w:lang w:val="en-GB"/>
        </w:rPr>
        <w:t xml:space="preserve">Due to the negative and statistically significant value of the </w:t>
      </w:r>
      <w:r w:rsidRPr="00315814">
        <w:rPr>
          <w:rFonts w:ascii="CMMI10" w:hAnsi="CMMI10" w:cs="CMMI10"/>
          <w:i/>
          <w:iCs/>
          <w:sz w:val="24"/>
          <w:szCs w:val="24"/>
        </w:rPr>
        <w:t>λ</w:t>
      </w:r>
      <w:r w:rsidRPr="00315814">
        <w:rPr>
          <w:rFonts w:ascii="CMMI10" w:hAnsi="CMMI10" w:cs="CMMI10"/>
          <w:i/>
          <w:iCs/>
          <w:sz w:val="24"/>
          <w:szCs w:val="24"/>
          <w:lang w:val="en-US"/>
        </w:rPr>
        <w:t xml:space="preserve"> </w:t>
      </w:r>
      <w:r w:rsidRPr="00315814">
        <w:rPr>
          <w:rFonts w:ascii="CMMI10" w:hAnsi="CMMI10" w:cs="CMMI10"/>
          <w:iCs/>
          <w:sz w:val="24"/>
          <w:szCs w:val="24"/>
          <w:lang w:val="en-US"/>
        </w:rPr>
        <w:t>parameter</w:t>
      </w:r>
      <w:r w:rsidRPr="00315814">
        <w:rPr>
          <w:sz w:val="24"/>
          <w:szCs w:val="24"/>
          <w:lang w:val="en-US"/>
        </w:rPr>
        <w:t xml:space="preserve"> (</w:t>
      </w:r>
      <w:r w:rsidRPr="00315814">
        <w:rPr>
          <w:rFonts w:ascii="CMMI10" w:hAnsi="CMMI10" w:cs="CMMI10"/>
          <w:iCs/>
          <w:sz w:val="24"/>
          <w:szCs w:val="24"/>
          <w:lang w:val="en-US"/>
        </w:rPr>
        <w:t>-</w:t>
      </w:r>
      <w:r w:rsidR="00315814">
        <w:rPr>
          <w:rFonts w:ascii="CMMI10" w:hAnsi="CMMI10" w:cs="CMMI10"/>
          <w:iCs/>
          <w:sz w:val="24"/>
          <w:szCs w:val="24"/>
          <w:lang w:val="en-US"/>
        </w:rPr>
        <w:t>0</w:t>
      </w:r>
      <w:r w:rsidRPr="00315814">
        <w:rPr>
          <w:rFonts w:ascii="CMMI10" w:hAnsi="CMMI10" w:cs="CMMI10"/>
          <w:iCs/>
          <w:sz w:val="24"/>
          <w:szCs w:val="24"/>
          <w:lang w:val="en-US"/>
        </w:rPr>
        <w:t>.005; p-value&lt;0.001), a negative Gompertz model was performed. Differences in the harzard ratio across diagnostic groups were not statistically significant (p-value 0.115).</w:t>
      </w:r>
    </w:p>
    <w:p w14:paraId="3B6215EF" w14:textId="739E75E3" w:rsidR="00E20FB3" w:rsidRDefault="00E20FB3" w:rsidP="00E20FB3">
      <w:pPr>
        <w:spacing w:line="360" w:lineRule="auto"/>
        <w:jc w:val="both"/>
        <w:rPr>
          <w:rFonts w:ascii="CMMI10" w:hAnsi="CMMI10" w:cs="CMMI10"/>
          <w:iCs/>
          <w:sz w:val="24"/>
          <w:szCs w:val="24"/>
          <w:lang w:val="en-US"/>
        </w:rPr>
      </w:pPr>
      <w:r w:rsidRPr="00315814">
        <w:rPr>
          <w:noProof/>
          <w:sz w:val="24"/>
          <w:szCs w:val="24"/>
          <w:lang w:eastAsia="it-IT"/>
        </w:rPr>
        <w:drawing>
          <wp:anchor distT="0" distB="0" distL="114300" distR="114300" simplePos="0" relativeHeight="251658240" behindDoc="1" locked="0" layoutInCell="1" allowOverlap="1" wp14:anchorId="305081BF" wp14:editId="211D81D9">
            <wp:simplePos x="0" y="0"/>
            <wp:positionH relativeFrom="margin">
              <wp:align>left</wp:align>
            </wp:positionH>
            <wp:positionV relativeFrom="paragraph">
              <wp:posOffset>109220</wp:posOffset>
            </wp:positionV>
            <wp:extent cx="4286250" cy="3117215"/>
            <wp:effectExtent l="0" t="0" r="0" b="6985"/>
            <wp:wrapNone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3117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5EA7497" w14:textId="71464DF8" w:rsidR="00E20FB3" w:rsidRDefault="00E20FB3" w:rsidP="00E20FB3">
      <w:pPr>
        <w:spacing w:line="360" w:lineRule="auto"/>
        <w:jc w:val="both"/>
        <w:rPr>
          <w:rFonts w:ascii="CMMI10" w:hAnsi="CMMI10" w:cs="CMMI10"/>
          <w:iCs/>
          <w:sz w:val="24"/>
          <w:szCs w:val="24"/>
          <w:lang w:val="en-US"/>
        </w:rPr>
      </w:pPr>
    </w:p>
    <w:p w14:paraId="4866142F" w14:textId="6C10D6FB" w:rsidR="00E20FB3" w:rsidRDefault="00E20FB3" w:rsidP="00315814">
      <w:pPr>
        <w:spacing w:line="360" w:lineRule="auto"/>
        <w:rPr>
          <w:rFonts w:ascii="CMMI10" w:hAnsi="CMMI10" w:cs="CMMI10"/>
          <w:iCs/>
          <w:sz w:val="24"/>
          <w:szCs w:val="24"/>
          <w:lang w:val="en-US"/>
        </w:rPr>
      </w:pPr>
    </w:p>
    <w:p w14:paraId="2CA7D670" w14:textId="7B49CA35" w:rsidR="00E20FB3" w:rsidRDefault="00E20FB3" w:rsidP="00315814">
      <w:pPr>
        <w:spacing w:line="360" w:lineRule="auto"/>
        <w:rPr>
          <w:rFonts w:ascii="CMMI10" w:hAnsi="CMMI10" w:cs="CMMI10"/>
          <w:iCs/>
          <w:sz w:val="24"/>
          <w:szCs w:val="24"/>
          <w:lang w:val="en-US"/>
        </w:rPr>
      </w:pPr>
    </w:p>
    <w:p w14:paraId="7B0CAB5D" w14:textId="3016F9C9" w:rsidR="00E20FB3" w:rsidRDefault="00E20FB3" w:rsidP="00315814">
      <w:pPr>
        <w:spacing w:line="360" w:lineRule="auto"/>
        <w:rPr>
          <w:rFonts w:ascii="CMMI10" w:hAnsi="CMMI10" w:cs="CMMI10"/>
          <w:iCs/>
          <w:sz w:val="24"/>
          <w:szCs w:val="24"/>
          <w:lang w:val="en-US"/>
        </w:rPr>
      </w:pPr>
    </w:p>
    <w:p w14:paraId="7C79562E" w14:textId="55EC0B76" w:rsidR="00E20FB3" w:rsidRDefault="00E20FB3" w:rsidP="00315814">
      <w:pPr>
        <w:spacing w:line="360" w:lineRule="auto"/>
        <w:rPr>
          <w:rFonts w:ascii="CMMI10" w:hAnsi="CMMI10" w:cs="CMMI10"/>
          <w:iCs/>
          <w:sz w:val="24"/>
          <w:szCs w:val="24"/>
          <w:lang w:val="en-US"/>
        </w:rPr>
      </w:pPr>
    </w:p>
    <w:p w14:paraId="5B80854F" w14:textId="73971C65" w:rsidR="00E20FB3" w:rsidRDefault="00E20FB3" w:rsidP="00315814">
      <w:pPr>
        <w:spacing w:line="360" w:lineRule="auto"/>
        <w:rPr>
          <w:rFonts w:ascii="CMMI10" w:hAnsi="CMMI10" w:cs="CMMI10"/>
          <w:iCs/>
          <w:sz w:val="24"/>
          <w:szCs w:val="24"/>
          <w:lang w:val="en-US"/>
        </w:rPr>
      </w:pPr>
    </w:p>
    <w:p w14:paraId="30C9E621" w14:textId="4C8E5E66" w:rsidR="00E20FB3" w:rsidRPr="00315814" w:rsidRDefault="00E20FB3" w:rsidP="00315814">
      <w:pPr>
        <w:spacing w:line="360" w:lineRule="auto"/>
        <w:rPr>
          <w:rFonts w:ascii="CMMI10" w:hAnsi="CMMI10" w:cs="CMMI10"/>
          <w:iCs/>
          <w:sz w:val="24"/>
          <w:szCs w:val="24"/>
          <w:lang w:val="en-US"/>
        </w:rPr>
      </w:pPr>
    </w:p>
    <w:p w14:paraId="4E4DAD52" w14:textId="1823DC9D" w:rsidR="002C0CB6" w:rsidRPr="00315814" w:rsidRDefault="002C0CB6" w:rsidP="00315814">
      <w:pPr>
        <w:spacing w:line="360" w:lineRule="auto"/>
        <w:rPr>
          <w:sz w:val="24"/>
          <w:szCs w:val="24"/>
          <w:lang w:val="en-US"/>
        </w:rPr>
      </w:pPr>
    </w:p>
    <w:p w14:paraId="04BD1E97" w14:textId="77777777" w:rsidR="00315814" w:rsidRDefault="002C0CB6" w:rsidP="00315814">
      <w:pPr>
        <w:spacing w:line="360" w:lineRule="auto"/>
        <w:rPr>
          <w:b/>
          <w:sz w:val="24"/>
          <w:szCs w:val="24"/>
          <w:lang w:val="en-GB"/>
        </w:rPr>
        <w:sectPr w:rsidR="00315814" w:rsidSect="004435E5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315814">
        <w:rPr>
          <w:b/>
          <w:sz w:val="24"/>
          <w:szCs w:val="24"/>
          <w:lang w:val="en-GB"/>
        </w:rPr>
        <w:t>Figure 1S. Kaplan-Meier survival estimates on each diagnostic group separately</w:t>
      </w:r>
    </w:p>
    <w:p w14:paraId="63B67C32" w14:textId="05BDAF12" w:rsidR="00633AD0" w:rsidRPr="00315814" w:rsidRDefault="00315814" w:rsidP="00315814">
      <w:pPr>
        <w:spacing w:line="36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ensitivity analysis: </w:t>
      </w:r>
      <w:r w:rsidR="00633AD0" w:rsidRPr="00315814">
        <w:rPr>
          <w:b/>
          <w:sz w:val="24"/>
          <w:szCs w:val="24"/>
          <w:lang w:val="en-GB"/>
        </w:rPr>
        <w:t>schizophrenia-spectrum subsample</w:t>
      </w:r>
    </w:p>
    <w:p w14:paraId="3A7F3487" w14:textId="0C3BD7E8" w:rsidR="005D7249" w:rsidRPr="00315814" w:rsidRDefault="00EE571F" w:rsidP="00315814">
      <w:pPr>
        <w:spacing w:line="360" w:lineRule="auto"/>
        <w:rPr>
          <w:sz w:val="24"/>
          <w:szCs w:val="24"/>
          <w:lang w:val="en-GB"/>
        </w:rPr>
      </w:pPr>
      <w:r w:rsidRPr="00315814">
        <w:rPr>
          <w:sz w:val="24"/>
          <w:szCs w:val="24"/>
          <w:lang w:val="en-GB"/>
        </w:rPr>
        <w:t xml:space="preserve">Table </w:t>
      </w:r>
      <w:r w:rsidR="00E20FB3">
        <w:rPr>
          <w:sz w:val="24"/>
          <w:szCs w:val="24"/>
          <w:lang w:val="en-GB"/>
        </w:rPr>
        <w:t>1</w:t>
      </w:r>
      <w:r w:rsidRPr="00315814">
        <w:rPr>
          <w:sz w:val="24"/>
          <w:szCs w:val="24"/>
          <w:lang w:val="en-GB"/>
        </w:rPr>
        <w:t>S</w:t>
      </w:r>
      <w:r w:rsidR="002266C6">
        <w:rPr>
          <w:sz w:val="24"/>
          <w:szCs w:val="24"/>
          <w:lang w:val="en-GB"/>
        </w:rPr>
        <w:t xml:space="preserve"> shows the analysis on the subset of people with schizophrenia-spectrum disorders, confirming</w:t>
      </w:r>
      <w:r w:rsidR="005D7249" w:rsidRPr="00315814">
        <w:rPr>
          <w:sz w:val="24"/>
          <w:szCs w:val="24"/>
          <w:lang w:val="en-GB"/>
        </w:rPr>
        <w:t xml:space="preserve"> improvement in clinical scales </w:t>
      </w:r>
      <w:r w:rsidR="00E16CE4" w:rsidRPr="00315814">
        <w:rPr>
          <w:sz w:val="24"/>
          <w:szCs w:val="24"/>
          <w:lang w:val="en-GB"/>
        </w:rPr>
        <w:t xml:space="preserve">during the </w:t>
      </w:r>
      <w:r w:rsidR="005D7249" w:rsidRPr="00315814">
        <w:rPr>
          <w:sz w:val="24"/>
          <w:szCs w:val="24"/>
          <w:lang w:val="en-GB"/>
        </w:rPr>
        <w:t>follow-up</w:t>
      </w:r>
      <w:r w:rsidR="00E16CE4" w:rsidRPr="00315814">
        <w:rPr>
          <w:sz w:val="24"/>
          <w:szCs w:val="24"/>
          <w:lang w:val="en-GB"/>
        </w:rPr>
        <w:t xml:space="preserve"> for</w:t>
      </w:r>
      <w:r w:rsidR="005D7249" w:rsidRPr="00315814">
        <w:rPr>
          <w:sz w:val="24"/>
          <w:szCs w:val="24"/>
          <w:lang w:val="en-GB"/>
        </w:rPr>
        <w:t xml:space="preserve"> the BPRS scale an</w:t>
      </w:r>
      <w:r w:rsidR="00E16CE4" w:rsidRPr="00315814">
        <w:rPr>
          <w:sz w:val="24"/>
          <w:szCs w:val="24"/>
          <w:lang w:val="en-GB"/>
        </w:rPr>
        <w:t>d</w:t>
      </w:r>
      <w:r w:rsidR="005D7249" w:rsidRPr="00315814">
        <w:rPr>
          <w:sz w:val="24"/>
          <w:szCs w:val="24"/>
          <w:lang w:val="en-GB"/>
        </w:rPr>
        <w:t xml:space="preserve"> its subscale</w:t>
      </w:r>
      <w:r w:rsidR="00E16CE4" w:rsidRPr="00315814">
        <w:rPr>
          <w:sz w:val="24"/>
          <w:szCs w:val="24"/>
          <w:lang w:val="en-GB"/>
        </w:rPr>
        <w:t>s</w:t>
      </w:r>
      <w:r w:rsidR="005D7249" w:rsidRPr="00315814">
        <w:rPr>
          <w:sz w:val="24"/>
          <w:szCs w:val="24"/>
          <w:lang w:val="en-GB"/>
        </w:rPr>
        <w:t xml:space="preserve"> (p 0.00</w:t>
      </w:r>
      <w:r w:rsidR="00E16CE4" w:rsidRPr="00315814">
        <w:rPr>
          <w:sz w:val="24"/>
          <w:szCs w:val="24"/>
          <w:lang w:val="en-GB"/>
        </w:rPr>
        <w:t>3</w:t>
      </w:r>
      <w:r w:rsidR="005D7249" w:rsidRPr="00315814">
        <w:rPr>
          <w:sz w:val="24"/>
          <w:szCs w:val="24"/>
          <w:lang w:val="en-GB"/>
        </w:rPr>
        <w:t xml:space="preserve"> or lower in all cases)</w:t>
      </w:r>
      <w:r w:rsidR="00E16CE4" w:rsidRPr="00315814">
        <w:rPr>
          <w:sz w:val="24"/>
          <w:szCs w:val="24"/>
          <w:lang w:val="en-GB"/>
        </w:rPr>
        <w:t xml:space="preserve"> and </w:t>
      </w:r>
      <w:r w:rsidR="005D7249" w:rsidRPr="00315814">
        <w:rPr>
          <w:sz w:val="24"/>
          <w:szCs w:val="24"/>
          <w:lang w:val="en-GB"/>
        </w:rPr>
        <w:t xml:space="preserve">Kemp </w:t>
      </w:r>
      <w:r w:rsidR="00E16CE4" w:rsidRPr="00315814">
        <w:rPr>
          <w:sz w:val="24"/>
          <w:szCs w:val="24"/>
          <w:lang w:val="en-GB"/>
        </w:rPr>
        <w:t xml:space="preserve">(p 0.012) </w:t>
      </w:r>
      <w:r w:rsidR="005D7249" w:rsidRPr="00315814">
        <w:rPr>
          <w:sz w:val="24"/>
          <w:szCs w:val="24"/>
          <w:lang w:val="en-GB"/>
        </w:rPr>
        <w:t>and DAI-10 scores (p &lt; 0.001). Such results were confirmed in the group of continuers</w:t>
      </w:r>
      <w:r w:rsidR="00E16CE4" w:rsidRPr="00315814">
        <w:rPr>
          <w:sz w:val="24"/>
          <w:szCs w:val="24"/>
          <w:lang w:val="en-GB"/>
        </w:rPr>
        <w:t xml:space="preserve"> with the exception of BPRS negative subscales (where the decrease did not reach statistical significance); </w:t>
      </w:r>
      <w:r w:rsidR="005D7249" w:rsidRPr="00315814">
        <w:rPr>
          <w:sz w:val="24"/>
          <w:szCs w:val="24"/>
          <w:lang w:val="en-GB"/>
        </w:rPr>
        <w:t>for discontinuers th</w:t>
      </w:r>
      <w:r w:rsidR="00E16CE4" w:rsidRPr="00315814">
        <w:rPr>
          <w:sz w:val="24"/>
          <w:szCs w:val="24"/>
          <w:lang w:val="en-GB"/>
        </w:rPr>
        <w:t>e improvement only took place</w:t>
      </w:r>
      <w:r w:rsidR="005D7249" w:rsidRPr="00315814">
        <w:rPr>
          <w:sz w:val="24"/>
          <w:szCs w:val="24"/>
          <w:lang w:val="en-GB"/>
        </w:rPr>
        <w:t xml:space="preserve"> for the BPRS scores</w:t>
      </w:r>
      <w:r w:rsidR="00E16CE4" w:rsidRPr="00315814">
        <w:rPr>
          <w:sz w:val="24"/>
          <w:szCs w:val="24"/>
          <w:lang w:val="en-GB"/>
        </w:rPr>
        <w:t xml:space="preserve"> as in the case of the whole sample, with</w:t>
      </w:r>
      <w:r w:rsidR="005D7249" w:rsidRPr="00315814">
        <w:rPr>
          <w:sz w:val="24"/>
          <w:szCs w:val="24"/>
          <w:lang w:val="en-GB"/>
        </w:rPr>
        <w:t xml:space="preserve"> DAI-10 </w:t>
      </w:r>
      <w:r w:rsidR="00E16CE4" w:rsidRPr="00315814">
        <w:rPr>
          <w:sz w:val="24"/>
          <w:szCs w:val="24"/>
          <w:lang w:val="en-GB"/>
        </w:rPr>
        <w:t xml:space="preserve">and </w:t>
      </w:r>
      <w:r w:rsidR="005D7249" w:rsidRPr="00315814">
        <w:rPr>
          <w:sz w:val="24"/>
          <w:szCs w:val="24"/>
          <w:lang w:val="en-GB"/>
        </w:rPr>
        <w:t>Kemp</w:t>
      </w:r>
      <w:r w:rsidR="00E16CE4" w:rsidRPr="00315814">
        <w:rPr>
          <w:sz w:val="24"/>
          <w:szCs w:val="24"/>
          <w:lang w:val="en-GB"/>
        </w:rPr>
        <w:t xml:space="preserve"> scales</w:t>
      </w:r>
      <w:r w:rsidR="005D7249" w:rsidRPr="00315814">
        <w:rPr>
          <w:sz w:val="24"/>
          <w:szCs w:val="24"/>
          <w:lang w:val="en-GB"/>
        </w:rPr>
        <w:t xml:space="preserve"> not s</w:t>
      </w:r>
      <w:r w:rsidR="00E16CE4" w:rsidRPr="00315814">
        <w:rPr>
          <w:sz w:val="24"/>
          <w:szCs w:val="24"/>
          <w:lang w:val="en-GB"/>
        </w:rPr>
        <w:t>eeing</w:t>
      </w:r>
      <w:r w:rsidR="005D7249" w:rsidRPr="00315814">
        <w:rPr>
          <w:sz w:val="24"/>
          <w:szCs w:val="24"/>
          <w:lang w:val="en-GB"/>
        </w:rPr>
        <w:t xml:space="preserve"> any improvement </w:t>
      </w:r>
      <w:r w:rsidR="00E16CE4" w:rsidRPr="00315814">
        <w:rPr>
          <w:sz w:val="24"/>
          <w:szCs w:val="24"/>
          <w:lang w:val="en-GB"/>
        </w:rPr>
        <w:t>(even at the point-estimate level).</w:t>
      </w:r>
      <w:r w:rsidR="005D7249" w:rsidRPr="00315814">
        <w:rPr>
          <w:sz w:val="24"/>
          <w:szCs w:val="24"/>
          <w:lang w:val="en-GB"/>
        </w:rPr>
        <w:t xml:space="preserve"> We </w:t>
      </w:r>
      <w:r w:rsidR="00E16CE4" w:rsidRPr="00315814">
        <w:rPr>
          <w:sz w:val="24"/>
          <w:szCs w:val="24"/>
          <w:lang w:val="en-GB"/>
        </w:rPr>
        <w:t>again found</w:t>
      </w:r>
      <w:r w:rsidR="005D7249" w:rsidRPr="00315814">
        <w:rPr>
          <w:sz w:val="24"/>
          <w:szCs w:val="24"/>
          <w:lang w:val="en-GB"/>
        </w:rPr>
        <w:t xml:space="preserve"> an increase in the number of </w:t>
      </w:r>
      <w:r w:rsidR="00E16CE4" w:rsidRPr="00315814">
        <w:rPr>
          <w:sz w:val="24"/>
          <w:szCs w:val="24"/>
          <w:lang w:val="en-GB"/>
        </w:rPr>
        <w:t>adverse events for both groups (p-value &lt; 0.01 in both cases)</w:t>
      </w:r>
      <w:r w:rsidR="003652D2" w:rsidRPr="00315814">
        <w:rPr>
          <w:sz w:val="24"/>
          <w:szCs w:val="24"/>
          <w:lang w:val="en-GB"/>
        </w:rPr>
        <w:t xml:space="preserve"> and in the number of </w:t>
      </w:r>
      <w:r w:rsidR="005D7249" w:rsidRPr="00315814">
        <w:rPr>
          <w:sz w:val="24"/>
          <w:szCs w:val="24"/>
          <w:lang w:val="en-GB"/>
        </w:rPr>
        <w:t>LAI for continuers</w:t>
      </w:r>
      <w:r w:rsidR="003652D2" w:rsidRPr="00315814">
        <w:rPr>
          <w:sz w:val="24"/>
          <w:szCs w:val="24"/>
          <w:lang w:val="en-GB"/>
        </w:rPr>
        <w:t>, that turned out to decrease</w:t>
      </w:r>
      <w:r w:rsidR="005D7249" w:rsidRPr="00315814">
        <w:rPr>
          <w:sz w:val="24"/>
          <w:szCs w:val="24"/>
          <w:lang w:val="en-GB"/>
        </w:rPr>
        <w:t xml:space="preserve"> for discontinuers</w:t>
      </w:r>
      <w:r w:rsidR="00E16CE4" w:rsidRPr="00315814">
        <w:rPr>
          <w:sz w:val="24"/>
          <w:szCs w:val="24"/>
          <w:lang w:val="en-GB"/>
        </w:rPr>
        <w:t>, a</w:t>
      </w:r>
      <w:r w:rsidR="003652D2" w:rsidRPr="00315814">
        <w:rPr>
          <w:sz w:val="24"/>
          <w:szCs w:val="24"/>
          <w:lang w:val="en-GB"/>
        </w:rPr>
        <w:t>s well as</w:t>
      </w:r>
      <w:r w:rsidR="00E16CE4" w:rsidRPr="00315814">
        <w:rPr>
          <w:sz w:val="24"/>
          <w:szCs w:val="24"/>
          <w:lang w:val="en-GB"/>
        </w:rPr>
        <w:t xml:space="preserve"> the</w:t>
      </w:r>
      <w:r w:rsidR="003652D2" w:rsidRPr="00315814">
        <w:rPr>
          <w:sz w:val="24"/>
          <w:szCs w:val="24"/>
          <w:lang w:val="en-GB"/>
        </w:rPr>
        <w:t>ir average</w:t>
      </w:r>
      <w:r w:rsidR="00E16CE4" w:rsidRPr="00315814">
        <w:rPr>
          <w:sz w:val="24"/>
          <w:szCs w:val="24"/>
          <w:lang w:val="en-GB"/>
        </w:rPr>
        <w:t xml:space="preserve"> cumulative dose of antipsychotic and of all psychotropic drugs</w:t>
      </w:r>
      <w:r w:rsidR="005D7249" w:rsidRPr="00315814">
        <w:rPr>
          <w:sz w:val="24"/>
          <w:szCs w:val="24"/>
          <w:lang w:val="en-GB"/>
        </w:rPr>
        <w:t xml:space="preserve"> (p-value</w:t>
      </w:r>
      <w:r w:rsidR="00E16CE4" w:rsidRPr="00315814">
        <w:rPr>
          <w:sz w:val="24"/>
          <w:szCs w:val="24"/>
          <w:lang w:val="en-GB"/>
        </w:rPr>
        <w:t xml:space="preserve"> </w:t>
      </w:r>
      <w:r w:rsidR="005D7249" w:rsidRPr="00315814">
        <w:rPr>
          <w:sz w:val="24"/>
          <w:szCs w:val="24"/>
          <w:lang w:val="en-GB"/>
        </w:rPr>
        <w:t xml:space="preserve">0.001 </w:t>
      </w:r>
      <w:r w:rsidR="00E16CE4" w:rsidRPr="00315814">
        <w:rPr>
          <w:sz w:val="24"/>
          <w:szCs w:val="24"/>
          <w:lang w:val="en-GB"/>
        </w:rPr>
        <w:t xml:space="preserve">or lower </w:t>
      </w:r>
      <w:r w:rsidR="005D7249" w:rsidRPr="00315814">
        <w:rPr>
          <w:sz w:val="24"/>
          <w:szCs w:val="24"/>
          <w:lang w:val="en-GB"/>
        </w:rPr>
        <w:t xml:space="preserve">in </w:t>
      </w:r>
      <w:r w:rsidR="00E16CE4" w:rsidRPr="00315814">
        <w:rPr>
          <w:sz w:val="24"/>
          <w:szCs w:val="24"/>
          <w:lang w:val="en-GB"/>
        </w:rPr>
        <w:t>all</w:t>
      </w:r>
      <w:r w:rsidR="005D7249" w:rsidRPr="00315814">
        <w:rPr>
          <w:sz w:val="24"/>
          <w:szCs w:val="24"/>
          <w:lang w:val="en-GB"/>
        </w:rPr>
        <w:t xml:space="preserve"> cases). Both groups showed a statistically significant increase both in the number of adverse events</w:t>
      </w:r>
      <w:r w:rsidR="003652D2" w:rsidRPr="00315814">
        <w:rPr>
          <w:sz w:val="24"/>
          <w:szCs w:val="24"/>
          <w:lang w:val="en-GB"/>
        </w:rPr>
        <w:t xml:space="preserve"> (particularly large for continuers)</w:t>
      </w:r>
      <w:r w:rsidR="005D7249" w:rsidRPr="00315814">
        <w:rPr>
          <w:sz w:val="24"/>
          <w:szCs w:val="24"/>
          <w:lang w:val="en-GB"/>
        </w:rPr>
        <w:t>, and</w:t>
      </w:r>
      <w:r w:rsidR="003652D2" w:rsidRPr="00315814">
        <w:rPr>
          <w:sz w:val="24"/>
          <w:szCs w:val="24"/>
          <w:lang w:val="en-GB"/>
        </w:rPr>
        <w:t xml:space="preserve"> both in the average number of hospital admissions and</w:t>
      </w:r>
      <w:r w:rsidR="005D7249" w:rsidRPr="00315814">
        <w:rPr>
          <w:sz w:val="24"/>
          <w:szCs w:val="24"/>
          <w:lang w:val="en-GB"/>
        </w:rPr>
        <w:t xml:space="preserve"> in the percentage of patients with no admissions in the previous 12 months. </w:t>
      </w:r>
    </w:p>
    <w:p w14:paraId="3D0EF36A" w14:textId="3E28ECBD" w:rsidR="005D7249" w:rsidRPr="00315814" w:rsidRDefault="00EE571F" w:rsidP="00315814">
      <w:pPr>
        <w:spacing w:line="360" w:lineRule="auto"/>
        <w:rPr>
          <w:sz w:val="24"/>
          <w:szCs w:val="24"/>
          <w:lang w:val="en-GB"/>
        </w:rPr>
      </w:pPr>
      <w:r w:rsidRPr="00315814">
        <w:rPr>
          <w:sz w:val="24"/>
          <w:szCs w:val="24"/>
          <w:lang w:val="en-GB"/>
        </w:rPr>
        <w:t>T</w:t>
      </w:r>
      <w:r w:rsidR="00AD00C1">
        <w:rPr>
          <w:sz w:val="24"/>
          <w:szCs w:val="24"/>
          <w:lang w:val="en-GB"/>
        </w:rPr>
        <w:t>able 2</w:t>
      </w:r>
      <w:r w:rsidRPr="00315814">
        <w:rPr>
          <w:sz w:val="24"/>
          <w:szCs w:val="24"/>
          <w:lang w:val="en-GB"/>
        </w:rPr>
        <w:t>S</w:t>
      </w:r>
      <w:r w:rsidR="005D7249" w:rsidRPr="00315814">
        <w:rPr>
          <w:sz w:val="24"/>
          <w:szCs w:val="24"/>
          <w:lang w:val="en-GB"/>
        </w:rPr>
        <w:t xml:space="preserve"> shows </w:t>
      </w:r>
      <w:r w:rsidR="0047183F" w:rsidRPr="00315814">
        <w:rPr>
          <w:sz w:val="24"/>
          <w:szCs w:val="24"/>
          <w:lang w:val="en-GB"/>
        </w:rPr>
        <w:t xml:space="preserve">a significantly stronger decrease for the BPRS Affect and BPRS Negative scales for discontinuers, </w:t>
      </w:r>
      <w:r w:rsidR="005D7249" w:rsidRPr="00315814">
        <w:rPr>
          <w:sz w:val="24"/>
          <w:szCs w:val="24"/>
          <w:lang w:val="en-GB"/>
        </w:rPr>
        <w:t xml:space="preserve">change between continuers and discontinuers was found for clinical scales (p-value &gt; 0.10 in all cases), while the different </w:t>
      </w:r>
      <w:r w:rsidR="00CE54DE" w:rsidRPr="00315814">
        <w:rPr>
          <w:sz w:val="24"/>
          <w:szCs w:val="24"/>
          <w:lang w:val="en-GB"/>
        </w:rPr>
        <w:t>pattern seen both in the</w:t>
      </w:r>
      <w:r w:rsidR="005D7249" w:rsidRPr="00315814">
        <w:rPr>
          <w:sz w:val="24"/>
          <w:szCs w:val="24"/>
          <w:lang w:val="en-GB"/>
        </w:rPr>
        <w:t xml:space="preserve"> number of </w:t>
      </w:r>
      <w:r w:rsidR="00CE54DE" w:rsidRPr="00315814">
        <w:rPr>
          <w:sz w:val="24"/>
          <w:szCs w:val="24"/>
          <w:lang w:val="en-GB"/>
        </w:rPr>
        <w:t>antipsychotic drugs and in their</w:t>
      </w:r>
      <w:r w:rsidR="005D7249" w:rsidRPr="00315814">
        <w:rPr>
          <w:sz w:val="24"/>
          <w:szCs w:val="24"/>
          <w:lang w:val="en-GB"/>
        </w:rPr>
        <w:t xml:space="preserve"> cumulative dose</w:t>
      </w:r>
      <w:r w:rsidR="00CE54DE" w:rsidRPr="00315814">
        <w:rPr>
          <w:sz w:val="24"/>
          <w:szCs w:val="24"/>
          <w:lang w:val="en-GB"/>
        </w:rPr>
        <w:t>, as well in the cumulative dose</w:t>
      </w:r>
      <w:r w:rsidR="005D7249" w:rsidRPr="00315814">
        <w:rPr>
          <w:sz w:val="24"/>
          <w:szCs w:val="24"/>
          <w:lang w:val="en-GB"/>
        </w:rPr>
        <w:t xml:space="preserve"> of all psychotropic drugs</w:t>
      </w:r>
      <w:r w:rsidR="00CE54DE" w:rsidRPr="00315814">
        <w:rPr>
          <w:sz w:val="24"/>
          <w:szCs w:val="24"/>
          <w:lang w:val="en-GB"/>
        </w:rPr>
        <w:t>,</w:t>
      </w:r>
      <w:r w:rsidR="005D7249" w:rsidRPr="00315814">
        <w:rPr>
          <w:sz w:val="24"/>
          <w:szCs w:val="24"/>
          <w:lang w:val="en-GB"/>
        </w:rPr>
        <w:t xml:space="preserve"> led to </w:t>
      </w:r>
      <w:r w:rsidR="00CE54DE" w:rsidRPr="00315814">
        <w:rPr>
          <w:sz w:val="24"/>
          <w:szCs w:val="24"/>
          <w:lang w:val="en-GB"/>
        </w:rPr>
        <w:t xml:space="preserve">the </w:t>
      </w:r>
      <w:r w:rsidR="005D7249" w:rsidRPr="00315814">
        <w:rPr>
          <w:sz w:val="24"/>
          <w:szCs w:val="24"/>
          <w:lang w:val="en-GB"/>
        </w:rPr>
        <w:t>statistical significan</w:t>
      </w:r>
      <w:r w:rsidR="00CE54DE" w:rsidRPr="00315814">
        <w:rPr>
          <w:sz w:val="24"/>
          <w:szCs w:val="24"/>
          <w:lang w:val="en-GB"/>
        </w:rPr>
        <w:t>ce of the</w:t>
      </w:r>
      <w:r w:rsidR="005D7249" w:rsidRPr="00315814">
        <w:rPr>
          <w:sz w:val="24"/>
          <w:szCs w:val="24"/>
          <w:lang w:val="en-GB"/>
        </w:rPr>
        <w:t xml:space="preserve">  interaction parameter </w:t>
      </w:r>
      <w:r w:rsidR="00CE54DE" w:rsidRPr="00315814">
        <w:rPr>
          <w:sz w:val="24"/>
          <w:szCs w:val="24"/>
          <w:lang w:val="en-GB"/>
        </w:rPr>
        <w:t xml:space="preserve">representing differential change </w:t>
      </w:r>
      <w:r w:rsidR="005D7249" w:rsidRPr="00315814">
        <w:rPr>
          <w:sz w:val="24"/>
          <w:szCs w:val="24"/>
          <w:lang w:val="en-GB"/>
        </w:rPr>
        <w:t>(p-value = 0.00</w:t>
      </w:r>
      <w:r w:rsidR="00CE54DE" w:rsidRPr="00315814">
        <w:rPr>
          <w:sz w:val="24"/>
          <w:szCs w:val="24"/>
          <w:lang w:val="en-GB"/>
        </w:rPr>
        <w:t>1</w:t>
      </w:r>
      <w:r w:rsidR="005D7249" w:rsidRPr="00315814">
        <w:rPr>
          <w:sz w:val="24"/>
          <w:szCs w:val="24"/>
          <w:lang w:val="en-GB"/>
        </w:rPr>
        <w:t xml:space="preserve"> or lower in all cases)</w:t>
      </w:r>
      <w:r w:rsidR="00CE54DE" w:rsidRPr="00315814">
        <w:rPr>
          <w:sz w:val="24"/>
          <w:szCs w:val="24"/>
          <w:lang w:val="en-GB"/>
        </w:rPr>
        <w:t>.</w:t>
      </w:r>
    </w:p>
    <w:p w14:paraId="14A1AFF7" w14:textId="77777777" w:rsidR="002C0CB6" w:rsidRPr="00315814" w:rsidRDefault="002C0CB6" w:rsidP="00315814">
      <w:pPr>
        <w:spacing w:line="360" w:lineRule="auto"/>
        <w:rPr>
          <w:sz w:val="24"/>
          <w:szCs w:val="24"/>
          <w:lang w:val="en-GB"/>
        </w:rPr>
      </w:pPr>
    </w:p>
    <w:p w14:paraId="3DADE49A" w14:textId="77777777" w:rsidR="00AD00C1" w:rsidRDefault="00AD00C1" w:rsidP="00315814">
      <w:pPr>
        <w:spacing w:line="360" w:lineRule="auto"/>
        <w:rPr>
          <w:b/>
          <w:sz w:val="24"/>
          <w:szCs w:val="24"/>
          <w:lang w:val="en-US"/>
        </w:rPr>
      </w:pPr>
    </w:p>
    <w:p w14:paraId="12A5C057" w14:textId="77777777" w:rsidR="00AD00C1" w:rsidRDefault="00AD00C1" w:rsidP="00315814">
      <w:pPr>
        <w:spacing w:line="360" w:lineRule="auto"/>
        <w:rPr>
          <w:b/>
          <w:sz w:val="24"/>
          <w:szCs w:val="24"/>
          <w:lang w:val="en-US"/>
        </w:rPr>
      </w:pPr>
    </w:p>
    <w:p w14:paraId="232135A9" w14:textId="77777777" w:rsidR="00AD00C1" w:rsidRDefault="00AD00C1" w:rsidP="00315814">
      <w:pPr>
        <w:spacing w:line="360" w:lineRule="auto"/>
        <w:rPr>
          <w:b/>
          <w:sz w:val="24"/>
          <w:szCs w:val="24"/>
          <w:lang w:val="en-US"/>
        </w:rPr>
      </w:pPr>
    </w:p>
    <w:p w14:paraId="6333A5B7" w14:textId="77777777" w:rsidR="00AD00C1" w:rsidRDefault="00AD00C1" w:rsidP="00315814">
      <w:pPr>
        <w:spacing w:line="360" w:lineRule="auto"/>
        <w:rPr>
          <w:b/>
          <w:sz w:val="24"/>
          <w:szCs w:val="24"/>
          <w:lang w:val="en-US"/>
        </w:rPr>
      </w:pPr>
    </w:p>
    <w:p w14:paraId="19E84BDB" w14:textId="727F139A" w:rsidR="002C0CB6" w:rsidRPr="00AD00C1" w:rsidRDefault="00EE571F" w:rsidP="00315814">
      <w:pPr>
        <w:spacing w:line="360" w:lineRule="auto"/>
        <w:rPr>
          <w:b/>
          <w:sz w:val="24"/>
          <w:szCs w:val="24"/>
          <w:lang w:val="en-US"/>
        </w:rPr>
      </w:pPr>
      <w:r w:rsidRPr="00AD00C1">
        <w:rPr>
          <w:b/>
          <w:sz w:val="24"/>
          <w:szCs w:val="24"/>
          <w:lang w:val="en-US"/>
        </w:rPr>
        <w:t xml:space="preserve">Table </w:t>
      </w:r>
      <w:r w:rsidR="00E20FB3" w:rsidRPr="00AD00C1">
        <w:rPr>
          <w:b/>
          <w:sz w:val="24"/>
          <w:szCs w:val="24"/>
          <w:lang w:val="en-US"/>
        </w:rPr>
        <w:t>1</w:t>
      </w:r>
      <w:r w:rsidRPr="00AD00C1">
        <w:rPr>
          <w:b/>
          <w:sz w:val="24"/>
          <w:szCs w:val="24"/>
          <w:lang w:val="en-US"/>
        </w:rPr>
        <w:t>S</w:t>
      </w:r>
      <w:r w:rsidR="002C0CB6" w:rsidRPr="00AD00C1">
        <w:rPr>
          <w:b/>
          <w:sz w:val="24"/>
          <w:szCs w:val="24"/>
          <w:lang w:val="en-US"/>
        </w:rPr>
        <w:t>.</w:t>
      </w:r>
      <w:r w:rsidR="002C0CB6" w:rsidRPr="00315814">
        <w:rPr>
          <w:sz w:val="24"/>
          <w:szCs w:val="24"/>
          <w:lang w:val="en-US"/>
        </w:rPr>
        <w:t xml:space="preserve"> Mirror-image (hospitalization) and pre-post comparisons (all other outcomes).</w:t>
      </w:r>
    </w:p>
    <w:tbl>
      <w:tblPr>
        <w:tblStyle w:val="Grigliatabella"/>
        <w:tblW w:w="15231" w:type="dxa"/>
        <w:tblLook w:val="04A0" w:firstRow="1" w:lastRow="0" w:firstColumn="1" w:lastColumn="0" w:noHBand="0" w:noVBand="1"/>
      </w:tblPr>
      <w:tblGrid>
        <w:gridCol w:w="2381"/>
        <w:gridCol w:w="1442"/>
        <w:gridCol w:w="1412"/>
        <w:gridCol w:w="1428"/>
        <w:gridCol w:w="1428"/>
        <w:gridCol w:w="1428"/>
        <w:gridCol w:w="1428"/>
        <w:gridCol w:w="1428"/>
        <w:gridCol w:w="1428"/>
        <w:gridCol w:w="1428"/>
      </w:tblGrid>
      <w:tr w:rsidR="002C0CB6" w:rsidRPr="00AD00C1" w14:paraId="7BFDBDE6" w14:textId="77777777" w:rsidTr="00DF7692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B2E214" w14:textId="77777777" w:rsidR="002C0CB6" w:rsidRPr="00AD00C1" w:rsidRDefault="002C0CB6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28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0C980B16" w14:textId="77777777" w:rsidR="002C0CB6" w:rsidRPr="00AD00C1" w:rsidRDefault="002C0CB6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ALL PARTICIPANTS</w:t>
            </w:r>
          </w:p>
        </w:tc>
        <w:tc>
          <w:tcPr>
            <w:tcW w:w="428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3FEDFB2C" w14:textId="77777777" w:rsidR="002C0CB6" w:rsidRPr="00AD00C1" w:rsidRDefault="002C0CB6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CONTINUERS</w:t>
            </w:r>
          </w:p>
        </w:tc>
        <w:tc>
          <w:tcPr>
            <w:tcW w:w="428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27C998F5" w14:textId="77777777" w:rsidR="002C0CB6" w:rsidRPr="00AD00C1" w:rsidRDefault="002C0CB6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DISCONTINUERS</w:t>
            </w:r>
          </w:p>
        </w:tc>
      </w:tr>
      <w:tr w:rsidR="002C0CB6" w:rsidRPr="00AD00C1" w14:paraId="24568240" w14:textId="77777777" w:rsidTr="00CB4B5F">
        <w:trPr>
          <w:trHeight w:val="397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6B2B06" w14:textId="77777777" w:rsidR="002C0CB6" w:rsidRPr="00AD00C1" w:rsidRDefault="002C0CB6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14:paraId="3A5E526E" w14:textId="6EB28E31" w:rsidR="002C0CB6" w:rsidRPr="00AD00C1" w:rsidRDefault="002C0CB6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Baseline (Mean, SEM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14:paraId="4F8D2A37" w14:textId="4A60C21A" w:rsidR="002C0CB6" w:rsidRPr="00AD00C1" w:rsidRDefault="002C0CB6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12 months (Mean, SEM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75995B2A" w14:textId="77777777" w:rsidR="002C0CB6" w:rsidRPr="00AD00C1" w:rsidRDefault="002C0CB6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p-value of time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14:paraId="174B5CA3" w14:textId="6038A370" w:rsidR="002C0CB6" w:rsidRPr="00AD00C1" w:rsidRDefault="002C0CB6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Baseline (Mean, SEM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14:paraId="412D8ECA" w14:textId="07915C82" w:rsidR="002C0CB6" w:rsidRPr="00AD00C1" w:rsidRDefault="002C0CB6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12 months (Mean, SEM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BCBB05B" w14:textId="77777777" w:rsidR="002C0CB6" w:rsidRPr="00AD00C1" w:rsidRDefault="002C0CB6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p-value of time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14:paraId="203945CA" w14:textId="29F6E99A" w:rsidR="002C0CB6" w:rsidRPr="00AD00C1" w:rsidRDefault="002C0CB6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Baseline (Mean, SEM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14:paraId="503708BC" w14:textId="441AD5C3" w:rsidR="002C0CB6" w:rsidRPr="00AD00C1" w:rsidRDefault="002C0CB6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12 months (Mean, SEM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6A56F088" w14:textId="77777777" w:rsidR="002C0CB6" w:rsidRPr="00AD00C1" w:rsidRDefault="002C0CB6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p-value of time</w:t>
            </w:r>
          </w:p>
        </w:tc>
      </w:tr>
      <w:tr w:rsidR="003614A2" w:rsidRPr="00AD00C1" w14:paraId="152397C4" w14:textId="77777777" w:rsidTr="00CB4B5F">
        <w:trPr>
          <w:trHeight w:val="397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CF99DC" w14:textId="49A86E45" w:rsidR="003614A2" w:rsidRPr="00AD00C1" w:rsidRDefault="003614A2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N. of hospital admissions (previous vs. current year)</w:t>
            </w:r>
            <w:r w:rsidR="00CB4B5F" w:rsidRPr="00AD00C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4E40C6" w14:textId="0F5ADDF8" w:rsidR="003614A2" w:rsidRPr="00AD00C1" w:rsidRDefault="00361879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0</w:t>
            </w:r>
            <w:r w:rsidR="003614A2" w:rsidRPr="00AD00C1">
              <w:rPr>
                <w:rFonts w:cstheme="minorHAnsi"/>
                <w:sz w:val="16"/>
                <w:szCs w:val="16"/>
              </w:rPr>
              <w:t>.7</w:t>
            </w:r>
            <w:r w:rsidRPr="00AD00C1">
              <w:rPr>
                <w:rFonts w:cstheme="minorHAnsi"/>
                <w:sz w:val="16"/>
                <w:szCs w:val="16"/>
              </w:rPr>
              <w:t>4</w:t>
            </w:r>
            <w:r w:rsidR="003614A2" w:rsidRPr="00AD00C1">
              <w:rPr>
                <w:rFonts w:cstheme="minorHAnsi"/>
                <w:sz w:val="16"/>
                <w:szCs w:val="16"/>
              </w:rPr>
              <w:t xml:space="preserve"> (</w:t>
            </w:r>
            <w:r w:rsidRPr="00AD00C1">
              <w:rPr>
                <w:rFonts w:cstheme="minorHAnsi"/>
                <w:sz w:val="16"/>
                <w:szCs w:val="16"/>
              </w:rPr>
              <w:t>0</w:t>
            </w:r>
            <w:r w:rsidR="003614A2" w:rsidRPr="00AD00C1">
              <w:rPr>
                <w:rFonts w:cstheme="minorHAnsi"/>
                <w:sz w:val="16"/>
                <w:szCs w:val="16"/>
              </w:rPr>
              <w:t>.0</w:t>
            </w:r>
            <w:r w:rsidRPr="00AD00C1">
              <w:rPr>
                <w:rFonts w:cstheme="minorHAnsi"/>
                <w:sz w:val="16"/>
                <w:szCs w:val="16"/>
              </w:rPr>
              <w:t>6</w:t>
            </w:r>
            <w:r w:rsidR="003614A2" w:rsidRPr="00AD00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17BA14" w14:textId="198C6684" w:rsidR="003614A2" w:rsidRPr="00AD00C1" w:rsidRDefault="00361879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0</w:t>
            </w:r>
            <w:r w:rsidR="003614A2" w:rsidRPr="00AD00C1">
              <w:rPr>
                <w:rFonts w:cstheme="minorHAnsi"/>
                <w:sz w:val="16"/>
                <w:szCs w:val="16"/>
              </w:rPr>
              <w:t>.3</w:t>
            </w:r>
            <w:r w:rsidRPr="00AD00C1">
              <w:rPr>
                <w:rFonts w:cstheme="minorHAnsi"/>
                <w:sz w:val="16"/>
                <w:szCs w:val="16"/>
              </w:rPr>
              <w:t>9</w:t>
            </w:r>
            <w:r w:rsidR="003614A2" w:rsidRPr="00AD00C1">
              <w:rPr>
                <w:rFonts w:cstheme="minorHAnsi"/>
                <w:sz w:val="16"/>
                <w:szCs w:val="16"/>
              </w:rPr>
              <w:t xml:space="preserve"> (</w:t>
            </w:r>
            <w:r w:rsidR="002230B0" w:rsidRPr="00AD00C1">
              <w:rPr>
                <w:rFonts w:cstheme="minorHAnsi"/>
                <w:sz w:val="16"/>
                <w:szCs w:val="16"/>
              </w:rPr>
              <w:t>0</w:t>
            </w:r>
            <w:r w:rsidR="003614A2" w:rsidRPr="00AD00C1">
              <w:rPr>
                <w:rFonts w:cstheme="minorHAnsi"/>
                <w:sz w:val="16"/>
                <w:szCs w:val="16"/>
              </w:rPr>
              <w:t>.07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A7C69" w14:textId="3DC204D9" w:rsidR="003614A2" w:rsidRPr="00AD00C1" w:rsidRDefault="003614A2" w:rsidP="00AD00C1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93BE9C" w14:textId="4753274E" w:rsidR="003614A2" w:rsidRPr="00AD00C1" w:rsidRDefault="002230B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0</w:t>
            </w:r>
            <w:r w:rsidR="003614A2" w:rsidRPr="00AD00C1">
              <w:rPr>
                <w:rFonts w:cstheme="minorHAnsi"/>
                <w:sz w:val="16"/>
                <w:szCs w:val="16"/>
              </w:rPr>
              <w:t>.74 (</w:t>
            </w:r>
            <w:r w:rsidRPr="00AD00C1">
              <w:rPr>
                <w:rFonts w:cstheme="minorHAnsi"/>
                <w:sz w:val="16"/>
                <w:szCs w:val="16"/>
              </w:rPr>
              <w:t>0</w:t>
            </w:r>
            <w:r w:rsidR="003614A2" w:rsidRPr="00AD00C1">
              <w:rPr>
                <w:rFonts w:cstheme="minorHAnsi"/>
                <w:sz w:val="16"/>
                <w:szCs w:val="16"/>
              </w:rPr>
              <w:t>.0</w:t>
            </w:r>
            <w:r w:rsidRPr="00AD00C1">
              <w:rPr>
                <w:rFonts w:cstheme="minorHAnsi"/>
                <w:sz w:val="16"/>
                <w:szCs w:val="16"/>
              </w:rPr>
              <w:t>8</w:t>
            </w:r>
            <w:r w:rsidR="003614A2" w:rsidRPr="00AD00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0420E3" w14:textId="1E5BEB00" w:rsidR="003614A2" w:rsidRPr="00AD00C1" w:rsidRDefault="002230B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0</w:t>
            </w:r>
            <w:r w:rsidR="003614A2" w:rsidRPr="00AD00C1">
              <w:rPr>
                <w:rFonts w:cstheme="minorHAnsi"/>
                <w:sz w:val="16"/>
                <w:szCs w:val="16"/>
              </w:rPr>
              <w:t>.3</w:t>
            </w:r>
            <w:r w:rsidRPr="00AD00C1">
              <w:rPr>
                <w:rFonts w:cstheme="minorHAnsi"/>
                <w:sz w:val="16"/>
                <w:szCs w:val="16"/>
              </w:rPr>
              <w:t>7</w:t>
            </w:r>
            <w:r w:rsidR="003614A2" w:rsidRPr="00AD00C1">
              <w:rPr>
                <w:rFonts w:cstheme="minorHAnsi"/>
                <w:sz w:val="16"/>
                <w:szCs w:val="16"/>
              </w:rPr>
              <w:t xml:space="preserve"> (</w:t>
            </w:r>
            <w:r w:rsidRPr="00AD00C1">
              <w:rPr>
                <w:rFonts w:cstheme="minorHAnsi"/>
                <w:sz w:val="16"/>
                <w:szCs w:val="16"/>
              </w:rPr>
              <w:t>0</w:t>
            </w:r>
            <w:r w:rsidR="003614A2" w:rsidRPr="00AD00C1">
              <w:rPr>
                <w:rFonts w:cstheme="minorHAnsi"/>
                <w:sz w:val="16"/>
                <w:szCs w:val="16"/>
              </w:rPr>
              <w:t>.0</w:t>
            </w:r>
            <w:r w:rsidRPr="00AD00C1">
              <w:rPr>
                <w:rFonts w:cstheme="minorHAnsi"/>
                <w:sz w:val="16"/>
                <w:szCs w:val="16"/>
              </w:rPr>
              <w:t>9</w:t>
            </w:r>
            <w:r w:rsidR="003614A2" w:rsidRPr="00AD00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6EA9D6" w14:textId="04DAA1AF" w:rsidR="003614A2" w:rsidRPr="00AD00C1" w:rsidRDefault="003614A2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765CDF" w14:textId="7DE03B9D" w:rsidR="003614A2" w:rsidRPr="00AD00C1" w:rsidRDefault="002230B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0</w:t>
            </w:r>
            <w:r w:rsidR="003614A2" w:rsidRPr="00AD00C1">
              <w:rPr>
                <w:rFonts w:cstheme="minorHAnsi"/>
                <w:sz w:val="16"/>
                <w:szCs w:val="16"/>
              </w:rPr>
              <w:t>.7</w:t>
            </w:r>
            <w:r w:rsidRPr="00AD00C1">
              <w:rPr>
                <w:rFonts w:cstheme="minorHAnsi"/>
                <w:sz w:val="16"/>
                <w:szCs w:val="16"/>
              </w:rPr>
              <w:t>3</w:t>
            </w:r>
            <w:r w:rsidR="003614A2" w:rsidRPr="00AD00C1">
              <w:rPr>
                <w:rFonts w:cstheme="minorHAnsi"/>
                <w:sz w:val="16"/>
                <w:szCs w:val="16"/>
              </w:rPr>
              <w:t xml:space="preserve"> (</w:t>
            </w:r>
            <w:r w:rsidRPr="00AD00C1">
              <w:rPr>
                <w:rFonts w:cstheme="minorHAnsi"/>
                <w:sz w:val="16"/>
                <w:szCs w:val="16"/>
              </w:rPr>
              <w:t>0</w:t>
            </w:r>
            <w:r w:rsidR="003614A2" w:rsidRPr="00AD00C1">
              <w:rPr>
                <w:rFonts w:cstheme="minorHAnsi"/>
                <w:sz w:val="16"/>
                <w:szCs w:val="16"/>
              </w:rPr>
              <w:t>.0</w:t>
            </w:r>
            <w:r w:rsidRPr="00AD00C1">
              <w:rPr>
                <w:rFonts w:cstheme="minorHAnsi"/>
                <w:sz w:val="16"/>
                <w:szCs w:val="16"/>
              </w:rPr>
              <w:t>9</w:t>
            </w:r>
            <w:r w:rsidR="003614A2" w:rsidRPr="00AD00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5A097" w14:textId="62E4C82C" w:rsidR="003614A2" w:rsidRPr="00AD00C1" w:rsidRDefault="002230B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0</w:t>
            </w:r>
            <w:r w:rsidR="003614A2" w:rsidRPr="00AD00C1">
              <w:rPr>
                <w:rFonts w:cstheme="minorHAnsi"/>
                <w:sz w:val="16"/>
                <w:szCs w:val="16"/>
              </w:rPr>
              <w:t>.44 (</w:t>
            </w:r>
            <w:r w:rsidRPr="00AD00C1">
              <w:rPr>
                <w:rFonts w:cstheme="minorHAnsi"/>
                <w:sz w:val="16"/>
                <w:szCs w:val="16"/>
              </w:rPr>
              <w:t>0</w:t>
            </w:r>
            <w:r w:rsidR="003614A2" w:rsidRPr="00AD00C1">
              <w:rPr>
                <w:rFonts w:cstheme="minorHAnsi"/>
                <w:sz w:val="16"/>
                <w:szCs w:val="16"/>
              </w:rPr>
              <w:t>.11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EA8EF" w14:textId="547F4BDB" w:rsidR="003614A2" w:rsidRPr="00AD00C1" w:rsidRDefault="003614A2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/>
                <w:sz w:val="16"/>
                <w:szCs w:val="16"/>
              </w:rPr>
              <w:t>0.031</w:t>
            </w:r>
          </w:p>
        </w:tc>
      </w:tr>
      <w:tr w:rsidR="00CB4B5F" w:rsidRPr="00EF2366" w14:paraId="0ADAF4BB" w14:textId="77777777" w:rsidTr="00CB4B5F">
        <w:trPr>
          <w:trHeight w:val="397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8203DC" w14:textId="77777777" w:rsidR="003614A2" w:rsidRPr="00AD00C1" w:rsidRDefault="003614A2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 xml:space="preserve">N. of days in hospital </w:t>
            </w:r>
          </w:p>
          <w:p w14:paraId="43DAD79A" w14:textId="24A63EA7" w:rsidR="003614A2" w:rsidRPr="00AD00C1" w:rsidRDefault="003614A2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(previous vs. current year)</w:t>
            </w:r>
            <w:r w:rsidR="00CB4B5F" w:rsidRPr="00AD00C1">
              <w:rPr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8E1021" w14:textId="3E17C350" w:rsidR="003614A2" w:rsidRPr="00AD00C1" w:rsidRDefault="003614A2" w:rsidP="00AD00C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0D8C05" w14:textId="065320A3" w:rsidR="003614A2" w:rsidRPr="00AD00C1" w:rsidRDefault="003614A2" w:rsidP="00AD00C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C160FA" w14:textId="266185B4" w:rsidR="003614A2" w:rsidRPr="00AD00C1" w:rsidRDefault="003614A2" w:rsidP="00AD00C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B22365" w14:textId="05A1AC74" w:rsidR="003614A2" w:rsidRPr="00AD00C1" w:rsidRDefault="003614A2" w:rsidP="00AD00C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04CBF4" w14:textId="4B292C9F" w:rsidR="003614A2" w:rsidRPr="00AD00C1" w:rsidRDefault="003614A2" w:rsidP="00AD00C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114FFE" w14:textId="496F3AA2" w:rsidR="003614A2" w:rsidRPr="00AD00C1" w:rsidRDefault="003614A2" w:rsidP="00AD00C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36A2E1" w14:textId="0DB73B6B" w:rsidR="003614A2" w:rsidRPr="00AD00C1" w:rsidRDefault="003614A2" w:rsidP="00AD00C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13893F" w14:textId="7671FB01" w:rsidR="003614A2" w:rsidRPr="00AD00C1" w:rsidRDefault="003614A2" w:rsidP="00AD00C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852B4D" w14:textId="65E3FD1C" w:rsidR="003614A2" w:rsidRPr="00AD00C1" w:rsidRDefault="003614A2" w:rsidP="00AD00C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B4B5F" w:rsidRPr="00AD00C1" w14:paraId="77F64E79" w14:textId="77777777" w:rsidTr="00CB4B5F">
        <w:trPr>
          <w:trHeight w:val="397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EB4F8D" w14:textId="77777777" w:rsidR="00507380" w:rsidRPr="00AD00C1" w:rsidRDefault="00507380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578EBE" w14:textId="5217AB1A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77/183 (42.08%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0BE38B" w14:textId="710BD2E4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124/162 (76.54%)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252123" w14:textId="2D31E05C" w:rsidR="00507380" w:rsidRPr="00AD00C1" w:rsidRDefault="00507380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752D28" w14:textId="26EA19F6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54/126 (42.86%)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5231AD" w14:textId="7DF2BC05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93/117  (79.49%)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485AAA" w14:textId="46FC9A63" w:rsidR="00507380" w:rsidRPr="00AD00C1" w:rsidRDefault="00507380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CB1B07" w14:textId="535BAB41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23/57 (40.35%)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D8B9BA" w14:textId="7EC5B493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31/45 (68.89%)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59FAC6" w14:textId="718A10B1" w:rsidR="00507380" w:rsidRPr="00AD00C1" w:rsidRDefault="00507380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75182E" w:rsidRPr="00AD00C1">
              <w:rPr>
                <w:rFonts w:cstheme="minorHAnsi"/>
                <w:b/>
                <w:bCs/>
                <w:sz w:val="16"/>
                <w:szCs w:val="16"/>
              </w:rPr>
              <w:t>09</w:t>
            </w:r>
          </w:p>
        </w:tc>
      </w:tr>
      <w:tr w:rsidR="00CB4B5F" w:rsidRPr="00AD00C1" w14:paraId="111CDECE" w14:textId="77777777" w:rsidTr="00CB4B5F">
        <w:trPr>
          <w:trHeight w:val="397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F2D8246" w14:textId="77777777" w:rsidR="00507380" w:rsidRPr="00AD00C1" w:rsidRDefault="00507380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Up to 14 days</w:t>
            </w:r>
          </w:p>
        </w:tc>
        <w:tc>
          <w:tcPr>
            <w:tcW w:w="1442" w:type="dxa"/>
            <w:shd w:val="clear" w:color="auto" w:fill="F2F2F2" w:themeFill="background1" w:themeFillShade="F2"/>
            <w:vAlign w:val="center"/>
          </w:tcPr>
          <w:p w14:paraId="4FEB9D42" w14:textId="76701AC2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40/183 (21.86%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1CFCC10C" w14:textId="45BF76AB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16/162  (9.88%)</w:t>
            </w:r>
          </w:p>
        </w:tc>
        <w:tc>
          <w:tcPr>
            <w:tcW w:w="1428" w:type="dxa"/>
            <w:vMerge/>
            <w:shd w:val="clear" w:color="auto" w:fill="F2F2F2" w:themeFill="background1" w:themeFillShade="F2"/>
            <w:vAlign w:val="center"/>
          </w:tcPr>
          <w:p w14:paraId="2786BB8F" w14:textId="77777777" w:rsidR="00507380" w:rsidRPr="00AD00C1" w:rsidRDefault="00507380" w:rsidP="00AD00C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76D61A63" w14:textId="082DD03E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28/126 (22.22%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0EBF4613" w14:textId="609A7F9C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12/117 (10.26%)</w:t>
            </w:r>
          </w:p>
        </w:tc>
        <w:tc>
          <w:tcPr>
            <w:tcW w:w="1428" w:type="dxa"/>
            <w:vMerge/>
            <w:shd w:val="clear" w:color="auto" w:fill="F2F2F2" w:themeFill="background1" w:themeFillShade="F2"/>
            <w:vAlign w:val="center"/>
          </w:tcPr>
          <w:p w14:paraId="5AEFEEFD" w14:textId="77777777" w:rsidR="00507380" w:rsidRPr="00AD00C1" w:rsidRDefault="00507380" w:rsidP="00AD00C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41B04091" w14:textId="04073CF9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12</w:t>
            </w:r>
            <w:r w:rsidRPr="00AD00C1">
              <w:rPr>
                <w:rFonts w:cstheme="minorHAnsi"/>
                <w:bCs/>
                <w:sz w:val="16"/>
                <w:szCs w:val="16"/>
              </w:rPr>
              <w:t xml:space="preserve">/57 </w:t>
            </w:r>
            <w:r w:rsidRPr="00AD00C1">
              <w:rPr>
                <w:rFonts w:cstheme="minorHAnsi"/>
                <w:sz w:val="16"/>
                <w:szCs w:val="16"/>
              </w:rPr>
              <w:t xml:space="preserve"> (21.05%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21A9E0A8" w14:textId="24BAC8BE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4/45 (8.89%)</w:t>
            </w:r>
          </w:p>
        </w:tc>
        <w:tc>
          <w:tcPr>
            <w:tcW w:w="1428" w:type="dxa"/>
            <w:vMerge/>
            <w:shd w:val="clear" w:color="auto" w:fill="F2F2F2" w:themeFill="background1" w:themeFillShade="F2"/>
            <w:vAlign w:val="center"/>
          </w:tcPr>
          <w:p w14:paraId="0D1C48AD" w14:textId="77777777" w:rsidR="00507380" w:rsidRPr="00AD00C1" w:rsidRDefault="00507380" w:rsidP="00AD00C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B4B5F" w:rsidRPr="00AD00C1" w14:paraId="15C668B6" w14:textId="77777777" w:rsidTr="00CB4B5F">
        <w:trPr>
          <w:trHeight w:val="397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9C4307" w14:textId="77777777" w:rsidR="00507380" w:rsidRPr="00AD00C1" w:rsidRDefault="00507380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More than 14 days</w:t>
            </w:r>
          </w:p>
        </w:tc>
        <w:tc>
          <w:tcPr>
            <w:tcW w:w="1442" w:type="dxa"/>
            <w:shd w:val="clear" w:color="auto" w:fill="F2F2F2" w:themeFill="background1" w:themeFillShade="F2"/>
            <w:vAlign w:val="center"/>
          </w:tcPr>
          <w:p w14:paraId="54C4343D" w14:textId="6C1AE23F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66/183 (36.07%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0614FA0E" w14:textId="5E6677C2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22/162  (13.58%)</w:t>
            </w:r>
          </w:p>
        </w:tc>
        <w:tc>
          <w:tcPr>
            <w:tcW w:w="1428" w:type="dxa"/>
            <w:vMerge/>
            <w:shd w:val="clear" w:color="auto" w:fill="F2F2F2" w:themeFill="background1" w:themeFillShade="F2"/>
            <w:vAlign w:val="center"/>
          </w:tcPr>
          <w:p w14:paraId="6DC9A228" w14:textId="77777777" w:rsidR="00507380" w:rsidRPr="00AD00C1" w:rsidRDefault="00507380" w:rsidP="00AD00C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6B5EC5C6" w14:textId="1C0D2479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44/126 (34.92%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2DD636D7" w14:textId="3F3CE503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12/117 (10.26%)</w:t>
            </w:r>
          </w:p>
        </w:tc>
        <w:tc>
          <w:tcPr>
            <w:tcW w:w="1428" w:type="dxa"/>
            <w:vMerge/>
            <w:shd w:val="clear" w:color="auto" w:fill="F2F2F2" w:themeFill="background1" w:themeFillShade="F2"/>
            <w:vAlign w:val="center"/>
          </w:tcPr>
          <w:p w14:paraId="0E029DF7" w14:textId="77777777" w:rsidR="00507380" w:rsidRPr="00AD00C1" w:rsidRDefault="00507380" w:rsidP="00AD00C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1572C7A1" w14:textId="1E2A80A1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22/57  (38.60%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6F61161F" w14:textId="5F95607A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10/45 (22.22%)</w:t>
            </w:r>
          </w:p>
        </w:tc>
        <w:tc>
          <w:tcPr>
            <w:tcW w:w="1428" w:type="dxa"/>
            <w:vMerge/>
            <w:shd w:val="clear" w:color="auto" w:fill="F2F2F2" w:themeFill="background1" w:themeFillShade="F2"/>
            <w:vAlign w:val="center"/>
          </w:tcPr>
          <w:p w14:paraId="7A9A8AA9" w14:textId="77777777" w:rsidR="00507380" w:rsidRPr="00AD00C1" w:rsidRDefault="00507380" w:rsidP="00AD00C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07380" w:rsidRPr="00AD00C1" w14:paraId="25FEFF71" w14:textId="77777777" w:rsidTr="00AD00C1">
        <w:trPr>
          <w:trHeight w:val="397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ABD692" w14:textId="18BE568D" w:rsidR="00507380" w:rsidRPr="00AD00C1" w:rsidRDefault="00507380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BPRS</w:t>
            </w:r>
            <w:r w:rsidR="00CB4B5F" w:rsidRPr="00AD00C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65391AF" w14:textId="4961D2FB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sz w:val="16"/>
                <w:szCs w:val="16"/>
              </w:rPr>
              <w:t>49.76 (</w:t>
            </w:r>
            <w:r w:rsidR="00E65065" w:rsidRPr="00AD00C1">
              <w:rPr>
                <w:rFonts w:cstheme="minorHAnsi"/>
                <w:sz w:val="16"/>
                <w:szCs w:val="16"/>
              </w:rPr>
              <w:t>1</w:t>
            </w:r>
            <w:r w:rsidRPr="00AD00C1">
              <w:rPr>
                <w:rFonts w:cstheme="minorHAnsi"/>
                <w:sz w:val="16"/>
                <w:szCs w:val="16"/>
              </w:rPr>
              <w:t>.</w:t>
            </w:r>
            <w:r w:rsidR="00E65065" w:rsidRPr="00AD00C1">
              <w:rPr>
                <w:rFonts w:cstheme="minorHAnsi"/>
                <w:sz w:val="16"/>
                <w:szCs w:val="16"/>
              </w:rPr>
              <w:t>00</w:t>
            </w:r>
            <w:r w:rsidRPr="00AD00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F0896C1" w14:textId="7CA2E355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sz w:val="16"/>
                <w:szCs w:val="16"/>
              </w:rPr>
              <w:t>36.88 (</w:t>
            </w:r>
            <w:r w:rsidR="00E65065" w:rsidRPr="00AD00C1">
              <w:rPr>
                <w:rFonts w:cstheme="minorHAnsi"/>
                <w:sz w:val="16"/>
                <w:szCs w:val="16"/>
              </w:rPr>
              <w:t>0</w:t>
            </w:r>
            <w:r w:rsidRPr="00AD00C1">
              <w:rPr>
                <w:rFonts w:cstheme="minorHAnsi"/>
                <w:sz w:val="16"/>
                <w:szCs w:val="16"/>
              </w:rPr>
              <w:t>.87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78C3C16" w14:textId="50DBF2D6" w:rsidR="00507380" w:rsidRPr="00AD00C1" w:rsidRDefault="005A7261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9E9E6E4" w14:textId="3196F524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sz w:val="16"/>
                <w:szCs w:val="16"/>
              </w:rPr>
              <w:t>49.39 (1.2</w:t>
            </w:r>
            <w:r w:rsidR="00E65065" w:rsidRPr="00AD00C1">
              <w:rPr>
                <w:rFonts w:cstheme="minorHAnsi"/>
                <w:sz w:val="16"/>
                <w:szCs w:val="16"/>
              </w:rPr>
              <w:t>2</w:t>
            </w:r>
            <w:r w:rsidRPr="00AD00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D4B9CEF" w14:textId="51A000BC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sz w:val="16"/>
                <w:szCs w:val="16"/>
              </w:rPr>
              <w:t>37.52 (</w:t>
            </w:r>
            <w:r w:rsidR="00E65065" w:rsidRPr="00AD00C1">
              <w:rPr>
                <w:rFonts w:cstheme="minorHAnsi"/>
                <w:sz w:val="16"/>
                <w:szCs w:val="16"/>
              </w:rPr>
              <w:t>0</w:t>
            </w:r>
            <w:r w:rsidRPr="00AD00C1">
              <w:rPr>
                <w:rFonts w:cstheme="minorHAnsi"/>
                <w:sz w:val="16"/>
                <w:szCs w:val="16"/>
              </w:rPr>
              <w:t>.97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8D04A13" w14:textId="1748EB0D" w:rsidR="00507380" w:rsidRPr="00AD00C1" w:rsidRDefault="005A7261" w:rsidP="00AD00C1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79B69F27" w14:textId="12906F85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sz w:val="16"/>
                <w:szCs w:val="16"/>
              </w:rPr>
              <w:t>50.54 (1.7</w:t>
            </w:r>
            <w:r w:rsidR="00E65065" w:rsidRPr="00AD00C1">
              <w:rPr>
                <w:rFonts w:cstheme="minorHAnsi"/>
                <w:sz w:val="16"/>
                <w:szCs w:val="16"/>
              </w:rPr>
              <w:t>4</w:t>
            </w:r>
            <w:r w:rsidRPr="00AD00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6E049CB7" w14:textId="231B125E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sz w:val="16"/>
                <w:szCs w:val="16"/>
              </w:rPr>
              <w:t>34.74 (1.9</w:t>
            </w:r>
            <w:r w:rsidR="00E65065" w:rsidRPr="00AD00C1">
              <w:rPr>
                <w:rFonts w:cstheme="minorHAnsi"/>
                <w:sz w:val="16"/>
                <w:szCs w:val="16"/>
              </w:rPr>
              <w:t>4</w:t>
            </w:r>
            <w:r w:rsidRPr="00AD00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1FD1AEE" w14:textId="271D83F9" w:rsidR="00507380" w:rsidRPr="00AD00C1" w:rsidRDefault="005A7261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</w:tr>
      <w:tr w:rsidR="00CB4B5F" w:rsidRPr="00AD00C1" w14:paraId="266D5458" w14:textId="77777777" w:rsidTr="00AD00C1">
        <w:trPr>
          <w:trHeight w:val="397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9A69DE" w14:textId="590B1672" w:rsidR="00507380" w:rsidRPr="00AD00C1" w:rsidRDefault="00507380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BPRS Affect</w:t>
            </w:r>
            <w:r w:rsidR="00CB4B5F" w:rsidRPr="00AD00C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442" w:type="dxa"/>
            <w:shd w:val="clear" w:color="auto" w:fill="F2F2F2" w:themeFill="background1" w:themeFillShade="F2"/>
            <w:vAlign w:val="center"/>
          </w:tcPr>
          <w:p w14:paraId="38DC3EFE" w14:textId="05546DFA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10.62 (</w:t>
            </w:r>
            <w:r w:rsidR="00E65065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3</w:t>
            </w:r>
            <w:r w:rsidR="00E65065" w:rsidRPr="00AD00C1">
              <w:rPr>
                <w:rFonts w:cstheme="minorHAnsi"/>
                <w:bCs/>
                <w:sz w:val="16"/>
                <w:szCs w:val="16"/>
              </w:rPr>
              <w:t>3</w:t>
            </w:r>
            <w:r w:rsidRPr="00AD00C1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74696BD7" w14:textId="2A21AC3F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8.9</w:t>
            </w:r>
            <w:r w:rsidR="00E65065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E65065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25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0B5B0195" w14:textId="62231221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3D5868F3" w14:textId="0398B70B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10.45 (</w:t>
            </w:r>
            <w:r w:rsidR="00E65065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41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03BF187C" w14:textId="5A4673FD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9.1</w:t>
            </w:r>
            <w:r w:rsidR="00E65065" w:rsidRPr="00AD00C1">
              <w:rPr>
                <w:rFonts w:cstheme="minorHAnsi"/>
                <w:bCs/>
                <w:sz w:val="16"/>
                <w:szCs w:val="16"/>
              </w:rPr>
              <w:t>2</w:t>
            </w:r>
            <w:r w:rsidRPr="00AD00C1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E65065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29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551AF73B" w14:textId="0A67C39B" w:rsidR="00507380" w:rsidRPr="00AD00C1" w:rsidRDefault="00507380" w:rsidP="00AD00C1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068B7664" w14:textId="31B00DFB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10.98 (</w:t>
            </w:r>
            <w:r w:rsidR="00F55D1F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5</w:t>
            </w:r>
            <w:r w:rsidR="00F55D1F" w:rsidRPr="00AD00C1">
              <w:rPr>
                <w:rFonts w:cstheme="minorHAnsi"/>
                <w:bCs/>
                <w:sz w:val="16"/>
                <w:szCs w:val="16"/>
              </w:rPr>
              <w:t>1</w:t>
            </w:r>
            <w:r w:rsidRPr="00AD00C1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2F4999A5" w14:textId="5E8E2642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fr-CD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8.0</w:t>
            </w:r>
            <w:r w:rsidR="00F55D1F" w:rsidRPr="00AD00C1">
              <w:rPr>
                <w:rFonts w:cstheme="minorHAnsi"/>
                <w:bCs/>
                <w:sz w:val="16"/>
                <w:szCs w:val="16"/>
              </w:rPr>
              <w:t>7</w:t>
            </w:r>
            <w:r w:rsidRPr="00AD00C1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F55D1F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5</w:t>
            </w:r>
            <w:r w:rsidR="00F55D1F" w:rsidRPr="00AD00C1">
              <w:rPr>
                <w:rFonts w:cstheme="minorHAnsi"/>
                <w:bCs/>
                <w:sz w:val="16"/>
                <w:szCs w:val="16"/>
              </w:rPr>
              <w:t>1</w:t>
            </w:r>
            <w:r w:rsidRPr="00AD00C1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35981513" w14:textId="02BB3BD2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fr-CD"/>
              </w:rPr>
            </w:pPr>
            <w:r w:rsidRPr="00AD00C1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</w:tr>
      <w:tr w:rsidR="00507380" w:rsidRPr="00AD00C1" w14:paraId="68BCAEC8" w14:textId="77777777" w:rsidTr="00CB4B5F">
        <w:trPr>
          <w:trHeight w:val="397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4970A9" w14:textId="1968E83C" w:rsidR="00507380" w:rsidRPr="00AD00C1" w:rsidRDefault="00507380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BPRS Positive</w:t>
            </w:r>
            <w:r w:rsidR="00CB4B5F" w:rsidRPr="00AD00C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B73E22D" w14:textId="5A3EA0DD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sz w:val="16"/>
                <w:szCs w:val="16"/>
              </w:rPr>
              <w:t>12.18 (</w:t>
            </w:r>
            <w:r w:rsidR="00F55D1F" w:rsidRPr="00AD00C1">
              <w:rPr>
                <w:rFonts w:cstheme="minorHAnsi"/>
                <w:sz w:val="16"/>
                <w:szCs w:val="16"/>
              </w:rPr>
              <w:t>0</w:t>
            </w:r>
            <w:r w:rsidRPr="00AD00C1">
              <w:rPr>
                <w:rFonts w:cstheme="minorHAnsi"/>
                <w:sz w:val="16"/>
                <w:szCs w:val="16"/>
              </w:rPr>
              <w:t>.37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7B8CFF0" w14:textId="44D7B5AF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sz w:val="16"/>
                <w:szCs w:val="16"/>
              </w:rPr>
              <w:t>7.88 (</w:t>
            </w:r>
            <w:r w:rsidR="00F55D1F" w:rsidRPr="00AD00C1">
              <w:rPr>
                <w:rFonts w:cstheme="minorHAnsi"/>
                <w:sz w:val="16"/>
                <w:szCs w:val="16"/>
              </w:rPr>
              <w:t>0</w:t>
            </w:r>
            <w:r w:rsidRPr="00AD00C1">
              <w:rPr>
                <w:rFonts w:cstheme="minorHAnsi"/>
                <w:sz w:val="16"/>
                <w:szCs w:val="16"/>
              </w:rPr>
              <w:t>.28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580DD9C4" w14:textId="0631A75B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6681B28" w14:textId="1138504B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sz w:val="16"/>
                <w:szCs w:val="16"/>
              </w:rPr>
              <w:t>12.27 (</w:t>
            </w:r>
            <w:r w:rsidR="004807CC" w:rsidRPr="00AD00C1">
              <w:rPr>
                <w:rFonts w:cstheme="minorHAnsi"/>
                <w:sz w:val="16"/>
                <w:szCs w:val="16"/>
              </w:rPr>
              <w:t>0</w:t>
            </w:r>
            <w:r w:rsidRPr="00AD00C1">
              <w:rPr>
                <w:rFonts w:cstheme="minorHAnsi"/>
                <w:sz w:val="16"/>
                <w:szCs w:val="16"/>
              </w:rPr>
              <w:t>.4</w:t>
            </w:r>
            <w:r w:rsidR="004807CC" w:rsidRPr="00AD00C1">
              <w:rPr>
                <w:rFonts w:cstheme="minorHAnsi"/>
                <w:sz w:val="16"/>
                <w:szCs w:val="16"/>
              </w:rPr>
              <w:t>5</w:t>
            </w:r>
            <w:r w:rsidRPr="00AD00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2E6970A" w14:textId="49908191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sz w:val="16"/>
                <w:szCs w:val="16"/>
              </w:rPr>
              <w:t>7.9</w:t>
            </w:r>
            <w:r w:rsidR="004807CC" w:rsidRPr="00AD00C1">
              <w:rPr>
                <w:rFonts w:cstheme="minorHAnsi"/>
                <w:sz w:val="16"/>
                <w:szCs w:val="16"/>
              </w:rPr>
              <w:t>8</w:t>
            </w:r>
            <w:r w:rsidRPr="00AD00C1">
              <w:rPr>
                <w:rFonts w:cstheme="minorHAnsi"/>
                <w:sz w:val="16"/>
                <w:szCs w:val="16"/>
              </w:rPr>
              <w:t xml:space="preserve"> (</w:t>
            </w:r>
            <w:r w:rsidR="004807CC" w:rsidRPr="00AD00C1">
              <w:rPr>
                <w:rFonts w:cstheme="minorHAnsi"/>
                <w:sz w:val="16"/>
                <w:szCs w:val="16"/>
              </w:rPr>
              <w:t>0</w:t>
            </w:r>
            <w:r w:rsidRPr="00AD00C1">
              <w:rPr>
                <w:rFonts w:cstheme="minorHAnsi"/>
                <w:sz w:val="16"/>
                <w:szCs w:val="16"/>
              </w:rPr>
              <w:t>.32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633D1560" w14:textId="6083586B" w:rsidR="00507380" w:rsidRPr="00AD00C1" w:rsidRDefault="00507380" w:rsidP="00AD00C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D00C1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3969ED4D" w14:textId="64A8D216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sz w:val="16"/>
                <w:szCs w:val="16"/>
              </w:rPr>
              <w:t>12.00 (</w:t>
            </w:r>
            <w:r w:rsidR="004807CC" w:rsidRPr="00AD00C1">
              <w:rPr>
                <w:rFonts w:cstheme="minorHAnsi"/>
                <w:sz w:val="16"/>
                <w:szCs w:val="16"/>
              </w:rPr>
              <w:t>0</w:t>
            </w:r>
            <w:r w:rsidRPr="00AD00C1">
              <w:rPr>
                <w:rFonts w:cstheme="minorHAnsi"/>
                <w:sz w:val="16"/>
                <w:szCs w:val="16"/>
              </w:rPr>
              <w:t>.6</w:t>
            </w:r>
            <w:r w:rsidR="004807CC" w:rsidRPr="00AD00C1">
              <w:rPr>
                <w:rFonts w:cstheme="minorHAnsi"/>
                <w:sz w:val="16"/>
                <w:szCs w:val="16"/>
              </w:rPr>
              <w:t>5</w:t>
            </w:r>
            <w:r w:rsidRPr="00AD00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FC18342" w14:textId="110A9BAF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D00C1">
              <w:rPr>
                <w:rFonts w:cstheme="minorHAnsi"/>
                <w:sz w:val="16"/>
                <w:szCs w:val="16"/>
              </w:rPr>
              <w:t>7.6</w:t>
            </w:r>
            <w:r w:rsidR="004807CC" w:rsidRPr="00AD00C1">
              <w:rPr>
                <w:rFonts w:cstheme="minorHAnsi"/>
                <w:sz w:val="16"/>
                <w:szCs w:val="16"/>
              </w:rPr>
              <w:t>4</w:t>
            </w:r>
            <w:r w:rsidRPr="00AD00C1">
              <w:rPr>
                <w:rFonts w:cstheme="minorHAnsi"/>
                <w:sz w:val="16"/>
                <w:szCs w:val="16"/>
              </w:rPr>
              <w:t xml:space="preserve"> (</w:t>
            </w:r>
            <w:r w:rsidR="004807CC" w:rsidRPr="00AD00C1">
              <w:rPr>
                <w:rFonts w:cstheme="minorHAnsi"/>
                <w:sz w:val="16"/>
                <w:szCs w:val="16"/>
              </w:rPr>
              <w:t>0</w:t>
            </w:r>
            <w:r w:rsidRPr="00AD00C1">
              <w:rPr>
                <w:rFonts w:cstheme="minorHAnsi"/>
                <w:sz w:val="16"/>
                <w:szCs w:val="16"/>
              </w:rPr>
              <w:t>.5</w:t>
            </w:r>
            <w:r w:rsidR="004807CC" w:rsidRPr="00AD00C1">
              <w:rPr>
                <w:rFonts w:cstheme="minorHAnsi"/>
                <w:sz w:val="16"/>
                <w:szCs w:val="16"/>
              </w:rPr>
              <w:t>8</w:t>
            </w:r>
            <w:r w:rsidRPr="00AD00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DD53E1D" w14:textId="594A9A76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D00C1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</w:tr>
      <w:tr w:rsidR="00CB4B5F" w:rsidRPr="00AD00C1" w14:paraId="744CD692" w14:textId="77777777" w:rsidTr="00CB4B5F">
        <w:trPr>
          <w:trHeight w:val="397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8A1D1A" w14:textId="68A210F3" w:rsidR="00507380" w:rsidRPr="00AD00C1" w:rsidRDefault="00507380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BPRS Negative</w:t>
            </w:r>
            <w:r w:rsidR="00CB4B5F" w:rsidRPr="00AD00C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442" w:type="dxa"/>
            <w:shd w:val="clear" w:color="auto" w:fill="F2F2F2" w:themeFill="background1" w:themeFillShade="F2"/>
            <w:vAlign w:val="center"/>
          </w:tcPr>
          <w:p w14:paraId="328B3E3F" w14:textId="62D97618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8.40 (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28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22DFBB86" w14:textId="7ACD38AD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7.49 (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2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4</w:t>
            </w:r>
            <w:r w:rsidRPr="00AD00C1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7C29C5D7" w14:textId="3C6A3A60" w:rsidR="00507380" w:rsidRPr="00AD00C1" w:rsidRDefault="00507380" w:rsidP="00AD00C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D00C1">
              <w:rPr>
                <w:rFonts w:cstheme="minorHAnsi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6997B1DA" w14:textId="25455A98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8.14 (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32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7B8EF5FF" w14:textId="14569034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7.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70</w:t>
            </w:r>
            <w:r w:rsidRPr="00AD00C1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2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7</w:t>
            </w:r>
            <w:r w:rsidRPr="00AD00C1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368036DE" w14:textId="69735DDF" w:rsidR="00507380" w:rsidRPr="00AD00C1" w:rsidRDefault="00507380" w:rsidP="00AD00C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0.16</w:t>
            </w:r>
            <w:r w:rsidR="0075182E" w:rsidRPr="00AD00C1">
              <w:rPr>
                <w:rFonts w:cstheme="minorHAnsi"/>
                <w:bCs/>
                <w:sz w:val="16"/>
                <w:szCs w:val="16"/>
              </w:rPr>
              <w:t>9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6FC5A69B" w14:textId="4B6F3883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8.9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7</w:t>
            </w:r>
            <w:r w:rsidRPr="00AD00C1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5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5</w:t>
            </w:r>
            <w:r w:rsidRPr="00AD00C1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0C957ED9" w14:textId="57D6BF67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6.70 (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5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2</w:t>
            </w:r>
            <w:r w:rsidRPr="00AD00C1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5E300C18" w14:textId="29E86177" w:rsidR="00507380" w:rsidRPr="00AD00C1" w:rsidRDefault="00507380" w:rsidP="00AD00C1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D00C1">
              <w:rPr>
                <w:rFonts w:cstheme="minorHAnsi"/>
                <w:b/>
                <w:bCs/>
                <w:sz w:val="16"/>
                <w:szCs w:val="16"/>
              </w:rPr>
              <w:t>0.001</w:t>
            </w:r>
          </w:p>
        </w:tc>
      </w:tr>
      <w:tr w:rsidR="00507380" w:rsidRPr="00AD00C1" w14:paraId="3DFAA499" w14:textId="77777777" w:rsidTr="00CB4B5F">
        <w:trPr>
          <w:trHeight w:val="397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D0A7C9" w14:textId="2C711B3C" w:rsidR="00507380" w:rsidRPr="00AD00C1" w:rsidRDefault="00507380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BPRS Resistance</w:t>
            </w:r>
            <w:r w:rsidR="00CB4B5F" w:rsidRPr="00AD00C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9C19087" w14:textId="119A9ED0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sz w:val="16"/>
                <w:szCs w:val="16"/>
              </w:rPr>
              <w:t>9.49 (</w:t>
            </w:r>
            <w:r w:rsidR="007955CB" w:rsidRPr="00AD00C1">
              <w:rPr>
                <w:rFonts w:cstheme="minorHAnsi"/>
                <w:sz w:val="16"/>
                <w:szCs w:val="16"/>
              </w:rPr>
              <w:t>0</w:t>
            </w:r>
            <w:r w:rsidRPr="00AD00C1">
              <w:rPr>
                <w:rFonts w:cstheme="minorHAnsi"/>
                <w:sz w:val="16"/>
                <w:szCs w:val="16"/>
              </w:rPr>
              <w:t>.3</w:t>
            </w:r>
            <w:r w:rsidR="007955CB" w:rsidRPr="00AD00C1">
              <w:rPr>
                <w:rFonts w:cstheme="minorHAnsi"/>
                <w:sz w:val="16"/>
                <w:szCs w:val="16"/>
              </w:rPr>
              <w:t>2</w:t>
            </w:r>
            <w:r w:rsidRPr="00AD00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1D261F5" w14:textId="248FB212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sz w:val="16"/>
                <w:szCs w:val="16"/>
              </w:rPr>
              <w:t>6.26 (</w:t>
            </w:r>
            <w:r w:rsidR="007955CB" w:rsidRPr="00AD00C1">
              <w:rPr>
                <w:rFonts w:cstheme="minorHAnsi"/>
                <w:sz w:val="16"/>
                <w:szCs w:val="16"/>
              </w:rPr>
              <w:t>0</w:t>
            </w:r>
            <w:r w:rsidRPr="00AD00C1">
              <w:rPr>
                <w:rFonts w:cstheme="minorHAnsi"/>
                <w:sz w:val="16"/>
                <w:szCs w:val="16"/>
              </w:rPr>
              <w:t>.2</w:t>
            </w:r>
            <w:r w:rsidR="007955CB" w:rsidRPr="00AD00C1">
              <w:rPr>
                <w:rFonts w:cstheme="minorHAnsi"/>
                <w:sz w:val="16"/>
                <w:szCs w:val="16"/>
              </w:rPr>
              <w:t>4</w:t>
            </w:r>
            <w:r w:rsidRPr="00AD00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F04E8D2" w14:textId="0F81C160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6A647AA8" w14:textId="1770FBF4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sz w:val="16"/>
                <w:szCs w:val="16"/>
              </w:rPr>
              <w:t>9.57 (</w:t>
            </w:r>
            <w:r w:rsidR="007955CB" w:rsidRPr="00AD00C1">
              <w:rPr>
                <w:rFonts w:cstheme="minorHAnsi"/>
                <w:sz w:val="16"/>
                <w:szCs w:val="16"/>
              </w:rPr>
              <w:t>0</w:t>
            </w:r>
            <w:r w:rsidRPr="00AD00C1">
              <w:rPr>
                <w:rFonts w:cstheme="minorHAnsi"/>
                <w:sz w:val="16"/>
                <w:szCs w:val="16"/>
              </w:rPr>
              <w:t>.3</w:t>
            </w:r>
            <w:r w:rsidR="007955CB" w:rsidRPr="00AD00C1">
              <w:rPr>
                <w:rFonts w:cstheme="minorHAnsi"/>
                <w:sz w:val="16"/>
                <w:szCs w:val="16"/>
              </w:rPr>
              <w:t>9</w:t>
            </w:r>
            <w:r w:rsidRPr="00AD00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BC26BFB" w14:textId="64DBAB34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sz w:val="16"/>
                <w:szCs w:val="16"/>
              </w:rPr>
              <w:t>6.</w:t>
            </w:r>
            <w:r w:rsidR="007955CB" w:rsidRPr="00AD00C1">
              <w:rPr>
                <w:rFonts w:cstheme="minorHAnsi"/>
                <w:sz w:val="16"/>
                <w:szCs w:val="16"/>
              </w:rPr>
              <w:t>30</w:t>
            </w:r>
            <w:r w:rsidRPr="00AD00C1">
              <w:rPr>
                <w:rFonts w:cstheme="minorHAnsi"/>
                <w:sz w:val="16"/>
                <w:szCs w:val="16"/>
              </w:rPr>
              <w:t xml:space="preserve"> (</w:t>
            </w:r>
            <w:r w:rsidR="007955CB" w:rsidRPr="00AD00C1">
              <w:rPr>
                <w:rFonts w:cstheme="minorHAnsi"/>
                <w:sz w:val="16"/>
                <w:szCs w:val="16"/>
              </w:rPr>
              <w:t>0</w:t>
            </w:r>
            <w:r w:rsidRPr="00AD00C1">
              <w:rPr>
                <w:rFonts w:cstheme="minorHAnsi"/>
                <w:sz w:val="16"/>
                <w:szCs w:val="16"/>
              </w:rPr>
              <w:t>.2</w:t>
            </w:r>
            <w:r w:rsidR="007955CB" w:rsidRPr="00AD00C1">
              <w:rPr>
                <w:rFonts w:cstheme="minorHAnsi"/>
                <w:sz w:val="16"/>
                <w:szCs w:val="16"/>
              </w:rPr>
              <w:t>6</w:t>
            </w:r>
            <w:r w:rsidRPr="00AD00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5CB533B4" w14:textId="26D55D70" w:rsidR="00507380" w:rsidRPr="00AD00C1" w:rsidRDefault="00507380" w:rsidP="00AD00C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D00C1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E8D7116" w14:textId="5BD753C0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sz w:val="16"/>
                <w:szCs w:val="16"/>
              </w:rPr>
              <w:t>9.32 (</w:t>
            </w:r>
            <w:r w:rsidR="007955CB" w:rsidRPr="00AD00C1">
              <w:rPr>
                <w:rFonts w:cstheme="minorHAnsi"/>
                <w:sz w:val="16"/>
                <w:szCs w:val="16"/>
              </w:rPr>
              <w:t>0</w:t>
            </w:r>
            <w:r w:rsidRPr="00AD00C1">
              <w:rPr>
                <w:rFonts w:cstheme="minorHAnsi"/>
                <w:sz w:val="16"/>
                <w:szCs w:val="16"/>
              </w:rPr>
              <w:t>.5</w:t>
            </w:r>
            <w:r w:rsidR="007955CB" w:rsidRPr="00AD00C1">
              <w:rPr>
                <w:rFonts w:cstheme="minorHAnsi"/>
                <w:sz w:val="16"/>
                <w:szCs w:val="16"/>
              </w:rPr>
              <w:t>5</w:t>
            </w:r>
            <w:r w:rsidRPr="00AD00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33813AA" w14:textId="752652BD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D00C1">
              <w:rPr>
                <w:rFonts w:cstheme="minorHAnsi"/>
                <w:sz w:val="16"/>
                <w:szCs w:val="16"/>
              </w:rPr>
              <w:t>6.12 (</w:t>
            </w:r>
            <w:r w:rsidR="007955CB" w:rsidRPr="00AD00C1">
              <w:rPr>
                <w:rFonts w:cstheme="minorHAnsi"/>
                <w:sz w:val="16"/>
                <w:szCs w:val="16"/>
              </w:rPr>
              <w:t>0</w:t>
            </w:r>
            <w:r w:rsidRPr="00AD00C1">
              <w:rPr>
                <w:rFonts w:cstheme="minorHAnsi"/>
                <w:sz w:val="16"/>
                <w:szCs w:val="16"/>
              </w:rPr>
              <w:t>.5</w:t>
            </w:r>
            <w:r w:rsidR="007955CB" w:rsidRPr="00AD00C1">
              <w:rPr>
                <w:rFonts w:cstheme="minorHAnsi"/>
                <w:sz w:val="16"/>
                <w:szCs w:val="16"/>
              </w:rPr>
              <w:t>6</w:t>
            </w:r>
            <w:r w:rsidRPr="00AD00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9571CDA" w14:textId="0C8871AF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D00C1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</w:tr>
      <w:tr w:rsidR="00CB4B5F" w:rsidRPr="00AD00C1" w14:paraId="6B34B59B" w14:textId="77777777" w:rsidTr="00CB4B5F">
        <w:trPr>
          <w:trHeight w:val="397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896469" w14:textId="0A2EA84A" w:rsidR="00507380" w:rsidRPr="00AD00C1" w:rsidRDefault="00507380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BPRS Activation</w:t>
            </w:r>
            <w:r w:rsidR="00CB4B5F" w:rsidRPr="00AD00C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442" w:type="dxa"/>
            <w:shd w:val="clear" w:color="auto" w:fill="F2F2F2" w:themeFill="background1" w:themeFillShade="F2"/>
            <w:vAlign w:val="center"/>
          </w:tcPr>
          <w:p w14:paraId="58DE0063" w14:textId="07E556AE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7.47 (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2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4</w:t>
            </w:r>
            <w:r w:rsidRPr="00AD00C1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57C1B38D" w14:textId="6610328A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5.1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9</w:t>
            </w:r>
            <w:r w:rsidRPr="00AD00C1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19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3D11FD0B" w14:textId="7FBB2519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76255A25" w14:textId="1F1A5389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7.4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5</w:t>
            </w:r>
            <w:r w:rsidRPr="00AD00C1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28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120044C4" w14:textId="68E3CD0F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5.29 (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2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2</w:t>
            </w:r>
            <w:r w:rsidRPr="00AD00C1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2F5AC87A" w14:textId="0B30AD19" w:rsidR="00507380" w:rsidRPr="00AD00C1" w:rsidRDefault="00507380" w:rsidP="00AD00C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D00C1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48C9CFC7" w14:textId="7CA4F5A2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7.5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3</w:t>
            </w:r>
            <w:r w:rsidRPr="00AD00C1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441259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4</w:t>
            </w:r>
            <w:r w:rsidR="00441259" w:rsidRPr="00AD00C1">
              <w:rPr>
                <w:rFonts w:cstheme="minorHAnsi"/>
                <w:bCs/>
                <w:sz w:val="16"/>
                <w:szCs w:val="16"/>
              </w:rPr>
              <w:t>5</w:t>
            </w:r>
            <w:r w:rsidRPr="00AD00C1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0134EEDF" w14:textId="5D5A762D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4.8</w:t>
            </w:r>
            <w:r w:rsidR="00043D7D" w:rsidRPr="00AD00C1">
              <w:rPr>
                <w:rFonts w:cstheme="minorHAnsi"/>
                <w:bCs/>
                <w:sz w:val="16"/>
                <w:szCs w:val="16"/>
              </w:rPr>
              <w:t>7</w:t>
            </w:r>
            <w:r w:rsidRPr="00AD00C1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441259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38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66BC91DD" w14:textId="231CD046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D00C1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</w:tr>
      <w:tr w:rsidR="00507380" w:rsidRPr="00AD00C1" w14:paraId="10A0B4EE" w14:textId="77777777" w:rsidTr="00CB4B5F">
        <w:trPr>
          <w:trHeight w:val="397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27FD4F" w14:textId="3AFACA0B" w:rsidR="00507380" w:rsidRPr="00AD00C1" w:rsidRDefault="00507380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Kemp</w:t>
            </w:r>
            <w:r w:rsidR="00CB4B5F" w:rsidRPr="00AD00C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92D9F3B" w14:textId="097D3DA0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4.87 (</w:t>
            </w:r>
            <w:r w:rsidR="004D55DF" w:rsidRPr="00AD00C1">
              <w:rPr>
                <w:rFonts w:cstheme="minorHAnsi"/>
                <w:bCs/>
                <w:sz w:val="16"/>
                <w:szCs w:val="16"/>
              </w:rPr>
              <w:t>0.</w:t>
            </w:r>
            <w:r w:rsidRPr="00AD00C1">
              <w:rPr>
                <w:rFonts w:cstheme="minorHAnsi"/>
                <w:bCs/>
                <w:sz w:val="16"/>
                <w:szCs w:val="16"/>
              </w:rPr>
              <w:t>1</w:t>
            </w:r>
            <w:r w:rsidR="004D55DF" w:rsidRPr="00AD00C1">
              <w:rPr>
                <w:rFonts w:cstheme="minorHAnsi"/>
                <w:bCs/>
                <w:sz w:val="16"/>
                <w:szCs w:val="16"/>
              </w:rPr>
              <w:t>1</w:t>
            </w:r>
            <w:r w:rsidRPr="00AD00C1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6428AF9" w14:textId="1F104B56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5.2</w:t>
            </w:r>
            <w:r w:rsidR="004D55DF" w:rsidRPr="00AD00C1">
              <w:rPr>
                <w:rFonts w:cstheme="minorHAnsi"/>
                <w:bCs/>
                <w:sz w:val="16"/>
                <w:szCs w:val="16"/>
              </w:rPr>
              <w:t>2</w:t>
            </w:r>
            <w:r w:rsidRPr="00AD00C1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4D55DF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1</w:t>
            </w:r>
            <w:r w:rsidR="004D55DF" w:rsidRPr="00AD00C1">
              <w:rPr>
                <w:rFonts w:cstheme="minorHAnsi"/>
                <w:bCs/>
                <w:sz w:val="16"/>
                <w:szCs w:val="16"/>
              </w:rPr>
              <w:t>2</w:t>
            </w:r>
            <w:r w:rsidRPr="00AD00C1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1DA6C11" w14:textId="414A8F9E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53709A72" w14:textId="0DA06C8B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5.0</w:t>
            </w:r>
            <w:r w:rsidR="0014694F" w:rsidRPr="00AD00C1">
              <w:rPr>
                <w:rFonts w:cstheme="minorHAnsi"/>
                <w:bCs/>
                <w:sz w:val="16"/>
                <w:szCs w:val="16"/>
              </w:rPr>
              <w:t>4</w:t>
            </w:r>
            <w:r w:rsidRPr="00AD00C1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14694F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1</w:t>
            </w:r>
            <w:r w:rsidR="0014694F" w:rsidRPr="00AD00C1">
              <w:rPr>
                <w:rFonts w:cstheme="minorHAnsi"/>
                <w:bCs/>
                <w:sz w:val="16"/>
                <w:szCs w:val="16"/>
              </w:rPr>
              <w:t>3</w:t>
            </w:r>
            <w:r w:rsidRPr="00AD00C1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1E1F230" w14:textId="28658A42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5.4</w:t>
            </w:r>
            <w:r w:rsidR="0014694F" w:rsidRPr="00AD00C1">
              <w:rPr>
                <w:rFonts w:cstheme="minorHAnsi"/>
                <w:bCs/>
                <w:sz w:val="16"/>
                <w:szCs w:val="16"/>
              </w:rPr>
              <w:t>8</w:t>
            </w:r>
            <w:r w:rsidRPr="00AD00C1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14694F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10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7414EF0E" w14:textId="76400D66" w:rsidR="00507380" w:rsidRPr="00AD00C1" w:rsidRDefault="00507380" w:rsidP="00AD00C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D00C1">
              <w:rPr>
                <w:rFonts w:cstheme="minorHAnsi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6223E132" w14:textId="57C199C5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4.5</w:t>
            </w:r>
            <w:r w:rsidR="0014694F" w:rsidRPr="00AD00C1">
              <w:rPr>
                <w:rFonts w:cstheme="minorHAnsi"/>
                <w:bCs/>
                <w:sz w:val="16"/>
                <w:szCs w:val="16"/>
              </w:rPr>
              <w:t>1</w:t>
            </w:r>
            <w:r w:rsidRPr="00AD00C1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14694F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18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58337C6" w14:textId="3FFB66AB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4.44 (</w:t>
            </w:r>
            <w:r w:rsidR="0014694F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33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65FF5D07" w14:textId="1316A797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0.8</w:t>
            </w:r>
            <w:r w:rsidR="0075182E" w:rsidRPr="00AD00C1">
              <w:rPr>
                <w:rFonts w:cstheme="minorHAnsi"/>
                <w:bCs/>
                <w:sz w:val="16"/>
                <w:szCs w:val="16"/>
              </w:rPr>
              <w:t>54</w:t>
            </w:r>
          </w:p>
        </w:tc>
      </w:tr>
      <w:tr w:rsidR="00CB4B5F" w:rsidRPr="00AD00C1" w14:paraId="6AB4053A" w14:textId="77777777" w:rsidTr="00CB4B5F">
        <w:trPr>
          <w:trHeight w:val="397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049CAB5" w14:textId="4225D373" w:rsidR="00507380" w:rsidRPr="00AD00C1" w:rsidRDefault="00507380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DAI-10</w:t>
            </w:r>
            <w:r w:rsidR="00CB4B5F" w:rsidRPr="00AD00C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442" w:type="dxa"/>
            <w:shd w:val="clear" w:color="auto" w:fill="F2F2F2" w:themeFill="background1" w:themeFillShade="F2"/>
            <w:vAlign w:val="center"/>
          </w:tcPr>
          <w:p w14:paraId="29F236BB" w14:textId="345644D3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1.76 (</w:t>
            </w:r>
            <w:r w:rsidR="0014694F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39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4C2A6785" w14:textId="3356D8EB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3.54 (</w:t>
            </w:r>
            <w:r w:rsidR="0014694F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4</w:t>
            </w:r>
            <w:r w:rsidR="0014694F" w:rsidRPr="00AD00C1">
              <w:rPr>
                <w:rFonts w:cstheme="minorHAnsi"/>
                <w:bCs/>
                <w:sz w:val="16"/>
                <w:szCs w:val="16"/>
              </w:rPr>
              <w:t>2</w:t>
            </w:r>
            <w:r w:rsidRPr="00AD00C1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11D23B67" w14:textId="1E2A9E7B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493D88FA" w14:textId="49690050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2.2</w:t>
            </w:r>
            <w:r w:rsidR="0014694F" w:rsidRPr="00AD00C1">
              <w:rPr>
                <w:rFonts w:cstheme="minorHAnsi"/>
                <w:bCs/>
                <w:sz w:val="16"/>
                <w:szCs w:val="16"/>
              </w:rPr>
              <w:t>6</w:t>
            </w:r>
            <w:r w:rsidRPr="00AD00C1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14694F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4</w:t>
            </w:r>
            <w:r w:rsidR="0014694F" w:rsidRPr="00AD00C1">
              <w:rPr>
                <w:rFonts w:cstheme="minorHAnsi"/>
                <w:bCs/>
                <w:sz w:val="16"/>
                <w:szCs w:val="16"/>
              </w:rPr>
              <w:t>8</w:t>
            </w:r>
            <w:r w:rsidRPr="00AD00C1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58BCBF40" w14:textId="4E8C2982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4.4</w:t>
            </w:r>
            <w:r w:rsidR="0014694F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14694F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41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5C01F1AF" w14:textId="756EEC15" w:rsidR="00507380" w:rsidRPr="00AD00C1" w:rsidRDefault="00507380" w:rsidP="00AD00C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D00C1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51A1B4F1" w14:textId="1FCBBAD7" w:rsidR="00507380" w:rsidRPr="00AD00C1" w:rsidRDefault="00F24BE4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="00507380" w:rsidRPr="00AD00C1">
              <w:rPr>
                <w:rFonts w:cstheme="minorHAnsi"/>
                <w:bCs/>
                <w:sz w:val="16"/>
                <w:szCs w:val="16"/>
              </w:rPr>
              <w:t>.71 (</w:t>
            </w:r>
            <w:r w:rsidR="00BA2698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="00507380" w:rsidRPr="00AD00C1">
              <w:rPr>
                <w:rFonts w:cstheme="minorHAnsi"/>
                <w:bCs/>
                <w:sz w:val="16"/>
                <w:szCs w:val="16"/>
              </w:rPr>
              <w:t>.6</w:t>
            </w:r>
            <w:r w:rsidR="00BA2698" w:rsidRPr="00AD00C1">
              <w:rPr>
                <w:rFonts w:cstheme="minorHAnsi"/>
                <w:bCs/>
                <w:sz w:val="16"/>
                <w:szCs w:val="16"/>
              </w:rPr>
              <w:t>6</w:t>
            </w:r>
            <w:r w:rsidR="00507380" w:rsidRPr="00AD00C1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43A770BF" w14:textId="08BE4F31" w:rsidR="00507380" w:rsidRPr="00AD00C1" w:rsidRDefault="00F24BE4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="00507380" w:rsidRPr="00AD00C1">
              <w:rPr>
                <w:rFonts w:cstheme="minorHAnsi"/>
                <w:bCs/>
                <w:sz w:val="16"/>
                <w:szCs w:val="16"/>
              </w:rPr>
              <w:t>.6</w:t>
            </w:r>
            <w:r w:rsidRPr="00AD00C1">
              <w:rPr>
                <w:rFonts w:cstheme="minorHAnsi"/>
                <w:bCs/>
                <w:sz w:val="16"/>
                <w:szCs w:val="16"/>
              </w:rPr>
              <w:t>8</w:t>
            </w:r>
            <w:r w:rsidR="00507380" w:rsidRPr="00AD00C1">
              <w:rPr>
                <w:rFonts w:cstheme="minorHAnsi"/>
                <w:bCs/>
                <w:sz w:val="16"/>
                <w:szCs w:val="16"/>
              </w:rPr>
              <w:t xml:space="preserve"> (1.</w:t>
            </w:r>
            <w:r w:rsidR="00BA2698" w:rsidRPr="00AD00C1">
              <w:rPr>
                <w:rFonts w:cstheme="minorHAnsi"/>
                <w:bCs/>
                <w:sz w:val="16"/>
                <w:szCs w:val="16"/>
              </w:rPr>
              <w:t>11</w:t>
            </w:r>
            <w:r w:rsidR="00507380" w:rsidRPr="00AD00C1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099D1825" w14:textId="050DCAF6" w:rsidR="00507380" w:rsidRPr="00AD00C1" w:rsidRDefault="00507380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0.97</w:t>
            </w:r>
            <w:r w:rsidR="0075182E" w:rsidRPr="00AD00C1">
              <w:rPr>
                <w:rFonts w:cstheme="minorHAnsi"/>
                <w:bCs/>
                <w:sz w:val="16"/>
                <w:szCs w:val="16"/>
              </w:rPr>
              <w:t>6</w:t>
            </w:r>
          </w:p>
        </w:tc>
      </w:tr>
      <w:tr w:rsidR="00CB4B5F" w:rsidRPr="00AD00C1" w14:paraId="417FBBB6" w14:textId="77777777" w:rsidTr="00CB4B5F">
        <w:trPr>
          <w:trHeight w:val="397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18C0B9" w14:textId="402DB93F" w:rsidR="0024506B" w:rsidRPr="00AD00C1" w:rsidRDefault="0024506B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rFonts w:cstheme="minorHAnsi"/>
                <w:b/>
                <w:sz w:val="16"/>
                <w:szCs w:val="16"/>
                <w:lang w:val="en-GB"/>
              </w:rPr>
              <w:t>N. of antipsychotics (LAI + oral APs)</w:t>
            </w:r>
            <w:r w:rsidR="00CB4B5F" w:rsidRPr="00AD00C1">
              <w:rPr>
                <w:rFonts w:cstheme="minorHAnsi"/>
                <w:b/>
                <w:sz w:val="16"/>
                <w:szCs w:val="16"/>
                <w:lang w:val="en-GB"/>
              </w:rPr>
              <w:t>*</w:t>
            </w:r>
          </w:p>
        </w:tc>
        <w:tc>
          <w:tcPr>
            <w:tcW w:w="1442" w:type="dxa"/>
            <w:shd w:val="clear" w:color="auto" w:fill="FFFFFF" w:themeFill="background1"/>
            <w:vAlign w:val="center"/>
          </w:tcPr>
          <w:p w14:paraId="72A6299C" w14:textId="14E778AB" w:rsidR="0024506B" w:rsidRPr="00AD00C1" w:rsidRDefault="0024506B" w:rsidP="00AD00C1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AD00C1">
              <w:rPr>
                <w:rFonts w:cstheme="minorHAnsi"/>
                <w:bCs/>
                <w:sz w:val="16"/>
                <w:szCs w:val="16"/>
                <w:lang w:val="en-US"/>
              </w:rPr>
              <w:t>1.09 (0.04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6B972C8C" w14:textId="7D41438E" w:rsidR="0024506B" w:rsidRPr="00AD00C1" w:rsidRDefault="0024506B" w:rsidP="00AD00C1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AD00C1">
              <w:rPr>
                <w:rFonts w:cstheme="minorHAnsi"/>
                <w:bCs/>
                <w:sz w:val="16"/>
                <w:szCs w:val="16"/>
                <w:lang w:val="en-US"/>
              </w:rPr>
              <w:t>1.15 (0.05)</w:t>
            </w:r>
          </w:p>
        </w:tc>
        <w:tc>
          <w:tcPr>
            <w:tcW w:w="1428" w:type="dxa"/>
            <w:shd w:val="clear" w:color="auto" w:fill="FFFFFF" w:themeFill="background1"/>
            <w:vAlign w:val="center"/>
          </w:tcPr>
          <w:p w14:paraId="2194DFD6" w14:textId="368DCC18" w:rsidR="0024506B" w:rsidRPr="00AD00C1" w:rsidRDefault="0024506B" w:rsidP="00AD00C1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0.281</w:t>
            </w:r>
          </w:p>
        </w:tc>
        <w:tc>
          <w:tcPr>
            <w:tcW w:w="1428" w:type="dxa"/>
            <w:shd w:val="clear" w:color="auto" w:fill="FFFFFF" w:themeFill="background1"/>
            <w:vAlign w:val="center"/>
          </w:tcPr>
          <w:p w14:paraId="675BDAA6" w14:textId="5AB1061C" w:rsidR="0024506B" w:rsidRPr="00AD00C1" w:rsidRDefault="0024506B" w:rsidP="00AD00C1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1.08 (0.05)</w:t>
            </w:r>
          </w:p>
        </w:tc>
        <w:tc>
          <w:tcPr>
            <w:tcW w:w="1428" w:type="dxa"/>
            <w:shd w:val="clear" w:color="auto" w:fill="FFFFFF" w:themeFill="background1"/>
            <w:vAlign w:val="center"/>
          </w:tcPr>
          <w:p w14:paraId="49DFFE33" w14:textId="586F76E4" w:rsidR="0024506B" w:rsidRPr="00AD00C1" w:rsidRDefault="0024506B" w:rsidP="00AD00C1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1.40 (0.06)</w:t>
            </w:r>
          </w:p>
        </w:tc>
        <w:tc>
          <w:tcPr>
            <w:tcW w:w="1428" w:type="dxa"/>
            <w:shd w:val="clear" w:color="auto" w:fill="FFFFFF" w:themeFill="background1"/>
            <w:vAlign w:val="center"/>
          </w:tcPr>
          <w:p w14:paraId="3127D9F2" w14:textId="5AFF1E7D" w:rsidR="0024506B" w:rsidRPr="00AD00C1" w:rsidRDefault="0024506B" w:rsidP="00AD00C1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AD00C1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428" w:type="dxa"/>
            <w:shd w:val="clear" w:color="auto" w:fill="FFFFFF" w:themeFill="background1"/>
            <w:vAlign w:val="center"/>
          </w:tcPr>
          <w:p w14:paraId="60E0F693" w14:textId="1F44AD11" w:rsidR="0024506B" w:rsidRPr="00AD00C1" w:rsidRDefault="0024506B" w:rsidP="00AD00C1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1.10 (</w:t>
            </w:r>
            <w:r w:rsidR="009D63C2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08)</w:t>
            </w:r>
          </w:p>
        </w:tc>
        <w:tc>
          <w:tcPr>
            <w:tcW w:w="1428" w:type="dxa"/>
            <w:shd w:val="clear" w:color="auto" w:fill="FFFFFF" w:themeFill="background1"/>
            <w:vAlign w:val="center"/>
          </w:tcPr>
          <w:p w14:paraId="31604131" w14:textId="08A599B6" w:rsidR="0024506B" w:rsidRPr="00AD00C1" w:rsidRDefault="009D63C2" w:rsidP="00AD00C1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="0024506B" w:rsidRPr="00AD00C1">
              <w:rPr>
                <w:rFonts w:cstheme="minorHAnsi"/>
                <w:bCs/>
                <w:sz w:val="16"/>
                <w:szCs w:val="16"/>
              </w:rPr>
              <w:t>.61 (</w:t>
            </w:r>
            <w:r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="0024506B" w:rsidRPr="00AD00C1">
              <w:rPr>
                <w:rFonts w:cstheme="minorHAnsi"/>
                <w:bCs/>
                <w:sz w:val="16"/>
                <w:szCs w:val="16"/>
              </w:rPr>
              <w:t>.07)</w:t>
            </w:r>
          </w:p>
        </w:tc>
        <w:tc>
          <w:tcPr>
            <w:tcW w:w="1428" w:type="dxa"/>
            <w:shd w:val="clear" w:color="auto" w:fill="FFFFFF" w:themeFill="background1"/>
            <w:vAlign w:val="center"/>
          </w:tcPr>
          <w:p w14:paraId="54B1BBD5" w14:textId="173556CC" w:rsidR="0024506B" w:rsidRPr="00AD00C1" w:rsidRDefault="0024506B" w:rsidP="00AD00C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D00C1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</w:tr>
      <w:tr w:rsidR="00CB4B5F" w:rsidRPr="00AD00C1" w14:paraId="2F1C466C" w14:textId="77777777" w:rsidTr="00CB4B5F">
        <w:trPr>
          <w:trHeight w:val="397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D925696" w14:textId="352870E4" w:rsidR="0024506B" w:rsidRPr="00AD00C1" w:rsidRDefault="0024506B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Cumulative dose of antipsychotics (PDD/DDD)</w:t>
            </w:r>
            <w:r w:rsidR="00CB4B5F" w:rsidRPr="00AD00C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442" w:type="dxa"/>
            <w:shd w:val="clear" w:color="auto" w:fill="F2F2F2" w:themeFill="background1" w:themeFillShade="F2"/>
            <w:vAlign w:val="center"/>
          </w:tcPr>
          <w:p w14:paraId="7210C6DA" w14:textId="6F231CB3" w:rsidR="0024506B" w:rsidRPr="00AD00C1" w:rsidRDefault="0024506B" w:rsidP="00AD00C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D00C1">
              <w:rPr>
                <w:rFonts w:cstheme="minorHAnsi"/>
                <w:bCs/>
                <w:sz w:val="16"/>
                <w:szCs w:val="16"/>
                <w:lang w:val="en-US"/>
              </w:rPr>
              <w:t>1.1</w:t>
            </w:r>
            <w:r w:rsidR="00102878" w:rsidRPr="00AD00C1">
              <w:rPr>
                <w:rFonts w:cstheme="minorHAnsi"/>
                <w:bCs/>
                <w:sz w:val="16"/>
                <w:szCs w:val="16"/>
                <w:lang w:val="en-US"/>
              </w:rPr>
              <w:t>4</w:t>
            </w:r>
            <w:r w:rsidRPr="00AD00C1">
              <w:rPr>
                <w:rFonts w:cstheme="minorHAnsi"/>
                <w:bCs/>
                <w:sz w:val="16"/>
                <w:szCs w:val="16"/>
                <w:lang w:val="en-US"/>
              </w:rPr>
              <w:t xml:space="preserve"> (</w:t>
            </w:r>
            <w:r w:rsidR="00102878" w:rsidRPr="00AD00C1">
              <w:rPr>
                <w:rFonts w:cstheme="minorHAnsi"/>
                <w:bCs/>
                <w:sz w:val="16"/>
                <w:szCs w:val="16"/>
                <w:lang w:val="en-US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  <w:lang w:val="en-US"/>
              </w:rPr>
              <w:t>.1</w:t>
            </w:r>
            <w:r w:rsidR="00102878" w:rsidRPr="00AD00C1">
              <w:rPr>
                <w:rFonts w:cstheme="minorHAnsi"/>
                <w:bCs/>
                <w:sz w:val="16"/>
                <w:szCs w:val="16"/>
                <w:lang w:val="en-US"/>
              </w:rPr>
              <w:t>2</w:t>
            </w:r>
            <w:r w:rsidRPr="00AD00C1">
              <w:rPr>
                <w:rFonts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08A99DE6" w14:textId="4A8EB4BD" w:rsidR="0024506B" w:rsidRPr="00AD00C1" w:rsidRDefault="0024506B" w:rsidP="00AD00C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D00C1">
              <w:rPr>
                <w:rFonts w:cstheme="minorHAnsi"/>
                <w:bCs/>
                <w:sz w:val="16"/>
                <w:szCs w:val="16"/>
                <w:lang w:val="en-US"/>
              </w:rPr>
              <w:t>1.18 (</w:t>
            </w:r>
            <w:r w:rsidR="00102878" w:rsidRPr="00AD00C1">
              <w:rPr>
                <w:rFonts w:cstheme="minorHAnsi"/>
                <w:bCs/>
                <w:sz w:val="16"/>
                <w:szCs w:val="16"/>
                <w:lang w:val="en-US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  <w:lang w:val="en-US"/>
              </w:rPr>
              <w:t>.0</w:t>
            </w:r>
            <w:r w:rsidR="00102878" w:rsidRPr="00AD00C1">
              <w:rPr>
                <w:rFonts w:cstheme="minorHAnsi"/>
                <w:bCs/>
                <w:sz w:val="16"/>
                <w:szCs w:val="16"/>
                <w:lang w:val="en-US"/>
              </w:rPr>
              <w:t>8</w:t>
            </w:r>
            <w:r w:rsidRPr="00AD00C1">
              <w:rPr>
                <w:rFonts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6E1B280A" w14:textId="2E56419E" w:rsidR="0024506B" w:rsidRPr="00AD00C1" w:rsidRDefault="0024506B" w:rsidP="00AD00C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0.726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22DBFD46" w14:textId="2B288BCE" w:rsidR="0024506B" w:rsidRPr="00AD00C1" w:rsidRDefault="0024506B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1.16 (</w:t>
            </w:r>
            <w:r w:rsidR="00102878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16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6C9020CC" w14:textId="2C852C7B" w:rsidR="0024506B" w:rsidRPr="00AD00C1" w:rsidRDefault="0024506B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1.4</w:t>
            </w:r>
            <w:r w:rsidR="00102878" w:rsidRPr="00AD00C1">
              <w:rPr>
                <w:rFonts w:cstheme="minorHAnsi"/>
                <w:bCs/>
                <w:sz w:val="16"/>
                <w:szCs w:val="16"/>
              </w:rPr>
              <w:t>5</w:t>
            </w:r>
            <w:r w:rsidRPr="00AD00C1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102878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</w:t>
            </w:r>
            <w:r w:rsidR="00102878" w:rsidRPr="00AD00C1">
              <w:rPr>
                <w:rFonts w:cstheme="minorHAnsi"/>
                <w:bCs/>
                <w:sz w:val="16"/>
                <w:szCs w:val="16"/>
              </w:rPr>
              <w:t>1</w:t>
            </w:r>
            <w:r w:rsidRPr="00AD00C1">
              <w:rPr>
                <w:rFonts w:cstheme="minorHAnsi"/>
                <w:bCs/>
                <w:sz w:val="16"/>
                <w:szCs w:val="16"/>
              </w:rPr>
              <w:t>0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70471F0D" w14:textId="49C6077B" w:rsidR="0024506B" w:rsidRPr="00AD00C1" w:rsidRDefault="0024506B" w:rsidP="00AD00C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0.125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737F3A1E" w14:textId="491D2549" w:rsidR="0024506B" w:rsidRPr="00AD00C1" w:rsidRDefault="0024506B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1.08 (</w:t>
            </w:r>
            <w:r w:rsidR="00102878"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Pr="00AD00C1">
              <w:rPr>
                <w:rFonts w:cstheme="minorHAnsi"/>
                <w:bCs/>
                <w:sz w:val="16"/>
                <w:szCs w:val="16"/>
              </w:rPr>
              <w:t>.11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72E58F99" w14:textId="35A54BE1" w:rsidR="0024506B" w:rsidRPr="00AD00C1" w:rsidRDefault="00102878" w:rsidP="00AD00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="0024506B" w:rsidRPr="00AD00C1">
              <w:rPr>
                <w:rFonts w:cstheme="minorHAnsi"/>
                <w:bCs/>
                <w:sz w:val="16"/>
                <w:szCs w:val="16"/>
              </w:rPr>
              <w:t>.61 (</w:t>
            </w:r>
            <w:r w:rsidRPr="00AD00C1">
              <w:rPr>
                <w:rFonts w:cstheme="minorHAnsi"/>
                <w:bCs/>
                <w:sz w:val="16"/>
                <w:szCs w:val="16"/>
              </w:rPr>
              <w:t>0</w:t>
            </w:r>
            <w:r w:rsidR="0024506B" w:rsidRPr="00AD00C1">
              <w:rPr>
                <w:rFonts w:cstheme="minorHAnsi"/>
                <w:bCs/>
                <w:sz w:val="16"/>
                <w:szCs w:val="16"/>
              </w:rPr>
              <w:t>.</w:t>
            </w:r>
            <w:r w:rsidRPr="00AD00C1">
              <w:rPr>
                <w:rFonts w:cstheme="minorHAnsi"/>
                <w:bCs/>
                <w:sz w:val="16"/>
                <w:szCs w:val="16"/>
              </w:rPr>
              <w:t>1</w:t>
            </w:r>
            <w:r w:rsidR="0024506B" w:rsidRPr="00AD00C1">
              <w:rPr>
                <w:rFonts w:cstheme="minorHAnsi"/>
                <w:bCs/>
                <w:sz w:val="16"/>
                <w:szCs w:val="16"/>
              </w:rPr>
              <w:t>0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6BC2E6C7" w14:textId="37C06086" w:rsidR="0024506B" w:rsidRPr="00AD00C1" w:rsidRDefault="0024506B" w:rsidP="00AD00C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D00C1">
              <w:rPr>
                <w:rFonts w:cstheme="minorHAnsi"/>
                <w:b/>
                <w:bCs/>
                <w:sz w:val="16"/>
                <w:szCs w:val="16"/>
              </w:rPr>
              <w:t>0.001</w:t>
            </w:r>
          </w:p>
        </w:tc>
      </w:tr>
      <w:tr w:rsidR="0024506B" w:rsidRPr="00AD00C1" w14:paraId="263DC529" w14:textId="77777777" w:rsidTr="00CB4B5F">
        <w:trPr>
          <w:trHeight w:val="397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5786E" w14:textId="6B7FADD9" w:rsidR="0024506B" w:rsidRPr="00AD00C1" w:rsidRDefault="0024506B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Cumulative dose of all psychotropic drugs (PDD/DDD)</w:t>
            </w:r>
            <w:r w:rsidR="00CB4B5F" w:rsidRPr="00AD00C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4E59F6B7" w14:textId="6A34F1A6" w:rsidR="0024506B" w:rsidRPr="00AD00C1" w:rsidRDefault="0024506B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  <w:lang w:val="en-US"/>
              </w:rPr>
              <w:t>1.7</w:t>
            </w:r>
            <w:r w:rsidR="009D63C2" w:rsidRPr="00AD00C1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AD00C1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9D63C2" w:rsidRPr="00AD00C1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AD00C1">
              <w:rPr>
                <w:rFonts w:cstheme="minorHAnsi"/>
                <w:sz w:val="16"/>
                <w:szCs w:val="16"/>
                <w:lang w:val="en-US"/>
              </w:rPr>
              <w:t>.14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C5AB3E7" w14:textId="5B2319A1" w:rsidR="0024506B" w:rsidRPr="00AD00C1" w:rsidRDefault="0024506B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  <w:lang w:val="en-US"/>
              </w:rPr>
              <w:t>1.71 (</w:t>
            </w:r>
            <w:r w:rsidR="009D63C2" w:rsidRPr="00AD00C1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AD00C1">
              <w:rPr>
                <w:rFonts w:cstheme="minorHAnsi"/>
                <w:sz w:val="16"/>
                <w:szCs w:val="16"/>
                <w:lang w:val="en-US"/>
              </w:rPr>
              <w:t>.13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6EB4948F" w14:textId="76CA6422" w:rsidR="0024506B" w:rsidRPr="00AD00C1" w:rsidRDefault="0024506B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0.879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0B424AB" w14:textId="470A7EFD" w:rsidR="0024506B" w:rsidRPr="00AD00C1" w:rsidRDefault="0024506B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1.8</w:t>
            </w:r>
            <w:r w:rsidR="009D63C2" w:rsidRPr="00AD00C1">
              <w:rPr>
                <w:rFonts w:cstheme="minorHAnsi"/>
                <w:sz w:val="16"/>
                <w:szCs w:val="16"/>
              </w:rPr>
              <w:t>4</w:t>
            </w:r>
            <w:r w:rsidRPr="00AD00C1">
              <w:rPr>
                <w:rFonts w:cstheme="minorHAnsi"/>
                <w:sz w:val="16"/>
                <w:szCs w:val="16"/>
              </w:rPr>
              <w:t xml:space="preserve"> (</w:t>
            </w:r>
            <w:r w:rsidR="009D63C2" w:rsidRPr="00AD00C1">
              <w:rPr>
                <w:rFonts w:cstheme="minorHAnsi"/>
                <w:sz w:val="16"/>
                <w:szCs w:val="16"/>
              </w:rPr>
              <w:t>0</w:t>
            </w:r>
            <w:r w:rsidRPr="00AD00C1">
              <w:rPr>
                <w:rFonts w:cstheme="minorHAnsi"/>
                <w:sz w:val="16"/>
                <w:szCs w:val="16"/>
              </w:rPr>
              <w:t>.19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39EF6B32" w14:textId="286F8983" w:rsidR="0024506B" w:rsidRPr="00AD00C1" w:rsidRDefault="0024506B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2.1</w:t>
            </w:r>
            <w:r w:rsidR="009D63C2" w:rsidRPr="00AD00C1">
              <w:rPr>
                <w:rFonts w:cstheme="minorHAnsi"/>
                <w:sz w:val="16"/>
                <w:szCs w:val="16"/>
              </w:rPr>
              <w:t>5</w:t>
            </w:r>
            <w:r w:rsidRPr="00AD00C1">
              <w:rPr>
                <w:rFonts w:cstheme="minorHAnsi"/>
                <w:sz w:val="16"/>
                <w:szCs w:val="16"/>
              </w:rPr>
              <w:t xml:space="preserve"> (</w:t>
            </w:r>
            <w:r w:rsidR="009D63C2" w:rsidRPr="00AD00C1">
              <w:rPr>
                <w:rFonts w:cstheme="minorHAnsi"/>
                <w:sz w:val="16"/>
                <w:szCs w:val="16"/>
              </w:rPr>
              <w:t>0</w:t>
            </w:r>
            <w:r w:rsidRPr="00AD00C1">
              <w:rPr>
                <w:rFonts w:cstheme="minorHAnsi"/>
                <w:sz w:val="16"/>
                <w:szCs w:val="16"/>
              </w:rPr>
              <w:t>.1</w:t>
            </w:r>
            <w:r w:rsidR="009D63C2" w:rsidRPr="00AD00C1">
              <w:rPr>
                <w:rFonts w:cstheme="minorHAnsi"/>
                <w:sz w:val="16"/>
                <w:szCs w:val="16"/>
              </w:rPr>
              <w:t>8</w:t>
            </w:r>
            <w:r w:rsidRPr="00AD00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30F0240C" w14:textId="561579A9" w:rsidR="0024506B" w:rsidRPr="00AD00C1" w:rsidRDefault="0024506B" w:rsidP="00AD00C1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0.134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7A3B3C2" w14:textId="09742C81" w:rsidR="0024506B" w:rsidRPr="00AD00C1" w:rsidRDefault="0024506B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1.5</w:t>
            </w:r>
            <w:r w:rsidR="009D63C2" w:rsidRPr="00AD00C1">
              <w:rPr>
                <w:rFonts w:cstheme="minorHAnsi"/>
                <w:sz w:val="16"/>
                <w:szCs w:val="16"/>
              </w:rPr>
              <w:t>2</w:t>
            </w:r>
            <w:r w:rsidRPr="00AD00C1">
              <w:rPr>
                <w:rFonts w:cstheme="minorHAnsi"/>
                <w:sz w:val="16"/>
                <w:szCs w:val="16"/>
              </w:rPr>
              <w:t xml:space="preserve"> (</w:t>
            </w:r>
            <w:r w:rsidR="009D63C2" w:rsidRPr="00AD00C1">
              <w:rPr>
                <w:rFonts w:cstheme="minorHAnsi"/>
                <w:sz w:val="16"/>
                <w:szCs w:val="16"/>
              </w:rPr>
              <w:t>0</w:t>
            </w:r>
            <w:r w:rsidRPr="00AD00C1">
              <w:rPr>
                <w:rFonts w:cstheme="minorHAnsi"/>
                <w:sz w:val="16"/>
                <w:szCs w:val="16"/>
              </w:rPr>
              <w:t>.1</w:t>
            </w:r>
            <w:r w:rsidR="009D63C2" w:rsidRPr="00AD00C1">
              <w:rPr>
                <w:rFonts w:cstheme="minorHAnsi"/>
                <w:sz w:val="16"/>
                <w:szCs w:val="16"/>
              </w:rPr>
              <w:t>8</w:t>
            </w:r>
            <w:r w:rsidRPr="00AD00C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E33D353" w14:textId="37BC87B2" w:rsidR="0024506B" w:rsidRPr="00AD00C1" w:rsidRDefault="009D63C2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0</w:t>
            </w:r>
            <w:r w:rsidR="0024506B" w:rsidRPr="00AD00C1">
              <w:rPr>
                <w:rFonts w:cstheme="minorHAnsi"/>
                <w:sz w:val="16"/>
                <w:szCs w:val="16"/>
              </w:rPr>
              <w:t>.77 (</w:t>
            </w:r>
            <w:r w:rsidRPr="00AD00C1">
              <w:rPr>
                <w:rFonts w:cstheme="minorHAnsi"/>
                <w:sz w:val="16"/>
                <w:szCs w:val="16"/>
              </w:rPr>
              <w:t>0</w:t>
            </w:r>
            <w:r w:rsidR="0024506B" w:rsidRPr="00AD00C1">
              <w:rPr>
                <w:rFonts w:cstheme="minorHAnsi"/>
                <w:sz w:val="16"/>
                <w:szCs w:val="16"/>
              </w:rPr>
              <w:t>.11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53ED353" w14:textId="59E0E626" w:rsidR="0024506B" w:rsidRPr="00AD00C1" w:rsidRDefault="0024506B" w:rsidP="00AD00C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D00C1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</w:tr>
      <w:tr w:rsidR="00CB4B5F" w:rsidRPr="00AD00C1" w14:paraId="44B60FC5" w14:textId="77777777" w:rsidTr="00CB4B5F">
        <w:trPr>
          <w:trHeight w:val="397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C17D9A" w14:textId="1C3D4190" w:rsidR="0024506B" w:rsidRPr="00AD00C1" w:rsidRDefault="0024506B" w:rsidP="00AD00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D00C1">
              <w:rPr>
                <w:b/>
                <w:sz w:val="16"/>
                <w:szCs w:val="16"/>
                <w:lang w:val="en-US"/>
              </w:rPr>
              <w:t>N. of adverse events</w:t>
            </w:r>
            <w:r w:rsidR="00CB4B5F" w:rsidRPr="00AD00C1">
              <w:rPr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442" w:type="dxa"/>
            <w:shd w:val="clear" w:color="auto" w:fill="F2F2F2" w:themeFill="background1" w:themeFillShade="F2"/>
            <w:vAlign w:val="center"/>
          </w:tcPr>
          <w:p w14:paraId="5BFC5044" w14:textId="15B21F7D" w:rsidR="0024506B" w:rsidRPr="00AD00C1" w:rsidRDefault="0024506B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  <w:lang w:val="en-US"/>
              </w:rPr>
              <w:t>0.49 (0.06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79A019F1" w14:textId="1BE40575" w:rsidR="0024506B" w:rsidRPr="00AD00C1" w:rsidRDefault="0024506B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  <w:lang w:val="en-US"/>
              </w:rPr>
              <w:t>1.40 (0.10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0E101935" w14:textId="27519CAD" w:rsidR="0024506B" w:rsidRPr="00AD00C1" w:rsidRDefault="0024506B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1AA3B40A" w14:textId="76C6BDED" w:rsidR="0024506B" w:rsidRPr="00AD00C1" w:rsidRDefault="0024506B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0.43 (0.07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153E9670" w14:textId="7AF8EA3D" w:rsidR="0024506B" w:rsidRPr="00AD00C1" w:rsidRDefault="0024506B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1.45 (0.11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1D1E0003" w14:textId="379B0EF2" w:rsidR="0024506B" w:rsidRPr="00AD00C1" w:rsidRDefault="0024506B" w:rsidP="00AD00C1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22F324D8" w14:textId="3276CC12" w:rsidR="0024506B" w:rsidRPr="00AD00C1" w:rsidRDefault="0024506B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0.63 (0.12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64D93D52" w14:textId="41D697AD" w:rsidR="0024506B" w:rsidRPr="00AD00C1" w:rsidRDefault="0024506B" w:rsidP="00AD00C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D00C1">
              <w:rPr>
                <w:rFonts w:cstheme="minorHAnsi"/>
                <w:sz w:val="16"/>
                <w:szCs w:val="16"/>
              </w:rPr>
              <w:t>1.17 (0.16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14:paraId="7D125E3C" w14:textId="31BC0613" w:rsidR="0024506B" w:rsidRPr="00AD00C1" w:rsidRDefault="0024506B" w:rsidP="00AD00C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D00C1">
              <w:rPr>
                <w:rFonts w:cstheme="minorHAnsi"/>
                <w:b/>
                <w:sz w:val="16"/>
                <w:szCs w:val="16"/>
              </w:rPr>
              <w:t>0.007</w:t>
            </w:r>
          </w:p>
        </w:tc>
      </w:tr>
    </w:tbl>
    <w:p w14:paraId="1787C8AB" w14:textId="77777777" w:rsidR="002C0CB6" w:rsidRPr="00CC7579" w:rsidRDefault="002C0CB6" w:rsidP="00AD00C1">
      <w:pPr>
        <w:spacing w:after="0" w:line="240" w:lineRule="auto"/>
        <w:rPr>
          <w:sz w:val="16"/>
          <w:szCs w:val="16"/>
          <w:lang w:val="en-US"/>
        </w:rPr>
      </w:pPr>
    </w:p>
    <w:p w14:paraId="4F2A0244" w14:textId="77777777" w:rsidR="002C0CB6" w:rsidRPr="00CC7579" w:rsidRDefault="002C0CB6" w:rsidP="00AD00C1">
      <w:pPr>
        <w:spacing w:after="0" w:line="240" w:lineRule="auto"/>
        <w:rPr>
          <w:sz w:val="16"/>
          <w:szCs w:val="16"/>
          <w:lang w:val="en-US"/>
        </w:rPr>
      </w:pPr>
      <w:r w:rsidRPr="00CC7579">
        <w:rPr>
          <w:sz w:val="16"/>
          <w:szCs w:val="16"/>
          <w:lang w:val="en-US"/>
        </w:rPr>
        <w:t>Legend: BPRS=Brief Psychiatric Rating Scale; DAI-10=Drug Attitude Inventory 10-items; LAI=Long-Acting Injective antipsychotics; SEM=Standard Error of the Mean; PDD/DDD=ratio between Prescribed Daily Dose and Defined Daily Dose</w:t>
      </w:r>
    </w:p>
    <w:p w14:paraId="19A5C2BF" w14:textId="1C6E424D" w:rsidR="002C0CB6" w:rsidRPr="00CC7579" w:rsidRDefault="002C0CB6" w:rsidP="00AD00C1">
      <w:pPr>
        <w:spacing w:after="0" w:line="240" w:lineRule="auto"/>
        <w:rPr>
          <w:sz w:val="16"/>
          <w:szCs w:val="16"/>
          <w:lang w:val="en-GB"/>
        </w:rPr>
      </w:pPr>
      <w:r w:rsidRPr="00CC7579">
        <w:rPr>
          <w:sz w:val="16"/>
          <w:szCs w:val="16"/>
          <w:lang w:val="en-GB"/>
        </w:rPr>
        <w:t xml:space="preserve">* Linear regression with individual random effects, distinct variances between </w:t>
      </w:r>
      <w:r w:rsidR="002266C6" w:rsidRPr="00CC7579">
        <w:rPr>
          <w:sz w:val="16"/>
          <w:szCs w:val="16"/>
          <w:lang w:val="en-GB"/>
        </w:rPr>
        <w:t>time points</w:t>
      </w:r>
      <w:r w:rsidRPr="00CC7579">
        <w:rPr>
          <w:sz w:val="16"/>
          <w:szCs w:val="16"/>
          <w:lang w:val="en-GB"/>
        </w:rPr>
        <w:t xml:space="preserve"> and robust standard errors</w:t>
      </w:r>
    </w:p>
    <w:p w14:paraId="072CDD47" w14:textId="5BEADCFD" w:rsidR="002C0CB6" w:rsidRPr="00CC7579" w:rsidRDefault="002C0CB6" w:rsidP="00AD00C1">
      <w:pPr>
        <w:spacing w:after="0" w:line="240" w:lineRule="auto"/>
        <w:rPr>
          <w:sz w:val="16"/>
          <w:szCs w:val="16"/>
          <w:lang w:val="en-GB"/>
        </w:rPr>
      </w:pPr>
      <w:r w:rsidRPr="00CC7579">
        <w:rPr>
          <w:sz w:val="16"/>
          <w:szCs w:val="16"/>
          <w:lang w:val="en-GB"/>
        </w:rPr>
        <w:t xml:space="preserve">** Ordinal Logistic regression with individual random effects </w:t>
      </w:r>
    </w:p>
    <w:p w14:paraId="5F318FA2" w14:textId="497937D2" w:rsidR="002C0CB6" w:rsidRPr="00CC7579" w:rsidRDefault="002C0CB6" w:rsidP="00AD00C1">
      <w:pPr>
        <w:spacing w:after="0" w:line="240" w:lineRule="auto"/>
        <w:rPr>
          <w:sz w:val="16"/>
          <w:szCs w:val="16"/>
          <w:lang w:val="en-GB"/>
        </w:rPr>
      </w:pPr>
      <w:r w:rsidRPr="00CC7579">
        <w:rPr>
          <w:sz w:val="16"/>
          <w:szCs w:val="16"/>
          <w:lang w:val="en-GB"/>
        </w:rPr>
        <w:t>*** Maximum Likelihood with Missing Values Estimates and robust standard errors</w:t>
      </w:r>
      <w:r w:rsidR="00B846DD" w:rsidRPr="00CC7579">
        <w:rPr>
          <w:sz w:val="16"/>
          <w:szCs w:val="16"/>
          <w:lang w:val="en-GB"/>
        </w:rPr>
        <w:t xml:space="preserve"> was used for continuous variables</w:t>
      </w:r>
    </w:p>
    <w:p w14:paraId="700CB7EE" w14:textId="4649C327" w:rsidR="002C0CB6" w:rsidRPr="00315814" w:rsidRDefault="00EE571F" w:rsidP="00315814">
      <w:pPr>
        <w:spacing w:line="360" w:lineRule="auto"/>
        <w:rPr>
          <w:sz w:val="24"/>
          <w:szCs w:val="24"/>
          <w:lang w:val="en-US"/>
        </w:rPr>
      </w:pPr>
      <w:r w:rsidRPr="00AD00C1">
        <w:rPr>
          <w:b/>
          <w:sz w:val="24"/>
          <w:szCs w:val="24"/>
          <w:lang w:val="en-US"/>
        </w:rPr>
        <w:t xml:space="preserve">Table </w:t>
      </w:r>
      <w:r w:rsidR="00E20FB3" w:rsidRPr="00AD00C1">
        <w:rPr>
          <w:b/>
          <w:sz w:val="24"/>
          <w:szCs w:val="24"/>
          <w:lang w:val="en-US"/>
        </w:rPr>
        <w:t>2</w:t>
      </w:r>
      <w:r w:rsidRPr="00AD00C1">
        <w:rPr>
          <w:b/>
          <w:sz w:val="24"/>
          <w:szCs w:val="24"/>
          <w:lang w:val="en-US"/>
        </w:rPr>
        <w:t>S</w:t>
      </w:r>
      <w:r w:rsidR="002C0CB6" w:rsidRPr="00AD00C1">
        <w:rPr>
          <w:b/>
          <w:sz w:val="24"/>
          <w:szCs w:val="24"/>
          <w:lang w:val="en-US"/>
        </w:rPr>
        <w:t>.</w:t>
      </w:r>
      <w:r w:rsidR="002C0CB6" w:rsidRPr="00315814">
        <w:rPr>
          <w:sz w:val="24"/>
          <w:szCs w:val="24"/>
          <w:lang w:val="en-US"/>
        </w:rPr>
        <w:t xml:space="preserve"> Interaction between time and being a continuer (differential improvement)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90"/>
        <w:gridCol w:w="1449"/>
        <w:gridCol w:w="2323"/>
        <w:gridCol w:w="1559"/>
      </w:tblGrid>
      <w:tr w:rsidR="002C0CB6" w:rsidRPr="00315814" w14:paraId="126CAEF4" w14:textId="77777777" w:rsidTr="00CC7579">
        <w:trPr>
          <w:trHeight w:val="340"/>
        </w:trPr>
        <w:tc>
          <w:tcPr>
            <w:tcW w:w="4390" w:type="dxa"/>
            <w:shd w:val="clear" w:color="auto" w:fill="BDD6EE" w:themeFill="accent5" w:themeFillTint="66"/>
            <w:vAlign w:val="center"/>
          </w:tcPr>
          <w:p w14:paraId="32F9261E" w14:textId="77777777" w:rsidR="002C0CB6" w:rsidRPr="00AD00C1" w:rsidRDefault="002C0CB6" w:rsidP="00AD00C1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49" w:type="dxa"/>
            <w:shd w:val="clear" w:color="auto" w:fill="BDD6EE" w:themeFill="accent5" w:themeFillTint="66"/>
            <w:vAlign w:val="center"/>
          </w:tcPr>
          <w:p w14:paraId="1B3812A9" w14:textId="77777777" w:rsidR="002C0CB6" w:rsidRPr="00AD00C1" w:rsidRDefault="002C0CB6" w:rsidP="00AD00C1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AD00C1">
              <w:rPr>
                <w:b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2323" w:type="dxa"/>
            <w:shd w:val="clear" w:color="auto" w:fill="BDD6EE" w:themeFill="accent5" w:themeFillTint="66"/>
            <w:vAlign w:val="center"/>
          </w:tcPr>
          <w:p w14:paraId="513094FE" w14:textId="77777777" w:rsidR="002C0CB6" w:rsidRPr="00AD00C1" w:rsidRDefault="002C0CB6" w:rsidP="00AD00C1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AD00C1">
              <w:rPr>
                <w:b/>
                <w:sz w:val="18"/>
                <w:szCs w:val="18"/>
                <w:lang w:val="en-GB"/>
              </w:rPr>
              <w:t>Confidence interval</w:t>
            </w:r>
          </w:p>
        </w:tc>
        <w:tc>
          <w:tcPr>
            <w:tcW w:w="1559" w:type="dxa"/>
            <w:shd w:val="clear" w:color="auto" w:fill="BDD6EE" w:themeFill="accent5" w:themeFillTint="66"/>
            <w:vAlign w:val="center"/>
          </w:tcPr>
          <w:p w14:paraId="4FD0A592" w14:textId="77777777" w:rsidR="002C0CB6" w:rsidRPr="00AD00C1" w:rsidRDefault="002C0CB6" w:rsidP="00AD00C1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AD00C1">
              <w:rPr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7D1788" w:rsidRPr="00315814" w14:paraId="230BDB41" w14:textId="77777777" w:rsidTr="00CC7579">
        <w:trPr>
          <w:trHeight w:val="397"/>
        </w:trPr>
        <w:tc>
          <w:tcPr>
            <w:tcW w:w="4390" w:type="dxa"/>
            <w:vAlign w:val="center"/>
          </w:tcPr>
          <w:p w14:paraId="6E80831B" w14:textId="77777777" w:rsidR="007D1788" w:rsidRPr="00AD00C1" w:rsidRDefault="007D1788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N. of hospital admissions in the last year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32930D" w14:textId="10A2EE06" w:rsidR="007D1788" w:rsidRPr="00AD00C1" w:rsidRDefault="007D1788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-</w:t>
            </w:r>
            <w:r w:rsidR="00FB5640" w:rsidRPr="00AD00C1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AD00C1">
              <w:rPr>
                <w:rFonts w:cstheme="minorHAnsi"/>
                <w:sz w:val="18"/>
                <w:szCs w:val="18"/>
                <w:lang w:val="en-GB"/>
              </w:rPr>
              <w:t>.09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403775" w14:textId="738B6949" w:rsidR="007D1788" w:rsidRPr="00AD00C1" w:rsidRDefault="007D1788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-</w:t>
            </w:r>
            <w:r w:rsidR="00FB5640" w:rsidRPr="00AD00C1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AD00C1">
              <w:rPr>
                <w:rFonts w:cstheme="minorHAnsi"/>
                <w:sz w:val="18"/>
                <w:szCs w:val="18"/>
                <w:lang w:val="en-GB"/>
              </w:rPr>
              <w:t>.4</w:t>
            </w:r>
            <w:r w:rsidR="00FB5640" w:rsidRPr="00AD00C1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7D4BC6" w:rsidRPr="00AD00C1">
              <w:rPr>
                <w:rFonts w:cstheme="minorHAnsi"/>
                <w:sz w:val="18"/>
                <w:szCs w:val="18"/>
                <w:lang w:val="en-GB"/>
              </w:rPr>
              <w:t xml:space="preserve"> to</w:t>
            </w:r>
            <w:r w:rsidRPr="00AD00C1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FB5640" w:rsidRPr="00AD00C1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AD00C1">
              <w:rPr>
                <w:rFonts w:cstheme="minorHAnsi"/>
                <w:sz w:val="18"/>
                <w:szCs w:val="18"/>
                <w:lang w:val="en-GB"/>
              </w:rPr>
              <w:t>.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9C6642" w14:textId="1A094B1C" w:rsidR="007D1788" w:rsidRPr="00AD00C1" w:rsidRDefault="007D1788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0.58</w:t>
            </w:r>
            <w:r w:rsidR="00FB5640" w:rsidRPr="00AD00C1"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</w:tr>
      <w:tr w:rsidR="0014400F" w:rsidRPr="00315814" w14:paraId="5AF0AF75" w14:textId="77777777" w:rsidTr="00CC7579">
        <w:trPr>
          <w:trHeight w:val="397"/>
        </w:trPr>
        <w:tc>
          <w:tcPr>
            <w:tcW w:w="4390" w:type="dxa"/>
            <w:shd w:val="clear" w:color="auto" w:fill="F2F2F2" w:themeFill="background1" w:themeFillShade="F2"/>
            <w:vAlign w:val="center"/>
          </w:tcPr>
          <w:p w14:paraId="18E70809" w14:textId="7AC721FE" w:rsidR="0014400F" w:rsidRPr="00AD00C1" w:rsidRDefault="0014400F" w:rsidP="00AD00C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 xml:space="preserve">Admission groups (no admission, admission up to 14 days, admission for more than 14 days* 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2BF651" w14:textId="38D7391A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0.58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957258" w14:textId="7B8F364C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0.22</w:t>
            </w:r>
            <w:r w:rsidR="007D4BC6" w:rsidRPr="00AD00C1">
              <w:rPr>
                <w:rFonts w:cstheme="minorHAnsi"/>
                <w:sz w:val="18"/>
                <w:szCs w:val="18"/>
                <w:lang w:val="en-GB"/>
              </w:rPr>
              <w:t xml:space="preserve"> to</w:t>
            </w:r>
            <w:r w:rsidRPr="00AD00C1">
              <w:rPr>
                <w:rFonts w:cstheme="minorHAnsi"/>
                <w:sz w:val="18"/>
                <w:szCs w:val="18"/>
                <w:lang w:val="en-GB"/>
              </w:rPr>
              <w:t xml:space="preserve"> 1.5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50699E" w14:textId="6AD4CEF6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0.284</w:t>
            </w:r>
          </w:p>
        </w:tc>
      </w:tr>
      <w:tr w:rsidR="0014400F" w:rsidRPr="00315814" w14:paraId="044B7275" w14:textId="77777777" w:rsidTr="00CC7579">
        <w:trPr>
          <w:trHeight w:val="397"/>
        </w:trPr>
        <w:tc>
          <w:tcPr>
            <w:tcW w:w="4390" w:type="dxa"/>
            <w:vAlign w:val="center"/>
          </w:tcPr>
          <w:p w14:paraId="5E880C45" w14:textId="77777777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BPRS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14:paraId="244B9B12" w14:textId="782CE4AA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3.97</w:t>
            </w:r>
          </w:p>
        </w:tc>
        <w:tc>
          <w:tcPr>
            <w:tcW w:w="2323" w:type="dxa"/>
            <w:shd w:val="clear" w:color="auto" w:fill="FFFFFF" w:themeFill="background1"/>
            <w:vAlign w:val="center"/>
          </w:tcPr>
          <w:p w14:paraId="0388B984" w14:textId="18AD8A09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-1.55</w:t>
            </w:r>
            <w:r w:rsidR="007D4BC6" w:rsidRPr="00AD00C1">
              <w:rPr>
                <w:rFonts w:cstheme="minorHAnsi"/>
                <w:sz w:val="18"/>
                <w:szCs w:val="18"/>
                <w:lang w:val="en-GB"/>
              </w:rPr>
              <w:t xml:space="preserve"> to</w:t>
            </w:r>
            <w:r w:rsidRPr="00AD00C1">
              <w:rPr>
                <w:rFonts w:cstheme="minorHAnsi"/>
                <w:sz w:val="18"/>
                <w:szCs w:val="18"/>
                <w:lang w:val="en-GB"/>
              </w:rPr>
              <w:t xml:space="preserve"> 9.4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F41A45E" w14:textId="0D9EF249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0.159</w:t>
            </w:r>
          </w:p>
        </w:tc>
      </w:tr>
      <w:tr w:rsidR="0014400F" w:rsidRPr="00315814" w14:paraId="11AFCA20" w14:textId="77777777" w:rsidTr="00CC7579">
        <w:trPr>
          <w:trHeight w:val="397"/>
        </w:trPr>
        <w:tc>
          <w:tcPr>
            <w:tcW w:w="4390" w:type="dxa"/>
            <w:shd w:val="clear" w:color="auto" w:fill="F2F2F2" w:themeFill="background1" w:themeFillShade="F2"/>
            <w:vAlign w:val="center"/>
          </w:tcPr>
          <w:p w14:paraId="5D72B0D8" w14:textId="77777777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BPRS Affect</w:t>
            </w:r>
          </w:p>
        </w:tc>
        <w:tc>
          <w:tcPr>
            <w:tcW w:w="1449" w:type="dxa"/>
            <w:shd w:val="clear" w:color="auto" w:fill="F2F2F2" w:themeFill="background1" w:themeFillShade="F2"/>
            <w:vAlign w:val="center"/>
          </w:tcPr>
          <w:p w14:paraId="13F72D1B" w14:textId="54404A53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1.52</w:t>
            </w:r>
          </w:p>
        </w:tc>
        <w:tc>
          <w:tcPr>
            <w:tcW w:w="2323" w:type="dxa"/>
            <w:shd w:val="clear" w:color="auto" w:fill="F2F2F2" w:themeFill="background1" w:themeFillShade="F2"/>
            <w:vAlign w:val="center"/>
          </w:tcPr>
          <w:p w14:paraId="0C8A2819" w14:textId="7C31AFE8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0.15</w:t>
            </w:r>
            <w:r w:rsidR="007D4BC6" w:rsidRPr="00AD00C1">
              <w:rPr>
                <w:rFonts w:cstheme="minorHAnsi"/>
                <w:b/>
                <w:sz w:val="18"/>
                <w:szCs w:val="18"/>
                <w:lang w:val="en-GB"/>
              </w:rPr>
              <w:t xml:space="preserve"> to</w:t>
            </w: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 xml:space="preserve"> 2.9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B30FEE8" w14:textId="6629FF73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0.030</w:t>
            </w:r>
          </w:p>
        </w:tc>
      </w:tr>
      <w:tr w:rsidR="0014400F" w:rsidRPr="00315814" w14:paraId="322E392C" w14:textId="77777777" w:rsidTr="00CC7579">
        <w:trPr>
          <w:trHeight w:val="397"/>
        </w:trPr>
        <w:tc>
          <w:tcPr>
            <w:tcW w:w="4390" w:type="dxa"/>
            <w:vAlign w:val="center"/>
          </w:tcPr>
          <w:p w14:paraId="1FE9D7D0" w14:textId="77777777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BPRS Positive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14:paraId="69090427" w14:textId="76620631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0.11</w:t>
            </w:r>
          </w:p>
        </w:tc>
        <w:tc>
          <w:tcPr>
            <w:tcW w:w="2323" w:type="dxa"/>
            <w:shd w:val="clear" w:color="auto" w:fill="FFFFFF" w:themeFill="background1"/>
            <w:vAlign w:val="center"/>
          </w:tcPr>
          <w:p w14:paraId="19F131D9" w14:textId="536571A0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-1.71</w:t>
            </w:r>
            <w:r w:rsidR="007D4BC6" w:rsidRPr="00AD00C1">
              <w:rPr>
                <w:rFonts w:cstheme="minorHAnsi"/>
                <w:sz w:val="18"/>
                <w:szCs w:val="18"/>
                <w:lang w:val="en-GB"/>
              </w:rPr>
              <w:t xml:space="preserve"> to</w:t>
            </w:r>
            <w:r w:rsidRPr="00AD00C1">
              <w:rPr>
                <w:rFonts w:cstheme="minorHAnsi"/>
                <w:sz w:val="18"/>
                <w:szCs w:val="18"/>
                <w:lang w:val="en-GB"/>
              </w:rPr>
              <w:t xml:space="preserve"> 1.9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51217F7" w14:textId="173AABE2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0.906</w:t>
            </w:r>
          </w:p>
        </w:tc>
      </w:tr>
      <w:tr w:rsidR="0014400F" w:rsidRPr="00315814" w14:paraId="0C1FA380" w14:textId="77777777" w:rsidTr="00CC7579">
        <w:trPr>
          <w:trHeight w:val="397"/>
        </w:trPr>
        <w:tc>
          <w:tcPr>
            <w:tcW w:w="4390" w:type="dxa"/>
            <w:shd w:val="clear" w:color="auto" w:fill="F2F2F2" w:themeFill="background1" w:themeFillShade="F2"/>
            <w:vAlign w:val="center"/>
          </w:tcPr>
          <w:p w14:paraId="325409AD" w14:textId="77777777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BPRS Negative</w:t>
            </w:r>
          </w:p>
        </w:tc>
        <w:tc>
          <w:tcPr>
            <w:tcW w:w="1449" w:type="dxa"/>
            <w:shd w:val="clear" w:color="auto" w:fill="F2F2F2" w:themeFill="background1" w:themeFillShade="F2"/>
            <w:vAlign w:val="center"/>
          </w:tcPr>
          <w:p w14:paraId="5D0410A1" w14:textId="00418E44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1.81</w:t>
            </w:r>
          </w:p>
        </w:tc>
        <w:tc>
          <w:tcPr>
            <w:tcW w:w="2323" w:type="dxa"/>
            <w:shd w:val="clear" w:color="auto" w:fill="F2F2F2" w:themeFill="background1" w:themeFillShade="F2"/>
            <w:vAlign w:val="center"/>
          </w:tcPr>
          <w:p w14:paraId="7FFEE812" w14:textId="1E1F4816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0.28</w:t>
            </w:r>
            <w:r w:rsidR="007D4BC6" w:rsidRPr="00AD00C1">
              <w:rPr>
                <w:rFonts w:cstheme="minorHAnsi"/>
                <w:b/>
                <w:sz w:val="18"/>
                <w:szCs w:val="18"/>
                <w:lang w:val="en-GB"/>
              </w:rPr>
              <w:t xml:space="preserve"> to</w:t>
            </w: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 xml:space="preserve"> 3.3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119F6D8" w14:textId="65D56E00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0.021</w:t>
            </w:r>
          </w:p>
        </w:tc>
      </w:tr>
      <w:tr w:rsidR="0014400F" w:rsidRPr="00315814" w14:paraId="4E9CF70B" w14:textId="77777777" w:rsidTr="00CC7579">
        <w:trPr>
          <w:trHeight w:val="397"/>
        </w:trPr>
        <w:tc>
          <w:tcPr>
            <w:tcW w:w="4390" w:type="dxa"/>
            <w:vAlign w:val="center"/>
          </w:tcPr>
          <w:p w14:paraId="34D00FB0" w14:textId="77777777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BPRS Resistance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14:paraId="2CF69088" w14:textId="4FBA6B32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-0.08</w:t>
            </w:r>
          </w:p>
        </w:tc>
        <w:tc>
          <w:tcPr>
            <w:tcW w:w="2323" w:type="dxa"/>
            <w:shd w:val="clear" w:color="auto" w:fill="FFFFFF" w:themeFill="background1"/>
            <w:vAlign w:val="center"/>
          </w:tcPr>
          <w:p w14:paraId="0A1370B9" w14:textId="4612BD2E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-1.82</w:t>
            </w:r>
            <w:r w:rsidR="007D4BC6" w:rsidRPr="00AD00C1">
              <w:rPr>
                <w:rFonts w:cstheme="minorHAnsi"/>
                <w:sz w:val="18"/>
                <w:szCs w:val="18"/>
                <w:lang w:val="en-GB"/>
              </w:rPr>
              <w:t xml:space="preserve"> to</w:t>
            </w:r>
            <w:r w:rsidRPr="00AD00C1">
              <w:rPr>
                <w:rFonts w:cstheme="minorHAnsi"/>
                <w:sz w:val="18"/>
                <w:szCs w:val="18"/>
                <w:lang w:val="en-GB"/>
              </w:rPr>
              <w:t xml:space="preserve"> 1.6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6D82F57" w14:textId="5D754BA0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0.926</w:t>
            </w:r>
          </w:p>
        </w:tc>
      </w:tr>
      <w:tr w:rsidR="0014400F" w:rsidRPr="00315814" w14:paraId="0E9F358F" w14:textId="77777777" w:rsidTr="00CC7579">
        <w:trPr>
          <w:trHeight w:val="397"/>
        </w:trPr>
        <w:tc>
          <w:tcPr>
            <w:tcW w:w="4390" w:type="dxa"/>
            <w:shd w:val="clear" w:color="auto" w:fill="F2F2F2" w:themeFill="background1" w:themeFillShade="F2"/>
            <w:vAlign w:val="center"/>
          </w:tcPr>
          <w:p w14:paraId="76BE440C" w14:textId="77777777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BPRS Activation</w:t>
            </w:r>
          </w:p>
        </w:tc>
        <w:tc>
          <w:tcPr>
            <w:tcW w:w="1449" w:type="dxa"/>
            <w:shd w:val="clear" w:color="auto" w:fill="F2F2F2" w:themeFill="background1" w:themeFillShade="F2"/>
            <w:vAlign w:val="center"/>
          </w:tcPr>
          <w:p w14:paraId="7C458581" w14:textId="387AA6AC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0.53</w:t>
            </w:r>
          </w:p>
        </w:tc>
        <w:tc>
          <w:tcPr>
            <w:tcW w:w="2323" w:type="dxa"/>
            <w:shd w:val="clear" w:color="auto" w:fill="F2F2F2" w:themeFill="background1" w:themeFillShade="F2"/>
            <w:vAlign w:val="center"/>
          </w:tcPr>
          <w:p w14:paraId="121F9D87" w14:textId="3D28D93D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-0.72</w:t>
            </w:r>
            <w:r w:rsidR="007D4BC6" w:rsidRPr="00AD00C1">
              <w:rPr>
                <w:rFonts w:cstheme="minorHAnsi"/>
                <w:sz w:val="18"/>
                <w:szCs w:val="18"/>
                <w:lang w:val="en-GB"/>
              </w:rPr>
              <w:t xml:space="preserve"> to</w:t>
            </w:r>
            <w:r w:rsidRPr="00AD00C1">
              <w:rPr>
                <w:rFonts w:cstheme="minorHAnsi"/>
                <w:sz w:val="18"/>
                <w:szCs w:val="18"/>
                <w:lang w:val="en-GB"/>
              </w:rPr>
              <w:t xml:space="preserve"> 1.78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1EAFAAA" w14:textId="59ED4CF3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0.406</w:t>
            </w:r>
          </w:p>
        </w:tc>
      </w:tr>
      <w:tr w:rsidR="0014400F" w:rsidRPr="00315814" w14:paraId="6A61CAB8" w14:textId="77777777" w:rsidTr="00CC7579">
        <w:trPr>
          <w:trHeight w:val="397"/>
        </w:trPr>
        <w:tc>
          <w:tcPr>
            <w:tcW w:w="4390" w:type="dxa"/>
            <w:vAlign w:val="center"/>
          </w:tcPr>
          <w:p w14:paraId="0CD674B6" w14:textId="77777777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Kemp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14:paraId="1A4821B7" w14:textId="592EBD1D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0.51</w:t>
            </w:r>
          </w:p>
        </w:tc>
        <w:tc>
          <w:tcPr>
            <w:tcW w:w="2323" w:type="dxa"/>
            <w:shd w:val="clear" w:color="auto" w:fill="FFFFFF" w:themeFill="background1"/>
            <w:vAlign w:val="center"/>
          </w:tcPr>
          <w:p w14:paraId="5C423AC7" w14:textId="4AB7B0A7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-0.25</w:t>
            </w:r>
            <w:r w:rsidR="007D4BC6" w:rsidRPr="00AD00C1">
              <w:rPr>
                <w:rFonts w:cstheme="minorHAnsi"/>
                <w:sz w:val="18"/>
                <w:szCs w:val="18"/>
                <w:lang w:val="en-GB"/>
              </w:rPr>
              <w:t xml:space="preserve"> to</w:t>
            </w:r>
            <w:r w:rsidRPr="00AD00C1">
              <w:rPr>
                <w:rFonts w:cstheme="minorHAnsi"/>
                <w:sz w:val="18"/>
                <w:szCs w:val="18"/>
                <w:lang w:val="en-GB"/>
              </w:rPr>
              <w:t xml:space="preserve"> 1.2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3D5C134" w14:textId="0E942C71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0.190</w:t>
            </w:r>
          </w:p>
        </w:tc>
      </w:tr>
      <w:tr w:rsidR="0014400F" w:rsidRPr="00315814" w14:paraId="42CEB723" w14:textId="77777777" w:rsidTr="00CC7579">
        <w:trPr>
          <w:trHeight w:val="397"/>
        </w:trPr>
        <w:tc>
          <w:tcPr>
            <w:tcW w:w="4390" w:type="dxa"/>
            <w:shd w:val="clear" w:color="auto" w:fill="F2F2F2" w:themeFill="background1" w:themeFillShade="F2"/>
            <w:vAlign w:val="center"/>
          </w:tcPr>
          <w:p w14:paraId="44AAE529" w14:textId="77777777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DAI-10</w:t>
            </w:r>
          </w:p>
        </w:tc>
        <w:tc>
          <w:tcPr>
            <w:tcW w:w="1449" w:type="dxa"/>
            <w:shd w:val="clear" w:color="auto" w:fill="F2F2F2" w:themeFill="background1" w:themeFillShade="F2"/>
            <w:vAlign w:val="center"/>
          </w:tcPr>
          <w:p w14:paraId="6B263A72" w14:textId="06646B7A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2.08</w:t>
            </w:r>
          </w:p>
        </w:tc>
        <w:tc>
          <w:tcPr>
            <w:tcW w:w="2323" w:type="dxa"/>
            <w:shd w:val="clear" w:color="auto" w:fill="F2F2F2" w:themeFill="background1" w:themeFillShade="F2"/>
            <w:vAlign w:val="center"/>
          </w:tcPr>
          <w:p w14:paraId="349D1E7A" w14:textId="302EC72C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-0.31</w:t>
            </w:r>
            <w:r w:rsidR="007D4BC6" w:rsidRPr="00AD00C1">
              <w:rPr>
                <w:rFonts w:cstheme="minorHAnsi"/>
                <w:sz w:val="18"/>
                <w:szCs w:val="18"/>
                <w:lang w:val="en-GB"/>
              </w:rPr>
              <w:t xml:space="preserve"> to</w:t>
            </w:r>
            <w:r w:rsidRPr="00AD00C1">
              <w:rPr>
                <w:rFonts w:cstheme="minorHAnsi"/>
                <w:sz w:val="18"/>
                <w:szCs w:val="18"/>
                <w:lang w:val="en-GB"/>
              </w:rPr>
              <w:t xml:space="preserve"> 4.4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AA6F9ED" w14:textId="7C7F7EBE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0.088</w:t>
            </w:r>
          </w:p>
        </w:tc>
      </w:tr>
      <w:tr w:rsidR="0014400F" w:rsidRPr="00315814" w14:paraId="7CAA86E6" w14:textId="77777777" w:rsidTr="00CC7579">
        <w:trPr>
          <w:trHeight w:val="397"/>
        </w:trPr>
        <w:tc>
          <w:tcPr>
            <w:tcW w:w="4390" w:type="dxa"/>
            <w:vAlign w:val="center"/>
          </w:tcPr>
          <w:p w14:paraId="0F54A2D8" w14:textId="77777777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N. of adverse events in the last year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14:paraId="3CF7E5E0" w14:textId="02C3AB41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0.43</w:t>
            </w:r>
          </w:p>
        </w:tc>
        <w:tc>
          <w:tcPr>
            <w:tcW w:w="2323" w:type="dxa"/>
            <w:shd w:val="clear" w:color="auto" w:fill="FFFFFF" w:themeFill="background1"/>
            <w:vAlign w:val="center"/>
          </w:tcPr>
          <w:p w14:paraId="0D3A9F11" w14:textId="2A518035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-0.04</w:t>
            </w:r>
            <w:r w:rsidR="007D4BC6" w:rsidRPr="00AD00C1">
              <w:rPr>
                <w:rFonts w:cstheme="minorHAnsi"/>
                <w:sz w:val="18"/>
                <w:szCs w:val="18"/>
                <w:lang w:val="en-GB"/>
              </w:rPr>
              <w:t xml:space="preserve"> to</w:t>
            </w:r>
            <w:r w:rsidRPr="00AD00C1">
              <w:rPr>
                <w:rFonts w:cstheme="minorHAnsi"/>
                <w:sz w:val="18"/>
                <w:szCs w:val="18"/>
                <w:lang w:val="en-GB"/>
              </w:rPr>
              <w:t xml:space="preserve"> 0.9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CF4F6BE" w14:textId="75536B5E" w:rsidR="0014400F" w:rsidRPr="00AD00C1" w:rsidRDefault="0014400F" w:rsidP="00AD00C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sz w:val="18"/>
                <w:szCs w:val="18"/>
                <w:lang w:val="en-GB"/>
              </w:rPr>
              <w:t>0.071</w:t>
            </w:r>
          </w:p>
        </w:tc>
      </w:tr>
      <w:tr w:rsidR="0014400F" w:rsidRPr="00315814" w14:paraId="1B604267" w14:textId="77777777" w:rsidTr="00CC7579">
        <w:trPr>
          <w:trHeight w:val="397"/>
        </w:trPr>
        <w:tc>
          <w:tcPr>
            <w:tcW w:w="4390" w:type="dxa"/>
            <w:shd w:val="clear" w:color="auto" w:fill="F2F2F2" w:themeFill="background1" w:themeFillShade="F2"/>
            <w:vAlign w:val="center"/>
          </w:tcPr>
          <w:p w14:paraId="35062861" w14:textId="425848EC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N. of antipsychotics (LAI + oral</w:t>
            </w:r>
            <w:r w:rsidR="00CC7579">
              <w:rPr>
                <w:rFonts w:cstheme="minorHAnsi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449" w:type="dxa"/>
            <w:shd w:val="clear" w:color="auto" w:fill="F2F2F2" w:themeFill="background1" w:themeFillShade="F2"/>
            <w:vAlign w:val="center"/>
          </w:tcPr>
          <w:p w14:paraId="4847F0C6" w14:textId="018B3CB1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0.81</w:t>
            </w:r>
          </w:p>
        </w:tc>
        <w:tc>
          <w:tcPr>
            <w:tcW w:w="2323" w:type="dxa"/>
            <w:shd w:val="clear" w:color="auto" w:fill="F2F2F2" w:themeFill="background1" w:themeFillShade="F2"/>
            <w:vAlign w:val="center"/>
          </w:tcPr>
          <w:p w14:paraId="0AECA61D" w14:textId="68B45DA3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0.58</w:t>
            </w:r>
            <w:r w:rsidR="007D4BC6" w:rsidRPr="00AD00C1">
              <w:rPr>
                <w:rFonts w:cstheme="minorHAnsi"/>
                <w:b/>
                <w:sz w:val="18"/>
                <w:szCs w:val="18"/>
                <w:lang w:val="en-GB"/>
              </w:rPr>
              <w:t xml:space="preserve"> to</w:t>
            </w: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 xml:space="preserve"> 1.0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3AD5345" w14:textId="18AE122D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14400F" w:rsidRPr="00315814" w14:paraId="73299481" w14:textId="77777777" w:rsidTr="00CC7579">
        <w:trPr>
          <w:trHeight w:val="397"/>
        </w:trPr>
        <w:tc>
          <w:tcPr>
            <w:tcW w:w="4390" w:type="dxa"/>
            <w:vAlign w:val="center"/>
          </w:tcPr>
          <w:p w14:paraId="56E03612" w14:textId="3E74CF97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Cumulative dose of all psychotropic drugs (PDD/DDD</w:t>
            </w:r>
            <w:r w:rsidR="00CC7579">
              <w:rPr>
                <w:rFonts w:cstheme="minorHAnsi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14:paraId="72872368" w14:textId="2A1A6FBC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1.06</w:t>
            </w:r>
          </w:p>
        </w:tc>
        <w:tc>
          <w:tcPr>
            <w:tcW w:w="2323" w:type="dxa"/>
            <w:shd w:val="clear" w:color="auto" w:fill="FFFFFF" w:themeFill="background1"/>
            <w:vAlign w:val="center"/>
          </w:tcPr>
          <w:p w14:paraId="456648F0" w14:textId="43A2E127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0.50</w:t>
            </w:r>
            <w:r w:rsidR="007D4BC6" w:rsidRPr="00AD00C1">
              <w:rPr>
                <w:rFonts w:cstheme="minorHAnsi"/>
                <w:b/>
                <w:sz w:val="18"/>
                <w:szCs w:val="18"/>
                <w:lang w:val="en-GB"/>
              </w:rPr>
              <w:t xml:space="preserve"> to</w:t>
            </w: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 xml:space="preserve"> 1.6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008F848" w14:textId="6AFD38FD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14400F" w:rsidRPr="00315814" w14:paraId="7869DD7D" w14:textId="77777777" w:rsidTr="00CC7579">
        <w:trPr>
          <w:trHeight w:val="397"/>
        </w:trPr>
        <w:tc>
          <w:tcPr>
            <w:tcW w:w="4390" w:type="dxa"/>
            <w:shd w:val="clear" w:color="auto" w:fill="F2F2F2" w:themeFill="background1" w:themeFillShade="F2"/>
            <w:vAlign w:val="center"/>
          </w:tcPr>
          <w:p w14:paraId="1D331B78" w14:textId="29F2DE9F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Cumulative dose of antipsychotics (PDD/DDD</w:t>
            </w:r>
            <w:r w:rsidR="00CC7579">
              <w:rPr>
                <w:rFonts w:cstheme="minorHAnsi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449" w:type="dxa"/>
            <w:shd w:val="clear" w:color="auto" w:fill="F2F2F2" w:themeFill="background1" w:themeFillShade="F2"/>
            <w:vAlign w:val="center"/>
          </w:tcPr>
          <w:p w14:paraId="4CB17C6C" w14:textId="42A3D041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0.75</w:t>
            </w:r>
          </w:p>
        </w:tc>
        <w:tc>
          <w:tcPr>
            <w:tcW w:w="2323" w:type="dxa"/>
            <w:shd w:val="clear" w:color="auto" w:fill="F2F2F2" w:themeFill="background1" w:themeFillShade="F2"/>
            <w:vAlign w:val="center"/>
          </w:tcPr>
          <w:p w14:paraId="4FFF0D0E" w14:textId="6FA58405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0.29</w:t>
            </w:r>
            <w:r w:rsidR="007D4BC6" w:rsidRPr="00AD00C1">
              <w:rPr>
                <w:rFonts w:cstheme="minorHAnsi"/>
                <w:b/>
                <w:sz w:val="18"/>
                <w:szCs w:val="18"/>
                <w:lang w:val="en-GB"/>
              </w:rPr>
              <w:t xml:space="preserve"> to</w:t>
            </w: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 xml:space="preserve"> 1.21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6A4B96A" w14:textId="132C7109" w:rsidR="0014400F" w:rsidRPr="00AD00C1" w:rsidRDefault="0014400F" w:rsidP="00AD00C1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AD00C1">
              <w:rPr>
                <w:rFonts w:cstheme="minorHAnsi"/>
                <w:b/>
                <w:sz w:val="18"/>
                <w:szCs w:val="18"/>
                <w:lang w:val="en-GB"/>
              </w:rPr>
              <w:t>0.001</w:t>
            </w:r>
          </w:p>
        </w:tc>
      </w:tr>
    </w:tbl>
    <w:p w14:paraId="1062F747" w14:textId="77777777" w:rsidR="002C0CB6" w:rsidRPr="00315814" w:rsidRDefault="002C0CB6" w:rsidP="00315814">
      <w:pPr>
        <w:spacing w:after="0" w:line="360" w:lineRule="auto"/>
        <w:rPr>
          <w:sz w:val="24"/>
          <w:szCs w:val="24"/>
          <w:lang w:val="en-GB"/>
        </w:rPr>
      </w:pPr>
    </w:p>
    <w:p w14:paraId="3FB523CD" w14:textId="287E7904" w:rsidR="002C0CB6" w:rsidRPr="00AD00C1" w:rsidRDefault="002C0CB6" w:rsidP="00AD00C1">
      <w:pPr>
        <w:spacing w:after="0" w:line="240" w:lineRule="auto"/>
        <w:rPr>
          <w:sz w:val="18"/>
          <w:szCs w:val="18"/>
          <w:lang w:val="en-GB"/>
        </w:rPr>
      </w:pPr>
      <w:r w:rsidRPr="00AD00C1">
        <w:rPr>
          <w:sz w:val="18"/>
          <w:szCs w:val="18"/>
          <w:lang w:val="en-GB"/>
        </w:rPr>
        <w:t>Legend: BPRS=Brief Psychiatric Rating Scale</w:t>
      </w:r>
      <w:r w:rsidR="007D4BC6" w:rsidRPr="00AD00C1">
        <w:rPr>
          <w:sz w:val="18"/>
          <w:szCs w:val="18"/>
          <w:lang w:val="en-GB"/>
        </w:rPr>
        <w:t xml:space="preserve"> to</w:t>
      </w:r>
      <w:r w:rsidRPr="00AD00C1">
        <w:rPr>
          <w:sz w:val="18"/>
          <w:szCs w:val="18"/>
          <w:lang w:val="en-GB"/>
        </w:rPr>
        <w:t xml:space="preserve"> DAI-10=Drug Attitude Inventory 10-items</w:t>
      </w:r>
      <w:r w:rsidR="007D4BC6" w:rsidRPr="00AD00C1">
        <w:rPr>
          <w:sz w:val="18"/>
          <w:szCs w:val="18"/>
          <w:lang w:val="en-GB"/>
        </w:rPr>
        <w:t xml:space="preserve"> to</w:t>
      </w:r>
      <w:r w:rsidRPr="00AD00C1">
        <w:rPr>
          <w:sz w:val="18"/>
          <w:szCs w:val="18"/>
          <w:lang w:val="en-GB"/>
        </w:rPr>
        <w:t xml:space="preserve"> LAI=Long-Acting Injective antipsychotics</w:t>
      </w:r>
      <w:r w:rsidR="007D4BC6" w:rsidRPr="00AD00C1">
        <w:rPr>
          <w:sz w:val="18"/>
          <w:szCs w:val="18"/>
          <w:lang w:val="en-GB"/>
        </w:rPr>
        <w:t xml:space="preserve"> to</w:t>
      </w:r>
      <w:r w:rsidRPr="00AD00C1">
        <w:rPr>
          <w:sz w:val="18"/>
          <w:szCs w:val="18"/>
          <w:lang w:val="en-GB"/>
        </w:rPr>
        <w:t xml:space="preserve"> PDD/DDD=ratio between Prescribed Daily Dose and Defined Daily Dose</w:t>
      </w:r>
    </w:p>
    <w:p w14:paraId="5054A077" w14:textId="42DBC2A3" w:rsidR="008F183A" w:rsidRPr="00AD00C1" w:rsidRDefault="002C0CB6" w:rsidP="00AD00C1">
      <w:pPr>
        <w:spacing w:after="0" w:line="240" w:lineRule="auto"/>
        <w:rPr>
          <w:sz w:val="18"/>
          <w:szCs w:val="18"/>
          <w:lang w:val="en-GB"/>
        </w:rPr>
      </w:pPr>
      <w:r w:rsidRPr="00AD00C1">
        <w:rPr>
          <w:sz w:val="18"/>
          <w:szCs w:val="18"/>
          <w:lang w:val="en-GB"/>
        </w:rPr>
        <w:t>*Odds Ratio from Ordered Logit Regression</w:t>
      </w:r>
    </w:p>
    <w:sectPr w:rsidR="008F183A" w:rsidRPr="00AD00C1" w:rsidSect="00D137B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CF98F9" w16cid:durableId="26CC71F4"/>
  <w16cid:commentId w16cid:paraId="2CD2E846" w16cid:durableId="26375F24"/>
  <w16cid:commentId w16cid:paraId="29B7FC49" w16cid:durableId="26CC3FC9"/>
  <w16cid:commentId w16cid:paraId="6A913391" w16cid:durableId="26379080"/>
  <w16cid:commentId w16cid:paraId="29C2AD24" w16cid:durableId="26CC7178"/>
  <w16cid:commentId w16cid:paraId="019CF138" w16cid:durableId="26378E50"/>
  <w16cid:commentId w16cid:paraId="191E9EF7" w16cid:durableId="26CC3FCC"/>
  <w16cid:commentId w16cid:paraId="21875D22" w16cid:durableId="26CC606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F51513" w14:textId="77777777" w:rsidR="003432B7" w:rsidRDefault="003432B7" w:rsidP="00344B62">
      <w:pPr>
        <w:spacing w:after="0" w:line="240" w:lineRule="auto"/>
      </w:pPr>
      <w:r>
        <w:separator/>
      </w:r>
    </w:p>
  </w:endnote>
  <w:endnote w:type="continuationSeparator" w:id="0">
    <w:p w14:paraId="3AEF696B" w14:textId="77777777" w:rsidR="003432B7" w:rsidRDefault="003432B7" w:rsidP="00344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MI10">
    <w:altName w:val="Calibri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3040809"/>
      <w:docPartObj>
        <w:docPartGallery w:val="Page Numbers (Bottom of Page)"/>
        <w:docPartUnique/>
      </w:docPartObj>
    </w:sdtPr>
    <w:sdtEndPr/>
    <w:sdtContent>
      <w:p w14:paraId="351A86C5" w14:textId="24B753F5" w:rsidR="00344B62" w:rsidRDefault="00344B62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32B7">
          <w:rPr>
            <w:noProof/>
          </w:rPr>
          <w:t>1</w:t>
        </w:r>
        <w:r>
          <w:fldChar w:fldCharType="end"/>
        </w:r>
      </w:p>
    </w:sdtContent>
  </w:sdt>
  <w:p w14:paraId="003205B3" w14:textId="77777777" w:rsidR="00344B62" w:rsidRDefault="00344B6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39D2D1" w14:textId="77777777" w:rsidR="003432B7" w:rsidRDefault="003432B7" w:rsidP="00344B62">
      <w:pPr>
        <w:spacing w:after="0" w:line="240" w:lineRule="auto"/>
      </w:pPr>
      <w:r>
        <w:separator/>
      </w:r>
    </w:p>
  </w:footnote>
  <w:footnote w:type="continuationSeparator" w:id="0">
    <w:p w14:paraId="75B9E9DB" w14:textId="77777777" w:rsidR="003432B7" w:rsidRDefault="003432B7" w:rsidP="00344B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2prstprdd29oev0z152fadz0sw9xrtfwsr&quot;&gt;network maintenance&lt;record-ids&gt;&lt;item&gt;6990&lt;/item&gt;&lt;/record-ids&gt;&lt;/item&gt;&lt;/Libraries&gt;"/>
  </w:docVars>
  <w:rsids>
    <w:rsidRoot w:val="00A601F3"/>
    <w:rsid w:val="000139F7"/>
    <w:rsid w:val="000250CD"/>
    <w:rsid w:val="00043D7D"/>
    <w:rsid w:val="000671E9"/>
    <w:rsid w:val="000956D3"/>
    <w:rsid w:val="000B0339"/>
    <w:rsid w:val="00102878"/>
    <w:rsid w:val="0014400F"/>
    <w:rsid w:val="0014694F"/>
    <w:rsid w:val="001547CA"/>
    <w:rsid w:val="00176387"/>
    <w:rsid w:val="001D49D8"/>
    <w:rsid w:val="002230B0"/>
    <w:rsid w:val="002266C6"/>
    <w:rsid w:val="0024506B"/>
    <w:rsid w:val="002C0CB6"/>
    <w:rsid w:val="002E3DDA"/>
    <w:rsid w:val="00315814"/>
    <w:rsid w:val="003432B7"/>
    <w:rsid w:val="00344B62"/>
    <w:rsid w:val="003614A2"/>
    <w:rsid w:val="00361879"/>
    <w:rsid w:val="003652D2"/>
    <w:rsid w:val="00407DF5"/>
    <w:rsid w:val="00411C0E"/>
    <w:rsid w:val="00441259"/>
    <w:rsid w:val="004435E5"/>
    <w:rsid w:val="0047183F"/>
    <w:rsid w:val="004807CC"/>
    <w:rsid w:val="00490C6B"/>
    <w:rsid w:val="004C5C2C"/>
    <w:rsid w:val="004D0CD7"/>
    <w:rsid w:val="004D55DF"/>
    <w:rsid w:val="00501ED7"/>
    <w:rsid w:val="00507380"/>
    <w:rsid w:val="005A7261"/>
    <w:rsid w:val="005D7249"/>
    <w:rsid w:val="00633AD0"/>
    <w:rsid w:val="006855F1"/>
    <w:rsid w:val="00711D0E"/>
    <w:rsid w:val="0075182E"/>
    <w:rsid w:val="00770D9D"/>
    <w:rsid w:val="007955CB"/>
    <w:rsid w:val="007D09F0"/>
    <w:rsid w:val="007D1788"/>
    <w:rsid w:val="007D4BC6"/>
    <w:rsid w:val="007F6ACB"/>
    <w:rsid w:val="00866453"/>
    <w:rsid w:val="008B2035"/>
    <w:rsid w:val="008D5122"/>
    <w:rsid w:val="008E3FEC"/>
    <w:rsid w:val="00985006"/>
    <w:rsid w:val="009D63C2"/>
    <w:rsid w:val="00A601F3"/>
    <w:rsid w:val="00A8767E"/>
    <w:rsid w:val="00AC298A"/>
    <w:rsid w:val="00AD00C1"/>
    <w:rsid w:val="00AE473B"/>
    <w:rsid w:val="00AE65D6"/>
    <w:rsid w:val="00B10C17"/>
    <w:rsid w:val="00B846DD"/>
    <w:rsid w:val="00BA2698"/>
    <w:rsid w:val="00C81E38"/>
    <w:rsid w:val="00CB4B5F"/>
    <w:rsid w:val="00CC7579"/>
    <w:rsid w:val="00CE54DE"/>
    <w:rsid w:val="00E16CE4"/>
    <w:rsid w:val="00E20FB3"/>
    <w:rsid w:val="00E65065"/>
    <w:rsid w:val="00E81934"/>
    <w:rsid w:val="00EE571F"/>
    <w:rsid w:val="00EF2366"/>
    <w:rsid w:val="00F24BE4"/>
    <w:rsid w:val="00F55D1F"/>
    <w:rsid w:val="00FA1527"/>
    <w:rsid w:val="00FB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ABA12"/>
  <w15:chartTrackingRefBased/>
  <w15:docId w15:val="{C62B78AC-A9DE-4136-8E0C-0FC93857F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C0CB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C0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2C0CB6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711D0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11D0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11D0E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1D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11D0E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B4B5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B4B5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e"/>
    <w:link w:val="EndNoteBibliographyTitleCarattere"/>
    <w:rsid w:val="003158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3158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3158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315814"/>
    <w:rPr>
      <w:rFonts w:ascii="Calibri" w:hAnsi="Calibri" w:cs="Calibri"/>
      <w:noProof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344B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44B62"/>
  </w:style>
  <w:style w:type="paragraph" w:styleId="Pidipagina">
    <w:name w:val="footer"/>
    <w:basedOn w:val="Normale"/>
    <w:link w:val="PidipaginaCarattere"/>
    <w:uiPriority w:val="99"/>
    <w:unhideWhenUsed/>
    <w:rsid w:val="00344B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44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6</Pages>
  <Words>1265</Words>
  <Characters>7212</Characters>
  <Application>Microsoft Office Word</Application>
  <DocSecurity>0</DocSecurity>
  <Lines>60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� degli Studi di Verona</Company>
  <LinksUpToDate>false</LinksUpToDate>
  <CharactersWithSpaces>8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Tedeschi</dc:creator>
  <cp:keywords/>
  <dc:description/>
  <cp:lastModifiedBy>Giovanni Ostuzzi</cp:lastModifiedBy>
  <cp:revision>34</cp:revision>
  <dcterms:created xsi:type="dcterms:W3CDTF">2022-09-14T12:16:00Z</dcterms:created>
  <dcterms:modified xsi:type="dcterms:W3CDTF">2022-09-20T11:26:00Z</dcterms:modified>
</cp:coreProperties>
</file>